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b w:val="false"/>
          <w:b w:val="false"/>
        </w:rPr>
      </w:pPr>
      <w:r>
        <w:rPr>
          <w:b w:val="false"/>
        </w:rPr>
        <w:t>Table S1: Literature curated list of osmoprotectants</w:t>
      </w:r>
    </w:p>
    <w:tbl>
      <w:tblPr>
        <w:tblW w:w="11199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29"/>
        <w:gridCol w:w="1872"/>
        <w:gridCol w:w="4379"/>
      </w:tblGrid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US"/>
              </w:rPr>
              <w:t>Name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US"/>
              </w:rPr>
              <w:t>Formula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US"/>
              </w:rPr>
              <w:t>Role</w:t>
            </w:r>
          </w:p>
        </w:tc>
        <w:tc>
          <w:tcPr>
            <w:tcW w:w="4379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val="en-US"/>
              </w:rPr>
              <w:t>Organisms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imethylsulfonioacet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8O2S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336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imethyl sulfoxid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H6O1S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inetobacter sp. strain 20B</w:t>
              <w:br/>
              <w:t>• Alcaligenes sp. strain E1</w:t>
              <w:br/>
              <w:t>• Arthrobacter methylotrophus</w:t>
              <w:br/>
              <w:t>• Arthrobacter sulfonivorans</w:t>
              <w:br/>
              <w:t>• Escherichia coli</w:t>
              <w:br/>
              <w:t>• Halobacterium sp. NRC-1</w:t>
              <w:br/>
              <w:t>• Hyphomicrobium denitrificans</w:t>
              <w:br/>
              <w:t>• Hyphomicrobium sp. EG</w:t>
              <w:br/>
              <w:t>• Hyphomicrobium sp. S</w:t>
              <w:br/>
              <w:t>• Hyphomicrobium sulfonivorans</w:t>
              <w:br/>
              <w:t>• Pseudomonas putida</w:t>
              <w:br/>
              <w:t>• Rhodococcus sp. strain SY1</w:t>
              <w:br/>
              <w:t>• Rhodovulum sulfidophilum</w:t>
              <w:br/>
              <w:t>• Thiocapsa roseopersicina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ecto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0N2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hromohalobacter salexigens</w:t>
            </w:r>
          </w:p>
        </w:tc>
      </w:tr>
      <w:tr>
        <w:trPr>
          <w:trHeight w:val="240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amma-butyrobeta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15N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robacterium</w:t>
              <w:br/>
              <w:t>• Escherichia coli</w:t>
              <w:br/>
              <w:t>• Homo sapiens</w:t>
              <w:br/>
              <w:t>• Mus musculus</w:t>
              <w:br/>
              <w:t>• Neurospora crassa</w:t>
              <w:br/>
              <w:t>• Pseudomonas aeruginosa</w:t>
              <w:br/>
              <w:t>• Pseudomonas putida</w:t>
              <w:br/>
              <w:t>• Pseudomonas sp. AK-1</w:t>
              <w:br/>
              <w:t>• Rattus norvegicus</w:t>
              <w:br/>
              <w:t>• Xanthomonas translucens</w:t>
            </w:r>
          </w:p>
        </w:tc>
      </w:tr>
      <w:tr>
        <w:trPr>
          <w:trHeight w:val="14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hypotaur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H7N1O2S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os taurus</w:t>
              <w:br/>
              <w:t>• Homo sapiens</w:t>
              <w:br/>
              <w:t>• Mammalia</w:t>
              <w:br/>
              <w:t>• Mus musculus</w:t>
              <w:br/>
              <w:t>• Paracoccus denitrificans</w:t>
              <w:br/>
              <w:t>• Rattus norvegicus</w:t>
            </w:r>
          </w:p>
        </w:tc>
      </w:tr>
      <w:tr>
        <w:trPr>
          <w:trHeight w:val="816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dehydro-ascorb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6O6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manita muscaria</w:t>
              <w:br/>
              <w:t>• Apis mellifera</w:t>
              <w:br/>
              <w:t>• Arabidopsis thaliana</w:t>
              <w:br/>
              <w:t>• Bos taurus</w:t>
              <w:br/>
              <w:t>• Brassica rapa</w:t>
              <w:br/>
              <w:t>• Caenorhabditis elegans</w:t>
              <w:br/>
              <w:t>• Capsicum annuum</w:t>
              <w:br/>
              <w:t>• Cavia porcellus</w:t>
              <w:br/>
              <w:t>• Chlamydomonas reinhardtii</w:t>
              <w:br/>
              <w:t>• Cucumis melo</w:t>
              <w:br/>
              <w:t>• Cucumis sativus</w:t>
              <w:br/>
              <w:t xml:space="preserve">• Cucurbita pepo medullosa </w:t>
              <w:br/>
              <w:t>• Dianthus caryophyllus</w:t>
              <w:br/>
              <w:t>• Drosophila melanogaster</w:t>
              <w:br/>
              <w:t>• Dugesia japonica</w:t>
              <w:br/>
              <w:t>• Escherichia coli</w:t>
              <w:br/>
              <w:t>• Euglena</w:t>
              <w:br/>
              <w:t>• Glycine max</w:t>
              <w:br/>
              <w:t>• Homo sapiens</w:t>
              <w:br/>
              <w:t>• Klebsiella pneumoniae</w:t>
              <w:br/>
              <w:t>• Lactuca sativa romaine</w:t>
              <w:br/>
              <w:t>• Malus domestica</w:t>
              <w:br/>
              <w:t>• Mus musculus</w:t>
              <w:br/>
              <w:t>• Nicotiana plumbaginifolia</w:t>
              <w:br/>
              <w:t>• Paul's Scarlet Climber Rose</w:t>
              <w:br/>
              <w:t>• Pelargonium crispum</w:t>
              <w:br/>
              <w:t>• Periplaneta americana</w:t>
              <w:br/>
              <w:t>• Pisum sativum</w:t>
              <w:br/>
              <w:t>• Rattus norvegicus</w:t>
              <w:br/>
              <w:t>• Solanum lycopersicum</w:t>
              <w:br/>
              <w:t>• Solanum tuberosum</w:t>
              <w:br/>
              <w:t>• Spinacia oleracea</w:t>
              <w:br/>
              <w:t>• Vigna radiata</w:t>
              <w:br/>
              <w:t>• Xanthophyllomyces dendrorhous</w:t>
            </w:r>
          </w:p>
        </w:tc>
      </w:tr>
      <w:tr>
        <w:trPr>
          <w:trHeight w:val="4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pipecol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1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Pseudomonas fluorescens</w:t>
              <w:br/>
              <w:t>• Pseudomonas putida</w:t>
            </w:r>
          </w:p>
        </w:tc>
      </w:tr>
      <w:tr>
        <w:trPr>
          <w:trHeight w:val="4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methylnicotin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7N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lycine max</w:t>
              <w:br/>
              <w:t>• Pisum sativum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-acetyl-L-2,4-diaminobutano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2N2O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hromohalobacter salexigens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Ndelta-acetylornith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14N2O3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</w:r>
          </w:p>
        </w:tc>
      </w:tr>
      <w:tr>
        <w:trPr>
          <w:trHeight w:val="74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lutathione disulfid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0H30N6O12S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lochromatium vinosum</w:t>
              <w:br/>
              <w:t>• Arabidopsis thaliana</w:t>
              <w:br/>
              <w:t>• Astragalus</w:t>
              <w:br/>
              <w:t>• Bos taurus</w:t>
              <w:br/>
              <w:t>• Brassica juncea</w:t>
              <w:br/>
              <w:t>• Brassica rapa</w:t>
              <w:br/>
              <w:t>• Cavia porcellus</w:t>
              <w:br/>
              <w:t>• Chlorella sp. (Roon 68)</w:t>
              <w:br/>
              <w:t>• Cucumis sativus</w:t>
              <w:br/>
              <w:t xml:space="preserve">• Cucurbita pepo medullosa </w:t>
              <w:br/>
              <w:t>• Drosophila melanogaster</w:t>
              <w:br/>
              <w:t>• Escherichia coli</w:t>
              <w:br/>
              <w:t>• Euglena</w:t>
              <w:br/>
              <w:t>• Glycine max</w:t>
              <w:br/>
              <w:t>• Homo sapiens</w:t>
              <w:br/>
              <w:t>• Lemna minor</w:t>
              <w:br/>
              <w:t>• Mus musculus</w:t>
              <w:br/>
              <w:t>• Neptunia</w:t>
              <w:br/>
              <w:t>• Oryctolagus cuniculus</w:t>
              <w:br/>
              <w:t>• Phanerochaete chrysosporium</w:t>
              <w:br/>
              <w:t>• Pisum sativum</w:t>
              <w:br/>
              <w:t>• Populus tremula x Populus alba</w:t>
              <w:br/>
              <w:t>• Pseudomonas cepacia</w:t>
              <w:br/>
              <w:t>• Pseudomonas sp GU5</w:t>
              <w:br/>
              <w:t>• Rattus norvegicus</w:t>
              <w:br/>
              <w:t>• Saccharomyces cerevisiae</w:t>
              <w:br/>
              <w:t>• Solanum tuberosum</w:t>
              <w:br/>
              <w:t>• Sphingobium chlorophenolicum</w:t>
              <w:br/>
              <w:t>• Sphingobium japonicum</w:t>
              <w:br/>
              <w:t>• Sphingomonas sp. SYK6</w:t>
              <w:br/>
              <w:t>• Spinacia oleracea</w:t>
            </w:r>
          </w:p>
        </w:tc>
      </w:tr>
      <w:tr>
        <w:trPr>
          <w:trHeight w:val="16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quin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0H25N2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lyte-Transport Regulation</w:t>
              <w:br/>
              <w:t>• Non-Osmolyte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inchona</w:t>
              <w:br/>
              <w:t>• Cinchona calisaya</w:t>
              <w:br/>
              <w:t>• Cinchona macrocalyx</w:t>
              <w:br/>
              <w:t>• Cinchona mutisii</w:t>
              <w:br/>
              <w:t>• Cinchona officinalis</w:t>
              <w:br/>
              <w:t>• Cinchona pitayensis</w:t>
              <w:br/>
              <w:t>• Cinchona pubescen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imethylsulfoniopropano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0O2S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caligenes faecalis M3A</w:t>
              <w:br/>
              <w:t>• Aspergillus sydowii</w:t>
              <w:br/>
              <w:t>• Burkholderia ambifaria</w:t>
              <w:br/>
              <w:t>• Candidatus Pelagibacter ubique</w:t>
              <w:br/>
              <w:t>• Clostridium propionicum</w:t>
              <w:br/>
              <w:t>• Crypthecodinium cohnii</w:t>
              <w:br/>
              <w:t>• Desulfobacterium sp. PM4</w:t>
              <w:br/>
              <w:t>• Desulfobacterium vacuolatum</w:t>
              <w:br/>
              <w:t>• Desulfococcus niacini</w:t>
              <w:br/>
              <w:t>• Desulfovibrio acrylicus</w:t>
              <w:br/>
              <w:t>• Dinoroseobacter shibae</w:t>
              <w:br/>
              <w:t>• DSMP-degrading bacterium LFR</w:t>
              <w:br/>
              <w:t>• Emiliania huxleyi</w:t>
              <w:br/>
              <w:t>• Fulvimarina pelagi</w:t>
              <w:br/>
              <w:t>• Fusarium lateritium</w:t>
              <w:br/>
              <w:t>• gamma proteobacterium HTCC2207</w:t>
              <w:br/>
              <w:t>• Labrenzia aggregata</w:t>
              <w:br/>
              <w:t>• Loktanella vestfoldensis</w:t>
              <w:br/>
              <w:t>• Marinomonas sp. MED121</w:t>
              <w:br/>
              <w:t>• Marinomonas sp. MWYL1</w:t>
              <w:br/>
              <w:t>• Maritimibacter alkaliphilus</w:t>
              <w:br/>
              <w:t>• Melosira nummuloides</w:t>
              <w:br/>
              <w:t>• Oceanicola batsensis</w:t>
              <w:br/>
              <w:t>• Oceanimonas doudoroffii</w:t>
              <w:br/>
              <w:t>• Polysiphonia paniculata</w:t>
              <w:br/>
              <w:t>• Rhodobacter sphaeroides</w:t>
              <w:br/>
              <w:t>• Roseovarius nubinhibens</w:t>
              <w:br/>
              <w:t>• Ruegeria atlantica</w:t>
              <w:br/>
              <w:t>• ruegeria frisia</w:t>
              <w:br/>
              <w:t>• Ruegeria pomeroyi</w:t>
              <w:br/>
              <w:t>• Sagittula stellata</w:t>
              <w:br/>
              <w:t>• Sinorhizobium fredii</w:t>
              <w:br/>
              <w:t>• Spartina alterniflora</w:t>
              <w:br/>
              <w:t>• Sulfitobacter sp. EE-36</w:t>
              <w:br/>
              <w:t>• Sulfitobacter sp. NAS-14.1</w:t>
              <w:br/>
              <w:t>• Tetraselmis</w:t>
              <w:br/>
              <w:t>• Ulva curvata</w:t>
              <w:br/>
              <w:t>• Ulva intestinalis</w:t>
              <w:br/>
              <w:t>• Ulva lactuca</w:t>
              <w:br/>
              <w:t>• Vertebrata lanosa</w:t>
              <w:br/>
              <w:t>• Wedelia biflora</w:t>
            </w:r>
          </w:p>
        </w:tc>
      </w:tr>
      <w:tr>
        <w:trPr>
          <w:trHeight w:val="120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trimethylamine N-oxid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3H9N1O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minobacter aminovorans</w:t>
              <w:br/>
              <w:t>• Escherichia coli</w:t>
              <w:br/>
              <w:t>• Methylocella silvestris</w:t>
              <w:br/>
              <w:t>• Methyloversatilis universalis</w:t>
              <w:br/>
              <w:t>• Methylovorus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ure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H4N2O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  <w:br/>
              <w:t>• 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hromobacter denitrificans</w:t>
              <w:br/>
              <w:t>• Agrobacterium tumefaciens</w:t>
              <w:br/>
              <w:t>• Alcaligenes sp.</w:t>
              <w:br/>
              <w:t>• Arabidopsis thaliana</w:t>
              <w:br/>
              <w:t>• Arthrobacter globiformis</w:t>
              <w:br/>
              <w:t>• Arthrobacter sp. KUJ8602</w:t>
              <w:br/>
              <w:t>• Arthrobacter sp. TE1826</w:t>
              <w:br/>
              <w:t>• Avena sativa</w:t>
              <w:br/>
              <w:t>• Bacillus caldovelox</w:t>
              <w:br/>
              <w:t>• Bacillus fastidiosus</w:t>
              <w:br/>
              <w:t>• Bacillus licheniformis</w:t>
              <w:br/>
              <w:t>• Bacillus subtilis</w:t>
              <w:br/>
              <w:t>• Bos taurus</w:t>
              <w:br/>
              <w:t>• Brassica juncea</w:t>
              <w:br/>
              <w:t>• Brevibacterium helvolum</w:t>
              <w:br/>
              <w:t>• Brucella melitensis</w:t>
              <w:br/>
              <w:t>• Canavalia ensiformis</w:t>
              <w:br/>
              <w:t>• Canavalia lineata</w:t>
              <w:br/>
              <w:t>• Capsicum annuum</w:t>
              <w:br/>
              <w:t>• Chlamydomonas reinhardtii</w:t>
              <w:br/>
              <w:t>• Chlorella sp. (Roon 68)</w:t>
              <w:br/>
              <w:t>• Cyberlindnera jadinii</w:t>
              <w:br/>
              <w:t>• Datura stramonium</w:t>
              <w:br/>
              <w:t>• Dianthus caryophyllus</w:t>
              <w:br/>
              <w:t>• Enterobacter aerogenes</w:t>
              <w:br/>
              <w:t>• Escherichia coli</w:t>
              <w:br/>
              <w:t>• Glycine max</w:t>
              <w:br/>
              <w:t>• Gordonia rubripertincta</w:t>
              <w:br/>
              <w:t>• Helicobacter pylori</w:t>
              <w:br/>
              <w:t>• Homo sapiens</w:t>
              <w:br/>
              <w:t>• Leishmania donovani</w:t>
              <w:br/>
              <w:t>• Malus domestica</w:t>
              <w:br/>
              <w:t>• Mus musculus</w:t>
              <w:br/>
              <w:t>• Mycobacterium phlei</w:t>
              <w:br/>
              <w:t>• Mycobacterium smegmatis</w:t>
              <w:br/>
              <w:t>• Nicotiana tabacum</w:t>
              <w:br/>
              <w:t>• Oleomonas sagaranensis</w:t>
              <w:br/>
              <w:t>• Oryza sativa</w:t>
              <w:br/>
              <w:t>• Phaseolus vulgaris</w:t>
              <w:br/>
              <w:t>• Pimelobacter simplex</w:t>
              <w:br/>
              <w:t>• Pinus sylvestris</w:t>
              <w:br/>
              <w:t>• Pisum sativum</w:t>
              <w:br/>
              <w:t>• Pseudomonas aeruginosa</w:t>
              <w:br/>
              <w:t>• Pseudomonas putida</w:t>
              <w:br/>
              <w:t>• Pseudomonas sp. Ps7</w:t>
              <w:br/>
              <w:t>• Pseudomonas stutzeri</w:t>
              <w:br/>
              <w:t>• Rattus norvegicus</w:t>
              <w:br/>
              <w:t>• Rhizobiaceae</w:t>
              <w:br/>
              <w:t>• Rhodococcus erythropolis</w:t>
              <w:br/>
              <w:t>• Saccharomyces cerevisiae</w:t>
              <w:br/>
              <w:t>• Sinorhizobium meliloti Rm2011</w:t>
              <w:br/>
              <w:t>• Solanum lycopersicum</w:t>
              <w:br/>
              <w:t>• Streptococcus salivarius</w:t>
              <w:br/>
              <w:t>• Streptomyces clavuligerus</w:t>
              <w:br/>
              <w:t>• Streptomyces griseus</w:t>
              <w:br/>
              <w:t>• Streptomyces violaceochromogenes</w:t>
              <w:br/>
              <w:t>• Sulfolobus solfataricus</w:t>
              <w:br/>
              <w:t>• Synechocystis sp. PCC 6803</w:t>
              <w:br/>
              <w:t>• Theobroma cacao</w:t>
              <w:br/>
              <w:t>• Thermococcus kodakarensis</w:t>
              <w:br/>
              <w:t>• Thermus aquaticus</w:t>
              <w:br/>
              <w:t>• Thermus thermophilus</w:t>
              <w:br/>
              <w:t>• Tissierella creatinini</w:t>
              <w:br/>
              <w:t>• Tissierella creatinophila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2-(beta-D-glucosyl)-sn-glycerol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9H18O8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69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4-aminobutano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9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Arthrobacter globiformis</w:t>
              <w:br/>
              <w:t>• Arthrobacter nicotinovorans</w:t>
              <w:br/>
              <w:t>• Arthrobacter sp.</w:t>
              <w:br/>
              <w:t>• Arthrobacter sp. KUJ8602</w:t>
              <w:br/>
              <w:t>• Bacillus subtilis</w:t>
              <w:br/>
              <w:t>• Brevibacterium helvolum</w:t>
              <w:br/>
              <w:t>• Clostridium aminobutyricum</w:t>
              <w:br/>
              <w:t>• Cupriavidus necator</w:t>
              <w:br/>
              <w:t>• Enterobacter aerogenes</w:t>
              <w:br/>
              <w:t>• Escherichia coli</w:t>
              <w:br/>
              <w:t>• Homo sapiens</w:t>
              <w:br/>
              <w:t>• Kocuria rosea</w:t>
              <w:br/>
              <w:t>• Leishmania donovani</w:t>
              <w:br/>
              <w:t>• Mammalia</w:t>
              <w:br/>
              <w:t>• Mus musculus</w:t>
              <w:br/>
              <w:t>• Nocardioides sp. JS614</w:t>
              <w:br/>
              <w:t>• Pimelobacter simplex</w:t>
              <w:br/>
              <w:t>• Pisum sativum</w:t>
              <w:br/>
              <w:t>• Pseudomonas aeruginosa</w:t>
              <w:br/>
              <w:t>• Pseudomonas fluorescens</w:t>
              <w:br/>
              <w:t>• Pseudomonas putida</w:t>
              <w:br/>
              <w:t>• Ralstonia eutropha</w:t>
              <w:br/>
              <w:t>• Rattus norvegicus</w:t>
              <w:br/>
              <w:t>• Rhodococcus opacus</w:t>
              <w:br/>
              <w:t>• Saccharomyces cerevisiae</w:t>
              <w:br/>
              <w:t>• Solanum lycopersicum</w:t>
              <w:br/>
              <w:t>• Streptomyces griseus</w:t>
              <w:br/>
              <w:t>• Streptomyces violaceochromogenes</w:t>
            </w:r>
          </w:p>
        </w:tc>
      </w:tr>
      <w:tr>
        <w:trPr>
          <w:trHeight w:val="72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ym-homospermid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8H24N3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icotiana tabacum</w:t>
              <w:br/>
              <w:t>• Senecio vernalis</w:t>
              <w:br/>
              <w:t>• Senecio vulgaris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pha-D-galactosyl-(1,1')-sn-glycerol 3-phosph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9H17O11P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2-(alpha-D-galactosyl)-sn-glycerol 3-phosph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9H17O11P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  <w:br/>
              <w:t>• Candidate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240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hexane-1,3,4,6-tetracarboxyl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0H10O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chaeoglobus fulgidus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sarcina</w:t>
              <w:br/>
              <w:t>• Methanothermobacter thermautotrophicus</w:t>
              <w:br/>
              <w:t>• Methanothermus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tachydr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13N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inorhizobium meliloti Rm2011</w:t>
            </w:r>
          </w:p>
        </w:tc>
      </w:tr>
      <w:tr>
        <w:trPr>
          <w:trHeight w:val="14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5-oxoprol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6N1O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acillus circulans</w:t>
              <w:br/>
              <w:t>• Homo sapiens</w:t>
              <w:br/>
              <w:t>• Musca domestica</w:t>
              <w:br/>
              <w:t>• Rattus</w:t>
              <w:br/>
              <w:t>• Rattus norvegicus</w:t>
              <w:br/>
              <w:t>• Schizosaccharomyces pombe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etylchol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16N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7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uanidinium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H6N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  <w:br/>
              <w:t>• 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Penicillium digitatum</w:t>
              <w:br/>
              <w:t>• Pseudomonas syringae</w:t>
              <w:br/>
              <w:t>• Saccharomyces cerevisiae</w:t>
            </w:r>
          </w:p>
        </w:tc>
      </w:tr>
      <w:tr>
        <w:trPr>
          <w:trHeight w:val="432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etaine aldehyd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2N1O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Arthrobacter globiformis</w:t>
              <w:br/>
              <w:t>• Arthrobacter pascens</w:t>
              <w:br/>
              <w:t>• Arthrobacter sp.</w:t>
              <w:br/>
              <w:t>• Bacillus subtilis</w:t>
              <w:br/>
              <w:t>• Chromohalobacter salexigens</w:t>
              <w:br/>
              <w:t>• Cylindrocarpon didymum</w:t>
              <w:br/>
              <w:t>• Escherichia coli</w:t>
              <w:br/>
              <w:t>• Fusarium anguioides</w:t>
              <w:br/>
              <w:t xml:space="preserve">• Fusarium Caucasicum </w:t>
              <w:br/>
              <w:t>• Fusarium fujikuroi</w:t>
              <w:br/>
              <w:t>• Fusarium oxysporum</w:t>
              <w:br/>
              <w:t>• Homo sapiens</w:t>
              <w:br/>
              <w:t>• Hordeum vulgare</w:t>
              <w:br/>
              <w:t>• Pseudomonas aeruginosa</w:t>
              <w:br/>
              <w:t>• Pseudomonas putida</w:t>
              <w:br/>
              <w:t>• Sinorhizobium meliloti Rm2011</w:t>
              <w:br/>
              <w:t>• Spinacia olerace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hol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4N1O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robacterium fabrum</w:t>
              <w:br/>
              <w:t>• Agrobacterium tumefaciens</w:t>
              <w:br/>
              <w:t>• Arabidopsis thaliana</w:t>
              <w:br/>
              <w:t>• Arthrobacter globiformis</w:t>
              <w:br/>
              <w:t>• Arthrobacter pascens</w:t>
              <w:br/>
              <w:t>• Arthrobacter sp.</w:t>
              <w:br/>
              <w:t>• Bacillus subtilis</w:t>
              <w:br/>
              <w:t>• Borrelia burgdorferi</w:t>
              <w:br/>
              <w:t>• Brassica napus</w:t>
              <w:br/>
              <w:t>• Brucella abortus</w:t>
              <w:br/>
              <w:t>• Catharanthus roseus</w:t>
              <w:br/>
              <w:t>• Chromohalobacter salexigens</w:t>
              <w:br/>
              <w:t>• Cylindrocarpon didymum</w:t>
              <w:br/>
              <w:t>• Desulfovibrio alaskensis</w:t>
              <w:br/>
              <w:t>• Escherichia coli</w:t>
              <w:br/>
              <w:t>• Fluoribacter bozemanae</w:t>
              <w:br/>
              <w:t>• Fusarium anguioides</w:t>
              <w:br/>
              <w:t xml:space="preserve">• Fusarium Caucasicum </w:t>
              <w:br/>
              <w:t>• Fusarium fujikuroi</w:t>
              <w:br/>
              <w:t>• Fusarium oxysporum</w:t>
              <w:br/>
              <w:t>• Glycine max</w:t>
              <w:br/>
              <w:t>• Homo sapiens</w:t>
              <w:br/>
              <w:t>• Hordeum vulgare</w:t>
              <w:br/>
              <w:t>• Legionella pneumophila</w:t>
              <w:br/>
              <w:t>• Mus musculus</w:t>
              <w:br/>
              <w:t>• Pisum sativum</w:t>
              <w:br/>
              <w:t>• Pseudomonas aeruginosa</w:t>
              <w:br/>
              <w:t>• Pseudomonas putida</w:t>
              <w:br/>
              <w:t>• Raphanus sativus</w:t>
              <w:br/>
              <w:t>• Ricinus communis</w:t>
              <w:br/>
              <w:t>• Saccharomyces cerevisiae</w:t>
              <w:br/>
              <w:t>• Sinorhizobium meliloti</w:t>
              <w:br/>
              <w:t>• Sinorhizobium meliloti Rm2011</w:t>
              <w:br/>
              <w:t>• Spinacia oleracea</w:t>
              <w:br/>
              <w:t>• Treponema denticola</w:t>
              <w:br/>
              <w:t>• Triticum aestivum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itr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5O7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Precursor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etobacter aceti</w:t>
              <w:br/>
              <w:t>• Acidithiobacillus thiooxidans</w:t>
              <w:br/>
              <w:t>• Aquifex aeolicus</w:t>
              <w:br/>
              <w:t>• Aquifex pyrophilus</w:t>
              <w:br/>
              <w:t>• Arabidopsis thaliana</w:t>
              <w:br/>
              <w:t>• Aspergillus itaconicus</w:t>
              <w:br/>
              <w:t>• Aspergillus terreus</w:t>
              <w:br/>
              <w:t>• Azotobacter vinelandii</w:t>
              <w:br/>
              <w:t>• Bacillus anthracis</w:t>
              <w:br/>
              <w:t>• Bacillus cereus</w:t>
              <w:br/>
              <w:t>• Bacillus clausii</w:t>
              <w:br/>
              <w:t>• Bacillus thuringiensis</w:t>
              <w:br/>
              <w:t>• Candidatus Arcobacter sulfidicus</w:t>
              <w:br/>
              <w:t>• Chlorobaculum tepidum</w:t>
              <w:br/>
              <w:t>• Chlorobaculum thiosulfatiphilum</w:t>
              <w:br/>
              <w:t>• Chlorobium limicola</w:t>
              <w:br/>
              <w:t>• Clostridium pasteurianum</w:t>
              <w:br/>
              <w:t>• Cyanobium gracile</w:t>
              <w:br/>
              <w:t>• Desulfobacter hydrogenophilus</w:t>
              <w:br/>
              <w:t>• Dickeya dadantii</w:t>
              <w:br/>
              <w:t>• Enterobacter aerogenes</w:t>
              <w:br/>
              <w:t>• Enterococcus faecalis</w:t>
              <w:br/>
              <w:t>• Erwinia chrysanthemi</w:t>
              <w:br/>
              <w:t>• Escherichia coli</w:t>
              <w:br/>
              <w:t>• Euglena gracilis</w:t>
              <w:br/>
              <w:t>• Geminocystis herdmanii</w:t>
              <w:br/>
              <w:t>• Glycine max</w:t>
              <w:br/>
              <w:t>• Haloarcula marismortui</w:t>
              <w:br/>
              <w:t>• Haloferax volcanii</w:t>
              <w:br/>
              <w:t>• Helicobacter pylori</w:t>
              <w:br/>
              <w:t>• Homo sapiens</w:t>
              <w:br/>
              <w:t>• Hydrogenobacter thermophilus</w:t>
              <w:br/>
              <w:t>• Klebsiella pneumoniae</w:t>
              <w:br/>
              <w:t>• Marinobacter aquaeolei</w:t>
              <w:br/>
              <w:t>• Marinobacter hydrocarbonoclasticus</w:t>
              <w:br/>
              <w:t>• Methylobacterium extorquens</w:t>
              <w:br/>
              <w:t>• Methylobacterium populi</w:t>
              <w:br/>
              <w:t>• Mycobacterium bovis</w:t>
              <w:br/>
              <w:t>• Mycobacterium smegmatis</w:t>
              <w:br/>
              <w:t>• Mycobacterium tuberculosis</w:t>
              <w:br/>
              <w:t>• Natrialba magadii</w:t>
              <w:br/>
              <w:t>• Phaeobacter gallaeciensis</w:t>
              <w:br/>
              <w:t>• Photobacterium angustum</w:t>
              <w:br/>
              <w:t>• Photobacterium sp. SKA34</w:t>
              <w:br/>
              <w:t>• Pseudomonas syringae</w:t>
              <w:br/>
              <w:t>• Pyrobaculum islandicum</w:t>
              <w:br/>
              <w:t>• Pyrobaculum neutrophilum</w:t>
              <w:br/>
              <w:t>• Rhodopseudomonas palustris</w:t>
              <w:br/>
              <w:t>• Rubrivivax gelatinosus</w:t>
              <w:br/>
              <w:t>• Saccharomyces cerevisiae</w:t>
              <w:br/>
              <w:t>• Salmonella enterica</w:t>
              <w:br/>
              <w:t>• Shigella boydii</w:t>
              <w:br/>
              <w:t>• Shigella flexneri</w:t>
              <w:br/>
              <w:t>• Sinorhizobium meliloti Rm2011</w:t>
              <w:br/>
              <w:t>• Streptococcus mutans</w:t>
              <w:br/>
              <w:t>• Sulfurimonas denitrificans</w:t>
              <w:br/>
              <w:t>• Synechococcus elongatus</w:t>
              <w:br/>
              <w:t>• Synechococcus sp. PCC 7002</w:t>
              <w:br/>
              <w:t>• Synechocystis sp. PCC 6803</w:t>
              <w:br/>
              <w:t>• Thermoproteus tenax</w:t>
              <w:br/>
              <w:t>• Thiobacillus thioparus</w:t>
              <w:br/>
              <w:t>• Vigna radiata</w:t>
              <w:br/>
              <w:t>• Yersinia frederiksenii</w:t>
              <w:br/>
              <w:t>• Yersinia intermedia</w:t>
              <w:br/>
              <w:t>• Yersinia kristensenii</w:t>
            </w:r>
          </w:p>
        </w:tc>
      </w:tr>
      <w:tr>
        <w:trPr>
          <w:trHeight w:val="7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reatine-phosph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8N3O5P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allus gallus</w:t>
              <w:br/>
              <w:t>• Homo sapiens</w:t>
              <w:br/>
              <w:t>• Oryctolagus cuniculu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lycine beta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1N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tinopolyspora halophila</w:t>
              <w:br/>
              <w:t>• Agrobacterium</w:t>
              <w:br/>
              <w:t>• Aliivibrio fischeri</w:t>
              <w:br/>
              <w:t>• Aphanothece halophytica</w:t>
              <w:br/>
              <w:t>• Arabidopsis thaliana</w:t>
              <w:br/>
              <w:t>• Arthrobacter</w:t>
              <w:br/>
              <w:t>• Arthrobacter globiformis</w:t>
              <w:br/>
              <w:t>• Arthrobacter pascens</w:t>
              <w:br/>
              <w:t>• Arthrobacter sp.</w:t>
              <w:br/>
              <w:t>• Bacillus subtilis</w:t>
              <w:br/>
              <w:t>• Camellia irrawadiensis</w:t>
              <w:br/>
              <w:t>• Camellia ptilophylla</w:t>
              <w:br/>
              <w:t>• Camellia sinensis</w:t>
              <w:br/>
              <w:t>• Catharanthus roseus</w:t>
              <w:br/>
              <w:t>• Chromohalobacter salexigens</w:t>
              <w:br/>
              <w:t>• Coffea abeokutae</w:t>
              <w:br/>
              <w:t>• Coffea arabica</w:t>
              <w:br/>
              <w:t>• Coffea eugenioides</w:t>
              <w:br/>
              <w:t>• Coffea liberica</w:t>
              <w:br/>
              <w:t>• Corynebacterium sp.</w:t>
              <w:br/>
              <w:t>• Cylindrocarpon didymum</w:t>
              <w:br/>
              <w:t>• Emiliania huxleyi</w:t>
              <w:br/>
              <w:t>• Erythroxylum coca</w:t>
              <w:br/>
              <w:t>• Escherichia coli</w:t>
              <w:br/>
              <w:t>• Fusarium anguioides</w:t>
              <w:br/>
              <w:t xml:space="preserve">• Fusarium Caucasicum </w:t>
              <w:br/>
              <w:t>• Fusarium fujikuroi</w:t>
              <w:br/>
              <w:t>• Fusarium oxysporum</w:t>
              <w:br/>
              <w:t>• Halorhodospira halochloris</w:t>
              <w:br/>
              <w:t>• Homo sapiens</w:t>
              <w:br/>
              <w:t>• Hordeum vulgare</w:t>
              <w:br/>
              <w:t>• Lupinus luteus</w:t>
              <w:br/>
              <w:t>• Melosira nummuloides</w:t>
              <w:br/>
              <w:t>• Methanohalophilus portucalensis</w:t>
              <w:br/>
              <w:t>• Mycobacterium tuberculosis</w:t>
              <w:br/>
              <w:t>• Nocardiopsis sp. K-290</w:t>
              <w:br/>
              <w:t>• Nonomuraea longicatena</w:t>
              <w:br/>
              <w:t>• Peganum harmala</w:t>
              <w:br/>
              <w:t>• Porphyromonas gingivalis</w:t>
              <w:br/>
              <w:t>• Pseudomonas aeruginosa</w:t>
              <w:br/>
              <w:t>• Pseudomonas putida</w:t>
              <w:br/>
              <w:t>• Pseudomonas sp. AK-1</w:t>
              <w:br/>
              <w:t>• Rattus norvegicus</w:t>
              <w:br/>
              <w:t>• Saccharomyces cerevisiae</w:t>
              <w:br/>
              <w:t>• Salmonella enterica</w:t>
              <w:br/>
              <w:t>• Sinorhizobium meliloti Rm2011</w:t>
              <w:br/>
              <w:t>• Sorghum bicolor</w:t>
              <w:br/>
              <w:t>• Spinacia oleracea</w:t>
              <w:br/>
              <w:t>• Tetraselmis</w:t>
              <w:br/>
              <w:t>• Ulva intestinalis</w:t>
              <w:br/>
              <w:t>• Ulva lactuca</w:t>
              <w:br/>
              <w:t>• Vibrio cholerae</w:t>
              <w:br/>
              <w:t>• Vibrio harveyi</w:t>
              <w:br/>
              <w:t>• Xanthomonas translucen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imethylglyc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9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tinopolyspora halophila</w:t>
              <w:br/>
              <w:t>• Aliivibrio fischeri</w:t>
              <w:br/>
              <w:t>• Aphanothece halophytica</w:t>
              <w:br/>
              <w:t>• Arabidopsis thaliana</w:t>
              <w:br/>
              <w:t>• Arthrobacter</w:t>
              <w:br/>
              <w:t>• Bacillus subtilis</w:t>
              <w:br/>
              <w:t>• Camellia irrawadiensis</w:t>
              <w:br/>
              <w:t>• Camellia ptilophylla</w:t>
              <w:br/>
              <w:t>• Camellia sinensis</w:t>
              <w:br/>
              <w:t>• Catharanthus roseus</w:t>
              <w:br/>
              <w:t>• Coffea abeokutae</w:t>
              <w:br/>
              <w:t>• Coffea arabica</w:t>
              <w:br/>
              <w:t>• Coffea eugenioides</w:t>
              <w:br/>
              <w:t>• Coffea liberica</w:t>
              <w:br/>
              <w:t>• Corynebacterium sp.</w:t>
              <w:br/>
              <w:t>• Emiliania huxleyi</w:t>
              <w:br/>
              <w:t>• Erythroxylum coca</w:t>
              <w:br/>
              <w:t>• Escherichia coli</w:t>
              <w:br/>
              <w:t>• Halorhodospira halochloris</w:t>
              <w:br/>
              <w:t>• Homo sapiens</w:t>
              <w:br/>
              <w:t>• Lupinus luteus</w:t>
              <w:br/>
              <w:t>• Melosira nummuloides</w:t>
              <w:br/>
              <w:t>• Methanohalophilus portucalensis</w:t>
              <w:br/>
              <w:t>• Mycobacterium tuberculosis</w:t>
              <w:br/>
              <w:t>• Nocardiopsis sp. K-290</w:t>
              <w:br/>
              <w:t>• Nonomuraea longicatena</w:t>
              <w:br/>
              <w:t>• Peganum harmala</w:t>
              <w:br/>
              <w:t>• Porphyromonas gingivalis</w:t>
              <w:br/>
              <w:t>• Pseudomonas aeruginosa</w:t>
              <w:br/>
              <w:t>• Pseudomonas putida</w:t>
              <w:br/>
              <w:t>• Rattus norvegicus</w:t>
              <w:br/>
              <w:t>• Saccharomyces cerevisiae</w:t>
              <w:br/>
              <w:t>• Salmonella enterica</w:t>
              <w:br/>
              <w:t>• Sinorhizobium meliloti Rm2011</w:t>
              <w:br/>
              <w:t>• Sorghum bicolor</w:t>
              <w:br/>
              <w:t>• Tetraselmis</w:t>
              <w:br/>
              <w:t>• Ulva intestinalis</w:t>
              <w:br/>
              <w:t>• Ulva lactuca</w:t>
              <w:br/>
              <w:t>• Vibrio cholerae</w:t>
              <w:br/>
              <w:t>• Vibrio harveyi</w:t>
            </w:r>
          </w:p>
        </w:tc>
      </w:tr>
      <w:tr>
        <w:trPr>
          <w:trHeight w:val="792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chidon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0H3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on-Osmolyte</w:t>
              <w:br/>
              <w:t>• Cell-Wall Modifications Under Salt Stress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inetobacter sp. ADP1</w:t>
              <w:br/>
              <w:t>• Anabaena variabilis</w:t>
              <w:br/>
              <w:t>• Arabidopsis thaliana</w:t>
              <w:br/>
              <w:t>• Botryococcus braunii</w:t>
              <w:br/>
              <w:t>• Candida cloacae</w:t>
              <w:br/>
              <w:t>• Candida tropicalis</w:t>
              <w:br/>
              <w:t>• Carthamus tinctorius</w:t>
              <w:br/>
              <w:t>• Cucumis sativus</w:t>
              <w:br/>
              <w:t>• Cyanothece sp. ATCC 51142</w:t>
              <w:br/>
              <w:t>• Cyanothece sp. PCC 7425</w:t>
              <w:br/>
              <w:t>• Escherichia coli</w:t>
              <w:br/>
              <w:t>• Gloeobacter violaceus</w:t>
              <w:br/>
              <w:t>• Glycine max</w:t>
              <w:br/>
              <w:t>• Homo sapiens</w:t>
              <w:br/>
              <w:t>• Jeotgalicoccus sp. ATCC 8456</w:t>
              <w:br/>
              <w:t>• Lycopersicon hirsutum</w:t>
              <w:br/>
              <w:t>• Marchantia polymorpha</w:t>
              <w:br/>
              <w:t>• Micrococcus luteus</w:t>
              <w:br/>
              <w:t>• Mortierella alpina</w:t>
              <w:br/>
              <w:t>• Mus musculus</w:t>
              <w:br/>
              <w:t>• Nicotiana tabacum</w:t>
              <w:br/>
              <w:t>• Nostoc punctiforme</w:t>
              <w:br/>
              <w:t>• Oryza sativa</w:t>
              <w:br/>
              <w:t>• Petunia x hybrida</w:t>
              <w:br/>
              <w:t>• Physcomitrella patens</w:t>
              <w:br/>
              <w:t>• Pisum sativum</w:t>
              <w:br/>
              <w:t>• Prochlorococcus marinus</w:t>
              <w:br/>
              <w:t>• Saccharomyces cerevisiae</w:t>
              <w:br/>
              <w:t>• Solanum lycopersicum</w:t>
              <w:br/>
              <w:t>• Solanum tuberosum</w:t>
              <w:br/>
              <w:t>• Synechococcus elongatus</w:t>
              <w:br/>
              <w:t>• Synechocystis sp. PCC 6803</w:t>
              <w:br/>
              <w:t>• Zymomonas mobilis</w:t>
            </w:r>
          </w:p>
        </w:tc>
      </w:tr>
      <w:tr>
        <w:trPr>
          <w:trHeight w:val="480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palmit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6H3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Brassica napus</w:t>
              <w:br/>
              <w:t>• Candida cloacae</w:t>
              <w:br/>
              <w:t>• Candida tropicalis</w:t>
              <w:br/>
              <w:t>• Carthamus tinctorius</w:t>
              <w:br/>
              <w:t>• Cucumis sativus</w:t>
              <w:br/>
              <w:t>• Escherichia coli</w:t>
              <w:br/>
              <w:t>• Glycine max</w:t>
              <w:br/>
              <w:t>• Homo sapiens</w:t>
              <w:br/>
              <w:t>• Lycopersicon hirsutum</w:t>
              <w:br/>
              <w:t>• Micrococcus luteus</w:t>
              <w:br/>
              <w:t>• Mus musculus</w:t>
              <w:br/>
              <w:t>• Nicotiana tabacum</w:t>
              <w:br/>
              <w:t>• Oryza sativa</w:t>
              <w:br/>
              <w:t>• Pisum sativum</w:t>
              <w:br/>
              <w:t>• Rattus norvegicus</w:t>
              <w:br/>
              <w:t>• Saccharomyces cerevisiae</w:t>
              <w:br/>
              <w:t>• Solanum lycopersicum</w:t>
              <w:br/>
              <w:t>• Solanum tuberosum</w:t>
              <w:br/>
              <w:t>• Spinacia oleracea</w:t>
            </w:r>
          </w:p>
        </w:tc>
      </w:tr>
      <w:tr>
        <w:trPr>
          <w:trHeight w:val="312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carnit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15N1O3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robacterium</w:t>
              <w:br/>
              <w:t>• Bos taurus</w:t>
              <w:br/>
              <w:t>• Escherichia coli</w:t>
              <w:br/>
              <w:t>• Homo sapiens</w:t>
              <w:br/>
              <w:t>• Mus musculus</w:t>
              <w:br/>
              <w:t>• Neurospora crassa</w:t>
              <w:br/>
              <w:t>• Ovis aries</w:t>
              <w:br/>
              <w:t>• Pseudomonas aeruginosa</w:t>
              <w:br/>
              <w:t>• Pseudomonas putida</w:t>
              <w:br/>
              <w:t>• Pseudomonas sp. AK-1</w:t>
              <w:br/>
              <w:t>• Rattus norvegicus</w:t>
              <w:br/>
              <w:t>• Sus scrofa</w:t>
              <w:br/>
              <w:t>• Xanthomonas translucens</w:t>
            </w:r>
          </w:p>
        </w:tc>
      </w:tr>
      <w:tr>
        <w:trPr>
          <w:trHeight w:val="120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trans-aconit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3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Escherichia coli</w:t>
              <w:br/>
              <w:t>• Lycopersicon hirsutum</w:t>
              <w:br/>
              <w:t>• Micrococcus luteus</w:t>
              <w:br/>
              <w:t>• Saccharomyces cerevisiae</w:t>
              <w:br/>
              <w:t>• Solanum lycopersicum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aspart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6N1O4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idithiobacillus thiooxidans</w:t>
              <w:br/>
              <w:t>• Acinetobacter sp. ADP1</w:t>
              <w:br/>
              <w:t>• Amaranthus cruentus</w:t>
              <w:br/>
              <w:t>• Amaranthus hypochondriacus</w:t>
              <w:br/>
              <w:t>• Arabidopsis thaliana</w:t>
              <w:br/>
              <w:t>• Archaeoglobus fulgidus</w:t>
              <w:br/>
              <w:t>• Arenicola marina</w:t>
              <w:br/>
              <w:t>• Arthrobacter globiformis</w:t>
              <w:br/>
              <w:t>• Ascaris lumbricoides</w:t>
              <w:br/>
              <w:t>• Ascaris suum</w:t>
              <w:br/>
              <w:t>• Azotobacter vinelandii</w:t>
              <w:br/>
              <w:t>• Bacillus cereus</w:t>
              <w:br/>
              <w:t>• Bacillus circulans</w:t>
              <w:br/>
              <w:t>• Bacillus licheniformis</w:t>
              <w:br/>
              <w:t>• Bacillus megaterium</w:t>
              <w:br/>
              <w:t>• Bacillus mycoides</w:t>
              <w:br/>
              <w:t>• Bacillus pumilus</w:t>
              <w:br/>
              <w:t>• Bacillus subtilis</w:t>
              <w:br/>
              <w:t>• Bacteroides thetaiotaomicron</w:t>
              <w:br/>
              <w:t>• Bordetella pertussis</w:t>
              <w:br/>
              <w:t>• Bos taurus</w:t>
              <w:br/>
              <w:t>• Brevibacillus laterosporus</w:t>
              <w:br/>
              <w:t>• Brevibacterium</w:t>
              <w:br/>
              <w:t>• Campylobacter jejuni</w:t>
              <w:br/>
              <w:t>• Canavalia ensiformis</w:t>
              <w:br/>
              <w:t>• Canavalia lineata</w:t>
              <w:br/>
              <w:t>• Chlamydia trachomatis</w:t>
              <w:br/>
              <w:t>• Chlamydomonas</w:t>
              <w:br/>
              <w:t>• Chromohalobacter salexigens</w:t>
              <w:br/>
              <w:t>• Citrus sinensis</w:t>
              <w:br/>
              <w:t>• Corbicula japonica</w:t>
              <w:br/>
              <w:t>• Corynebacterium glutamicum</w:t>
              <w:br/>
              <w:t>• Crassostrea gigas</w:t>
              <w:br/>
              <w:t>• Cryptococcus albidus</w:t>
              <w:br/>
              <w:t>• Cupriavidus metallidurans</w:t>
              <w:br/>
              <w:t>• Cyanobium gracile</w:t>
              <w:br/>
              <w:t>• Cylindrocarpon obtusisporum</w:t>
              <w:br/>
              <w:t>• Cytophaga hutchinsonii</w:t>
              <w:br/>
              <w:t>• Deinococcus radiodurans</w:t>
              <w:br/>
              <w:t>• Emiliania huxleyi</w:t>
              <w:br/>
              <w:t>• Enterobacter aerogenes</w:t>
              <w:br/>
              <w:t>• Erwinia chrysanthemi</w:t>
              <w:br/>
              <w:t>• Escherichia coli</w:t>
              <w:br/>
              <w:t>• Fasciola hepatica</w:t>
              <w:br/>
              <w:t>• Geminocystis herdmanii</w:t>
              <w:br/>
              <w:t>• Geobacillus stearothermophilus</w:t>
              <w:br/>
              <w:t>• Glycine max</w:t>
              <w:br/>
              <w:t>• Gossypium hirsutum</w:t>
              <w:br/>
              <w:t>• Haemophilus influenzae</w:t>
              <w:br/>
              <w:t>• Halalkalicoccus</w:t>
              <w:br/>
              <w:t>• Haloarcula</w:t>
              <w:br/>
              <w:t>• Haloferax</w:t>
              <w:br/>
              <w:t>• Haloferax mediterranei</w:t>
              <w:br/>
              <w:t>• Halomicrobium</w:t>
              <w:br/>
              <w:t>• Haloterrigena</w:t>
              <w:br/>
              <w:t>• Helicobacter pylori</w:t>
              <w:br/>
              <w:t>• Homo sapiens</w:t>
              <w:br/>
              <w:t>• Hordeum vulgare</w:t>
              <w:br/>
              <w:t>• Ignicoccus</w:t>
              <w:br/>
              <w:t>• Klebsiella oxytoca</w:t>
              <w:br/>
              <w:t>• Klebsiella pneumoniae</w:t>
              <w:br/>
              <w:t>• Linum usitatissimum</w:t>
              <w:br/>
              <w:t>• Lupinus albus</w:t>
              <w:br/>
              <w:t>• Lupinus angustifolius</w:t>
              <w:br/>
              <w:t>• Lupinus luteus</w:t>
              <w:br/>
              <w:t>• Lysinibacillus sphaericus</w:t>
              <w:br/>
              <w:t>• Malus domestica</w:t>
              <w:br/>
              <w:t>• Megathyrsus maximus</w:t>
              <w:br/>
              <w:t>• Melosira nummuloides</w:t>
              <w:br/>
              <w:t>• Metallosphaera sedula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sarcina</w:t>
              <w:br/>
              <w:t>• Methanothermobacter thermautotrophicus</w:t>
              <w:br/>
              <w:t>• Methanothermus</w:t>
              <w:br/>
              <w:t>• Moritella sp.</w:t>
              <w:br/>
              <w:t>• Musca domestica</w:t>
              <w:br/>
              <w:t>• Mycobacterium tuberculosis</w:t>
              <w:br/>
              <w:t>• Mytilus californianus</w:t>
              <w:br/>
              <w:t>• Mytilus edulis</w:t>
              <w:br/>
              <w:t>• Mytilus galloprovincialis</w:t>
              <w:br/>
              <w:t>• Mytilus trossulus</w:t>
              <w:br/>
              <w:t>• Myxococcus xanthus</w:t>
              <w:br/>
              <w:t>• Natrialba</w:t>
              <w:br/>
              <w:t>• Natronomonas</w:t>
              <w:br/>
              <w:t>• Neisseriaceae</w:t>
              <w:br/>
              <w:t>• Neurospora crassa</w:t>
              <w:br/>
              <w:t>• Nicotiana rustica</w:t>
              <w:br/>
              <w:t>• Nicotiana tabacum</w:t>
              <w:br/>
              <w:t>• Oryza sativa</w:t>
              <w:br/>
              <w:t>• Paenibacillus macerans</w:t>
              <w:br/>
              <w:t>• Paenibacillus polymyxa</w:t>
              <w:br/>
              <w:t>• Panicum miliaceum</w:t>
              <w:br/>
              <w:t>• Pectobacterium carotovorum</w:t>
              <w:br/>
              <w:t>• Penicillium digitatum</w:t>
              <w:br/>
              <w:t>• Pisum sativum</w:t>
              <w:br/>
              <w:t>• Plantago major</w:t>
              <w:br/>
              <w:t>• Populus tremula x Populus tremuloides</w:t>
              <w:br/>
              <w:t>• Prevotella ruminicola</w:t>
              <w:br/>
              <w:t>• Proteus vulgaris</w:t>
              <w:br/>
              <w:t>• Pseudoalteromonas haloplanktis</w:t>
              <w:br/>
              <w:t>• Pseudomonas</w:t>
              <w:br/>
              <w:t>• Pseudomonas aeruginosa</w:t>
              <w:br/>
              <w:t>• Pseudomonas putida</w:t>
              <w:br/>
              <w:t>• Pyrobaculum</w:t>
              <w:br/>
              <w:t>• Ralstonia solanacearum</w:t>
              <w:br/>
              <w:t>• Rattus</w:t>
              <w:br/>
              <w:t>• Rattus norvegicus</w:t>
              <w:br/>
              <w:t>• Rhodospirillum rubrum</w:t>
              <w:br/>
              <w:t>• Ricinus communis</w:t>
              <w:br/>
              <w:t>• Saccharomyces cerevisiae</w:t>
              <w:br/>
              <w:t>• Salmonella enterica</w:t>
              <w:br/>
              <w:t>• Schizosaccharomyces pombe</w:t>
              <w:br/>
              <w:t>• Sipunculus nudus</w:t>
              <w:br/>
              <w:t>• Solanum lycopersicum</w:t>
              <w:br/>
              <w:t>• Solanum tuberosum</w:t>
              <w:br/>
              <w:t>• Sorghum bicolor</w:t>
              <w:br/>
              <w:t>• Sphaerobacter</w:t>
              <w:br/>
              <w:t>• Spinacia oleracea</w:t>
              <w:br/>
              <w:t>• Sporosarcina globispora</w:t>
              <w:br/>
              <w:t>• Sporosarcina pasteurii</w:t>
              <w:br/>
              <w:t>• Streptomyces griseus</w:t>
              <w:br/>
              <w:t>• Streptomyces rimosus</w:t>
              <w:br/>
              <w:t>• Sulfolobus acidocaldarius</w:t>
              <w:br/>
              <w:t>• Sulfolobus solfataricus</w:t>
              <w:br/>
              <w:t>• Sus scrofa</w:t>
              <w:br/>
              <w:t>• Synechocystis</w:t>
              <w:br/>
              <w:t>• Synechocystis sp. PCC 6803</w:t>
              <w:br/>
              <w:t>• Tannerella forsythia</w:t>
              <w:br/>
              <w:t>• Tetraselmis</w:t>
              <w:br/>
              <w:t>• Thermobaculum</w:t>
              <w:br/>
              <w:t>• Thermomicrobium</w:t>
              <w:br/>
              <w:t>• Thermoproteus</w:t>
              <w:br/>
              <w:t>• Thermosynechococcus elongatus</w:t>
              <w:br/>
              <w:t>• Thermotoga neapolitana</w:t>
              <w:br/>
              <w:t>• Thermus aquaticus</w:t>
              <w:br/>
              <w:t>• Thermus thermophilus</w:t>
              <w:br/>
              <w:t>• Thiobacillus thioparus</w:t>
              <w:br/>
              <w:t>• Ulva intestinalis</w:t>
              <w:br/>
              <w:t>• Ulva lactuca</w:t>
              <w:br/>
              <w:t>• Urochloa panicoides</w:t>
              <w:br/>
              <w:t>• Vibrio alginolyticus</w:t>
              <w:br/>
              <w:t>• Vibrio cholerae</w:t>
              <w:br/>
              <w:t>• Vibrionaceae</w:t>
              <w:br/>
              <w:t>• Vibrio parahaemolyticus</w:t>
              <w:br/>
              <w:t>• Vibrio vulnificus</w:t>
              <w:br/>
              <w:t>• Vicia faba</w:t>
              <w:br/>
              <w:t>• Virgibacillus pantothenticus</w:t>
              <w:br/>
              <w:t>• Wedelia biflora</w:t>
              <w:br/>
              <w:t>• Xanthomonas axonopodis</w:t>
              <w:br/>
              <w:t>• Xanthomonas campestris</w:t>
              <w:br/>
              <w:t>• Xylella fastidiosa</w:t>
              <w:br/>
              <w:t>• Zea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(S)-mal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4O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etobacter aceti</w:t>
              <w:br/>
              <w:t>• Acidithiobacillus thiooxidans</w:t>
              <w:br/>
              <w:t>• Acinetobacter calcoaceticus</w:t>
              <w:br/>
              <w:t>• Amaranthus cruentus</w:t>
              <w:br/>
              <w:t>• Amaranthus hypochondriacus</w:t>
              <w:br/>
              <w:t>• Aquifex aeolicus</w:t>
              <w:br/>
              <w:t>• Aquifex pyrophilus</w:t>
              <w:br/>
              <w:t>• Arabidopsis thaliana</w:t>
              <w:br/>
              <w:t>• Arenicola marina</w:t>
              <w:br/>
              <w:t>• Ascaris lumbricoides</w:t>
              <w:br/>
              <w:t>• Ascaris suum</w:t>
              <w:br/>
              <w:t>• Azotobacter vinelandii</w:t>
              <w:br/>
              <w:t>• Bacillus subtilis</w:t>
              <w:br/>
              <w:t>• Brassica napus</w:t>
              <w:br/>
              <w:t>• Candidatus Arcobacter sulfidicus</w:t>
              <w:br/>
              <w:t>• Chlorobaculum tepidum</w:t>
              <w:br/>
              <w:t>• Chlorobaculum thiosulfatiphilum</w:t>
              <w:br/>
              <w:t>• Chlorobium limicola</w:t>
              <w:br/>
              <w:t>• Chloroflexus aggregans</w:t>
              <w:br/>
              <w:t>• Chloroflexus aurantiacus</w:t>
              <w:br/>
              <w:t>• Clostridium pasteurianum</w:t>
              <w:br/>
              <w:t>• Corbicula japonica</w:t>
              <w:br/>
              <w:t>• Crassostrea gigas</w:t>
              <w:br/>
              <w:t>• Cucumis sativus</w:t>
              <w:br/>
              <w:t>• Cyanobium gracile</w:t>
              <w:br/>
              <w:t>• Desulfobacter hydrogenophilus</w:t>
              <w:br/>
              <w:t>• Desulfobulbus propionicus</w:t>
              <w:br/>
              <w:t>• Enterococcus faecalis</w:t>
              <w:br/>
              <w:t>• Escherichia coli</w:t>
              <w:br/>
              <w:t>• Euglena gracilis</w:t>
              <w:br/>
              <w:t>• Fasciola hepatica</w:t>
              <w:br/>
              <w:t>• Geminocystis herdmanii</w:t>
              <w:br/>
              <w:t>• Glycine max</w:t>
              <w:br/>
              <w:t>• Haloarcula marismortui</w:t>
              <w:br/>
              <w:t>• Haloferax volcanii</w:t>
              <w:br/>
              <w:t>• Helicobacter pylori</w:t>
              <w:br/>
              <w:t>• Homo sapiens</w:t>
              <w:br/>
              <w:t>• Hordeum vulgare</w:t>
              <w:br/>
              <w:t>• Hydrogenobacter thermophilus</w:t>
              <w:br/>
              <w:t>• Hyphomicrobium methylovorum</w:t>
              <w:br/>
              <w:t>• Hyphomicrobium zavarzinii</w:t>
              <w:br/>
              <w:t>• Lycopersicon hirsutum</w:t>
              <w:br/>
              <w:t>• Megathyrsus maximus</w:t>
              <w:br/>
              <w:t>• Methanococcus maripaludis</w:t>
              <w:br/>
              <w:t>• Methanospirillum hungatei</w:t>
              <w:br/>
              <w:t>• Methanothermobacter thermautotrophicus</w:t>
              <w:br/>
              <w:t>• Methylobacterium extorquens</w:t>
              <w:br/>
              <w:t>• Methylobacterium organophilum</w:t>
              <w:br/>
              <w:t>• Methylobacter whittenburyi</w:t>
              <w:br/>
              <w:t>• Methylocystis echinoides</w:t>
              <w:br/>
              <w:t>• Methylocystis minimus</w:t>
              <w:br/>
              <w:t>• Methylocystis parvus</w:t>
              <w:br/>
              <w:t>• Methylocystis pyriformis</w:t>
              <w:br/>
              <w:t>• Methylosinus sporium</w:t>
              <w:br/>
              <w:t>• Methylosinus trichosporium</w:t>
              <w:br/>
              <w:t>• Micrococcus luteus</w:t>
              <w:br/>
              <w:t>• Mycobacterium bovis</w:t>
              <w:br/>
              <w:t>• Mycobacterium smegmatis</w:t>
              <w:br/>
              <w:t>• Mycobacterium tuberculosis</w:t>
              <w:br/>
              <w:t>• Mytilus californianus</w:t>
              <w:br/>
              <w:t>• Mytilus edulis</w:t>
              <w:br/>
              <w:t>• Mytilus galloprovincialis</w:t>
              <w:br/>
              <w:t>• Mytilus trossulus</w:t>
              <w:br/>
              <w:t>• Natrialba magadii</w:t>
              <w:br/>
              <w:t>• Nicotiana tabacum</w:t>
              <w:br/>
              <w:t>• Oryza sativa</w:t>
              <w:br/>
              <w:t>• Panicum miliaceum</w:t>
              <w:br/>
              <w:t>• Paracoccus versutus</w:t>
              <w:br/>
              <w:t>• Pectinatus frisingensis</w:t>
              <w:br/>
              <w:t>• Pelobacter propionicus</w:t>
              <w:br/>
              <w:t>• Pisum sativum</w:t>
              <w:br/>
              <w:t>• Propionibacterium acidipropionici</w:t>
              <w:br/>
              <w:t>• Propionibacterium acnes</w:t>
              <w:br/>
              <w:t>• Propionibacterium cyclohexanicum</w:t>
              <w:br/>
              <w:t>• Propionibacterium freudenreichii</w:t>
              <w:br/>
              <w:t>• Pyrobaculum islandicum</w:t>
              <w:br/>
              <w:t>• Pyrobaculum neutrophilum</w:t>
              <w:br/>
              <w:t>• Raphanus sativus</w:t>
              <w:br/>
              <w:t>• Rhodobacter capsulatus</w:t>
              <w:br/>
              <w:t>• Rhodobacter sphaeroides</w:t>
              <w:br/>
              <w:t>• Rhodospirillum rubrum</w:t>
              <w:br/>
              <w:t>• Ricinus communis</w:t>
              <w:br/>
              <w:t>• Roseiflexus castenholzii</w:t>
              <w:br/>
              <w:t>• Roseiflexus sp. RS-1</w:t>
              <w:br/>
              <w:t>• Saccharomyces cerevisiae</w:t>
              <w:br/>
              <w:t>• Sipunculus nudus</w:t>
              <w:br/>
              <w:t>• Solanum lycopersicum</w:t>
              <w:br/>
              <w:t>• Solanum tuberosum</w:t>
              <w:br/>
              <w:t>• Streptococcus mutans</w:t>
              <w:br/>
              <w:t>• Streptomyces coelicolor</w:t>
              <w:br/>
              <w:t>• Sulfolobus acidocaldarius</w:t>
              <w:br/>
              <w:t>• Sulfolobus solfataricus</w:t>
              <w:br/>
              <w:t>• Sulfurimonas denitrificans</w:t>
              <w:br/>
              <w:t>• Sus scrofa</w:t>
              <w:br/>
              <w:t>• Synechococcus sp. PCC 7002</w:t>
              <w:br/>
              <w:t>• Thermoproteus tenax</w:t>
              <w:br/>
              <w:t>• Thiobacillus thioparus</w:t>
              <w:br/>
              <w:t>• Trifolium pratense</w:t>
              <w:br/>
              <w:t>• Urochloa panicoides</w:t>
              <w:br/>
              <w:t>• Vicia faba</w:t>
              <w:br/>
              <w:t>• Vigna radiata</w:t>
              <w:br/>
              <w:t>• Zea mays</w:t>
            </w:r>
          </w:p>
        </w:tc>
      </w:tr>
      <w:tr>
        <w:trPr>
          <w:trHeight w:val="74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alicyl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5O3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  <w:br/>
              <w:t>• Non-Osmolyte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lyrata</w:t>
              <w:br/>
              <w:t>• Arabidopsis thaliana</w:t>
              <w:br/>
              <w:t>• Brassica napus</w:t>
              <w:br/>
              <w:t>• Burkholderia cepacia</w:t>
              <w:br/>
              <w:t>• Catharanthus roseus</w:t>
              <w:br/>
              <w:t>• Clarkia breweri</w:t>
              <w:br/>
              <w:t>• Cucumis sativus</w:t>
              <w:br/>
              <w:t>• Fagopyrum esculentum</w:t>
              <w:br/>
              <w:t>• Ipomoea nil</w:t>
              <w:br/>
              <w:t>• Mycobacterium tuberculosis</w:t>
              <w:br/>
              <w:t>• Nicotiana tabacum</w:t>
              <w:br/>
              <w:t>• Populus</w:t>
              <w:br/>
              <w:t>• Pseudomonas aeruginosa</w:t>
              <w:br/>
              <w:t>• Pseudomonas fluorescens</w:t>
              <w:br/>
              <w:t>• Pseudomonas nitroreducens</w:t>
              <w:br/>
              <w:t>• pseudomonas putida</w:t>
              <w:br/>
              <w:t>• Pseudomonas putida</w:t>
              <w:br/>
              <w:t>• Pseudomonas reinekei</w:t>
              <w:br/>
              <w:t>• Pseudomonas sp. ATCC 17483</w:t>
              <w:br/>
              <w:t>• Pseudomonas sp. NCIB9816-4</w:t>
              <w:br/>
              <w:t>• Pseudomonas sp. PG</w:t>
              <w:br/>
              <w:t>• Pseudomonas stutzeri</w:t>
              <w:br/>
              <w:t>• Ralstonia sp. U2</w:t>
              <w:br/>
              <w:t>• Rhodococcus sp. NCIMB12038</w:t>
              <w:br/>
              <w:t>• Sphingomonas wittichii</w:t>
              <w:br/>
              <w:t>• Streptomyces sp. WA46</w:t>
              <w:br/>
              <w:t>• Trichosporon cutaneum</w:t>
              <w:br/>
              <w:t>• Trichosporon moniliiforme</w:t>
              <w:br/>
              <w:t>• Yersinia enterocolitica</w:t>
              <w:br/>
              <w:t>• Yersinia pestis</w:t>
              <w:br/>
              <w:t>• Yersinia pseudotuberculosis</w:t>
            </w:r>
          </w:p>
        </w:tc>
      </w:tr>
      <w:tr>
        <w:trPr>
          <w:trHeight w:val="74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lycero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3H8O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Aspergillus nidulans</w:t>
              <w:br/>
              <w:t>• Aspergillus niger</w:t>
              <w:br/>
              <w:t>• Bacillus subtilis</w:t>
              <w:br/>
              <w:t>• Burkholderia cenocepacia</w:t>
              <w:br/>
              <w:t>• Citrobacter freundii</w:t>
              <w:br/>
              <w:t>• Clostridium acetobutylicum</w:t>
              <w:br/>
              <w:t>• Clostridium butyricum</w:t>
              <w:br/>
              <w:t>• Clostridium pasteurianum</w:t>
              <w:br/>
              <w:t>• Deinococcus radiodurans</w:t>
              <w:br/>
              <w:t>• Enterobacter aerogenes</w:t>
              <w:br/>
              <w:t>• Escherichia coli</w:t>
              <w:br/>
              <w:t>• Glycine max</w:t>
              <w:br/>
              <w:t>• Haemophilus influenzae</w:t>
              <w:br/>
              <w:t>• Ipomoea batatas</w:t>
              <w:br/>
              <w:t>• Klebsiella pneumoniae</w:t>
              <w:br/>
              <w:t>• Lactobacillus brevis</w:t>
              <w:br/>
              <w:t>• Lactobacillus buchneri</w:t>
              <w:br/>
              <w:t>• Medicago truncatula</w:t>
              <w:br/>
              <w:t>• Nicotiana tabacum</w:t>
              <w:br/>
              <w:t>• Pseudomonas aeruginosa</w:t>
              <w:br/>
              <w:t>• Saccharomyces cerevisiae</w:t>
              <w:br/>
              <w:t>• Schizosaccharomyces pombe</w:t>
              <w:br/>
              <w:t>• Solanum lycopersicum</w:t>
              <w:br/>
              <w:t>• Solanum tuberosum</w:t>
              <w:br/>
              <w:t>• Streptococcus pneumoniae</w:t>
              <w:br/>
              <w:t>• Synechocystis</w:t>
              <w:br/>
              <w:t>• Thermotoga maritima</w:t>
              <w:br/>
              <w:t>• Trichoderma reesei</w:t>
              <w:br/>
              <w:t>• Zea mays</w:t>
            </w:r>
          </w:p>
        </w:tc>
      </w:tr>
      <w:tr>
        <w:trPr>
          <w:trHeight w:val="576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-mannitol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4O6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pium graveolens</w:t>
              <w:br/>
              <w:t>• Aquifex aeolicus</w:t>
              <w:br/>
              <w:t>• Arabidopsis thaliana</w:t>
              <w:br/>
              <w:t>• Bacillus subtilis</w:t>
              <w:br/>
              <w:t>• Burkholderia cenocepacia</w:t>
              <w:br/>
              <w:t>• Cassia coluteoides</w:t>
              <w:br/>
              <w:t>• Clostridium acetobutylicum</w:t>
              <w:br/>
              <w:t>• Cryptosporidium parvum</w:t>
              <w:br/>
              <w:t>• Deinococcus radiodurans</w:t>
              <w:br/>
              <w:t>• Eimeria</w:t>
              <w:br/>
              <w:t>• Eimeria tenella</w:t>
              <w:br/>
              <w:t>• Escherichia coli</w:t>
              <w:br/>
              <w:t>• Glycine max</w:t>
              <w:br/>
              <w:t>• Haemophilus influenzae</w:t>
              <w:br/>
              <w:t>• Ipomoea batatas</w:t>
              <w:br/>
              <w:t>• Medicago truncatula</w:t>
              <w:br/>
              <w:t>• Nicotiana tabacum</w:t>
              <w:br/>
              <w:t>• Pseudomonas aeruginosa</w:t>
              <w:br/>
              <w:t>• Solanum lycopersicum</w:t>
              <w:br/>
              <w:t>• Solanum tuberosum</w:t>
              <w:br/>
              <w:t>• Synechocystis</w:t>
              <w:br/>
              <w:t>• Thermotoga maritima</w:t>
              <w:br/>
              <w:t>• Toxoplasma gondii</w:t>
              <w:br/>
              <w:t>• Zea mays</w:t>
            </w:r>
          </w:p>
        </w:tc>
      </w:tr>
      <w:tr>
        <w:trPr>
          <w:trHeight w:val="62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-sorbito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4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Aspergillus nidulans</w:t>
              <w:br/>
              <w:t>• Aspergillus niger</w:t>
              <w:br/>
              <w:t>• Bacillus subtilis</w:t>
              <w:br/>
              <w:t>• Burkholderia cenocepacia</w:t>
              <w:br/>
              <w:t>• Clostridium acetobutylicum</w:t>
              <w:br/>
              <w:t>• Deinococcus radiodurans</w:t>
              <w:br/>
              <w:t>• Escherichia coli</w:t>
              <w:br/>
              <w:t>• Gluconobacter</w:t>
              <w:br/>
              <w:t>• Glycine max</w:t>
              <w:br/>
              <w:t>• Haemophilus influenzae</w:t>
              <w:br/>
              <w:t>• Ipomoea batatas</w:t>
              <w:br/>
              <w:t>• Ketogulonicigenium vulgare DSM 4025</w:t>
              <w:br/>
              <w:t>• Malus domestica</w:t>
              <w:br/>
              <w:t>• Medicago truncatula</w:t>
              <w:br/>
              <w:t>• Nicotiana tabacum</w:t>
              <w:br/>
              <w:t>• Pseudomonas aeruginosa</w:t>
              <w:br/>
              <w:t>• Pyrus pyrifolia</w:t>
              <w:br/>
              <w:t>• Solanum lycopersicum</w:t>
              <w:br/>
              <w:t>• Solanum tuberosum</w:t>
              <w:br/>
              <w:t>• Synechocystis</w:t>
              <w:br/>
              <w:t>• Thermotoga maritima</w:t>
              <w:br/>
              <w:t>• Trichoderma reesei</w:t>
              <w:br/>
              <w:t>• Zea mays</w:t>
              <w:br/>
              <w:t>• Zymomonas mobilis</w:t>
            </w:r>
          </w:p>
        </w:tc>
      </w:tr>
      <w:tr>
        <w:trPr>
          <w:trHeight w:val="432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maltitol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4O1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Bacillus subtilis</w:t>
              <w:br/>
              <w:t>• Burkholderia cenocepacia</w:t>
              <w:br/>
              <w:t>• Clostridium acetobutylicum</w:t>
              <w:br/>
              <w:t>• Deinococcus radiodurans</w:t>
              <w:br/>
              <w:t>• Escherichia coli</w:t>
              <w:br/>
              <w:t>• Glycine max</w:t>
              <w:br/>
              <w:t>• Haemophilus influenzae</w:t>
              <w:br/>
              <w:t>• Ipomoea batatas</w:t>
              <w:br/>
              <w:t>• Medicago truncatula</w:t>
              <w:br/>
              <w:t>• Nicotiana tabacum</w:t>
              <w:br/>
              <w:t>• Pseudomonas aeruginosa</w:t>
              <w:br/>
              <w:t>• Solanum lycopersicum</w:t>
              <w:br/>
              <w:t>• Solanum tuberosum</w:t>
              <w:br/>
              <w:t>• Synechocystis</w:t>
              <w:br/>
              <w:t>• Thermotoga maritima</w:t>
              <w:br/>
              <w:t>• Zea mays</w:t>
            </w:r>
          </w:p>
        </w:tc>
      </w:tr>
      <w:tr>
        <w:trPr>
          <w:trHeight w:val="4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erythrito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10O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Bacillus subtilis</w:t>
              <w:br/>
              <w:t>• Burkholderia cenocepacia</w:t>
              <w:br/>
              <w:t>• Clostridium acetobutylicum</w:t>
              <w:br/>
              <w:t>• Deinococcus radiodurans</w:t>
              <w:br/>
              <w:t>• Escherichia coli</w:t>
              <w:br/>
              <w:t>• Glycine max</w:t>
              <w:br/>
              <w:t>• Haemophilus influenzae</w:t>
              <w:br/>
              <w:t>• Ipomoea batatas</w:t>
              <w:br/>
              <w:t>• Medicago truncatula</w:t>
              <w:br/>
              <w:t>• Nicotiana tabacum</w:t>
              <w:br/>
              <w:t>• Pseudomonas aeruginosa</w:t>
              <w:br/>
              <w:t>• Solanum lycopersicum</w:t>
              <w:br/>
              <w:t>• Solanum tuberosum</w:t>
              <w:br/>
              <w:t>• Synechocystis</w:t>
              <w:br/>
              <w:t>• Thermotoga maritima</w:t>
              <w:br/>
              <w:t>• Zea mays</w:t>
            </w:r>
          </w:p>
        </w:tc>
      </w:tr>
      <w:tr>
        <w:trPr>
          <w:trHeight w:val="52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arabitol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2O5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Aspergillus niger</w:t>
              <w:br/>
              <w:t>• Aspergillus oryzae</w:t>
              <w:br/>
              <w:t>• Bacillus subtilis</w:t>
              <w:br/>
              <w:t>• Burkholderia cenocepacia</w:t>
              <w:br/>
              <w:t>• Clostridium acetobutylicum</w:t>
              <w:br/>
              <w:t>• Deinococcus radiodurans</w:t>
              <w:br/>
              <w:t>• Escherichia coli</w:t>
              <w:br/>
              <w:t>• Glycine max</w:t>
              <w:br/>
              <w:t>• Haemophilus influenzae</w:t>
              <w:br/>
              <w:t>• Ipomoea batatas</w:t>
              <w:br/>
              <w:t>• Medicago truncatula</w:t>
              <w:br/>
              <w:t>• Nicotiana tabacum</w:t>
              <w:br/>
              <w:t>• Penicillium chrysogenum</w:t>
              <w:br/>
              <w:t>• Pseudomonas aeruginosa</w:t>
              <w:br/>
              <w:t>• Solanum lycopersicum</w:t>
              <w:br/>
              <w:t>• Solanum tuberosum</w:t>
              <w:br/>
              <w:t>• Synechocystis</w:t>
              <w:br/>
              <w:t>• Thermotoga maritima</w:t>
              <w:br/>
              <w:t>• Trichoderma reesei</w:t>
              <w:br/>
              <w:t>• Zea mays</w:t>
            </w:r>
          </w:p>
        </w:tc>
      </w:tr>
      <w:tr>
        <w:trPr>
          <w:trHeight w:val="79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xylito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2O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Aspergillus niger</w:t>
              <w:br/>
              <w:t>• Aspergillus oryzae</w:t>
              <w:br/>
              <w:t>• Bacillus subtilis</w:t>
              <w:br/>
              <w:t>• Bos taurus</w:t>
              <w:br/>
              <w:t>• Burkholderia cenocepacia</w:t>
              <w:br/>
              <w:t>• Cavia porcellus</w:t>
              <w:br/>
              <w:t>• Clostridium acetobutylicum</w:t>
              <w:br/>
              <w:t>• Deinococcus radiodurans</w:t>
              <w:br/>
              <w:t>• Escherichia coli</w:t>
              <w:br/>
              <w:t>• Glycine max</w:t>
              <w:br/>
              <w:t>• Haemophilus influenzae</w:t>
              <w:br/>
              <w:t>• Homo sapiens</w:t>
              <w:br/>
              <w:t>• Ipomoea batatas</w:t>
              <w:br/>
              <w:t>• Medicago truncatula</w:t>
              <w:br/>
              <w:t>• Mesocricetus auratus</w:t>
              <w:br/>
              <w:t>• Morganella morganii</w:t>
              <w:br/>
              <w:t>• Mus musculus</w:t>
              <w:br/>
              <w:t>• Nicotiana tabacum</w:t>
              <w:br/>
              <w:t>• Oryctolagus cuniculus</w:t>
              <w:br/>
              <w:t>• Penicillium chrysogenum</w:t>
              <w:br/>
              <w:t>• Providencia stuartii</w:t>
              <w:br/>
              <w:t>• Pseudomonas aeruginosa</w:t>
              <w:br/>
              <w:t>• Rattus norvegicus</w:t>
              <w:br/>
              <w:t>• Serratia marcescens</w:t>
              <w:br/>
              <w:t>• Solanum lycopersicum</w:t>
              <w:br/>
              <w:t>• Solanum tuberosum</w:t>
              <w:br/>
              <w:t>• Sus scrofa</w:t>
              <w:br/>
              <w:t>• Synechocystis</w:t>
              <w:br/>
              <w:t>• Thermotoga maritima</w:t>
              <w:br/>
              <w:t>• Trichoderma reesei</w:t>
              <w:br/>
              <w:t>• Zea mays</w:t>
            </w:r>
          </w:p>
        </w:tc>
      </w:tr>
      <w:tr>
        <w:trPr>
          <w:trHeight w:val="552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1D-chiro-inositol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2O6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Bacillus subtilis</w:t>
              <w:br/>
              <w:t>• Beta vulgaris</w:t>
              <w:br/>
              <w:t>• Burkholderia cenocepacia</w:t>
              <w:br/>
              <w:t>• Clostridium acetobutylicum</w:t>
              <w:br/>
              <w:t>• Deinococcus radiodurans</w:t>
              <w:br/>
              <w:t>• Escherichia coli</w:t>
              <w:br/>
              <w:t>• Fagopyrum esculentum</w:t>
              <w:br/>
              <w:t>• Glycine max</w:t>
              <w:br/>
              <w:t>• Haemophilus influenzae</w:t>
              <w:br/>
              <w:t>• Ipomoea batatas</w:t>
              <w:br/>
              <w:t>• Lupinus albus</w:t>
              <w:br/>
              <w:t>• Lupinus luteus</w:t>
              <w:br/>
              <w:t>• Medicago truncatula</w:t>
              <w:br/>
              <w:t>• Nicotiana tabacum</w:t>
              <w:br/>
              <w:t>• Pseudomonas aeruginosa</w:t>
              <w:br/>
              <w:t>• Simmondsia chinensis</w:t>
              <w:br/>
              <w:t>• Solanum lycopersicum</w:t>
              <w:br/>
              <w:t>• Solanum tuberosum</w:t>
              <w:br/>
              <w:t>• Synechocystis</w:t>
              <w:br/>
              <w:t>• Thermotoga maritima</w:t>
              <w:br/>
              <w:t>• Zea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myo-inosito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2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Archaeoglobus fulgidus</w:t>
              <w:br/>
              <w:t>• Avena sativa</w:t>
              <w:br/>
              <w:t>• Bacillus subtilis</w:t>
              <w:br/>
              <w:t>• Bacteroides thetaiotaomicron</w:t>
              <w:br/>
              <w:t>• Burkholderia cenocepacia</w:t>
              <w:br/>
              <w:t>• Cerastium arvense</w:t>
              <w:br/>
              <w:t>• Clostridium acetobutylicum</w:t>
              <w:br/>
              <w:t>• Cucurbita pepo</w:t>
              <w:br/>
              <w:t>• Deinococcus radiodurans</w:t>
              <w:br/>
              <w:t>• Dictyostelium discoideum</w:t>
              <w:br/>
              <w:t>• Escherichia coli</w:t>
              <w:br/>
              <w:t>• Glycine max</w:t>
              <w:br/>
              <w:t>• Haemophilus influenzae</w:t>
              <w:br/>
              <w:t>• Homo sapiens</w:t>
              <w:br/>
              <w:t>• Hordeum vulgare</w:t>
              <w:br/>
              <w:t>• Ipomoea batatas</w:t>
              <w:br/>
              <w:t>• Lens culinaris</w:t>
              <w:br/>
              <w:t>• Lilium longiflorum</w:t>
              <w:br/>
              <w:t>• Limnanthes douglasii</w:t>
              <w:br/>
              <w:t>• Lupinus luteus</w:t>
              <w:br/>
              <w:t>• Medicago truncatula</w:t>
              <w:br/>
              <w:t>• Mesembryanthemum crystallinum</w:t>
              <w:br/>
              <w:t>• Methanocaldococcus jannaschii</w:t>
              <w:br/>
              <w:t>• Mycobacterium smegmatis</w:t>
              <w:br/>
              <w:t>• Mycobacterium tuberculosis</w:t>
              <w:br/>
              <w:t>• Nicotiana tabacum</w:t>
              <w:br/>
              <w:t>• Novosphingobium aromaticivorans</w:t>
              <w:br/>
              <w:t>• Oryza sativa</w:t>
              <w:br/>
              <w:t>• Pantoea agglomerans</w:t>
              <w:br/>
              <w:t>• Phaseolus vulgaris</w:t>
              <w:br/>
              <w:t>• Pisum sativum</w:t>
              <w:br/>
              <w:t>• Pseudomonas aeruginosa</w:t>
              <w:br/>
              <w:t>• Pseudomonas syringae</w:t>
              <w:br/>
              <w:t>• Rattus norvegicus</w:t>
              <w:br/>
              <w:t>• Ricinus communis</w:t>
              <w:br/>
              <w:t>• Saccharomyces cerevisiae</w:t>
              <w:br/>
              <w:t>• Secale cereale</w:t>
              <w:br/>
              <w:t>• Solanum lycopersicum</w:t>
              <w:br/>
              <w:t>• Solanum tuberosum</w:t>
              <w:br/>
              <w:t>• Spirodela polyrhiza</w:t>
              <w:br/>
              <w:t>• Stellaria media</w:t>
              <w:br/>
              <w:t>• Streptomyces bikiniensis</w:t>
              <w:br/>
              <w:t>• Streptomyces galbus</w:t>
              <w:br/>
              <w:t>• Streptomyces griseus</w:t>
              <w:br/>
              <w:t>• Streptomyces ornatus</w:t>
              <w:br/>
              <w:t>• Sulfolobus solfataricus</w:t>
              <w:br/>
              <w:t>• Synechocystis</w:t>
              <w:br/>
              <w:t>• Thermotoga maritima</w:t>
              <w:br/>
              <w:t>• Thermotoga neapolitana</w:t>
              <w:br/>
              <w:t>• Trifolium incarnatum</w:t>
              <w:br/>
              <w:t>• Triticum aestivum</w:t>
              <w:br/>
              <w:t>• Triticum spelta</w:t>
              <w:br/>
              <w:t>• Vicia faba</w:t>
              <w:br/>
              <w:t>• Vigna angularis</w:t>
              <w:br/>
              <w:t>• Vigna radiata</w:t>
              <w:br/>
              <w:t>• Zea mays</w:t>
            </w:r>
          </w:p>
        </w:tc>
      </w:tr>
      <w:tr>
        <w:trPr>
          <w:trHeight w:val="38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alactinol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Beta vulgaris</w:t>
              <w:br/>
              <w:t>• Cerastium arvense</w:t>
              <w:br/>
              <w:t>• Cucurbita pepo</w:t>
              <w:br/>
              <w:t>• Fagopyrum esculentum</w:t>
              <w:br/>
              <w:t>• Glycine max</w:t>
              <w:br/>
              <w:t>• Lens culinaris</w:t>
              <w:br/>
              <w:t>• Lupinus albus</w:t>
              <w:br/>
              <w:t>• Lupinus luteus</w:t>
              <w:br/>
              <w:t>• Phaseolus vulgaris</w:t>
              <w:br/>
              <w:t>• Pisum sativum</w:t>
              <w:br/>
              <w:t>• Simmondsia chinensis</w:t>
              <w:br/>
              <w:t>• Solanum lycopersicum</w:t>
              <w:br/>
              <w:t>• Stellaria media</w:t>
              <w:br/>
              <w:t>• Vicia faba</w:t>
              <w:br/>
              <w:t>• Vigna angularis</w:t>
            </w:r>
          </w:p>
        </w:tc>
      </w:tr>
      <w:tr>
        <w:trPr>
          <w:trHeight w:val="4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quebrachito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14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Bacillus subtilis</w:t>
              <w:br/>
              <w:t>• Burkholderia cenocepacia</w:t>
              <w:br/>
              <w:t>• Clostridium acetobutylicum</w:t>
              <w:br/>
              <w:t>• Deinococcus radiodurans</w:t>
              <w:br/>
              <w:t>• Escherichia coli</w:t>
              <w:br/>
              <w:t>• Glycine max</w:t>
              <w:br/>
              <w:t>• Haemophilus influenzae</w:t>
              <w:br/>
              <w:t>• Ipomoea batatas</w:t>
              <w:br/>
              <w:t>• Medicago truncatula</w:t>
              <w:br/>
              <w:t>• Nicotiana tabacum</w:t>
              <w:br/>
              <w:t>• Pseudomonas aeruginosa</w:t>
              <w:br/>
              <w:t>• Solanum lycopersicum</w:t>
              <w:br/>
              <w:t>• Solanum tuberosum</w:t>
              <w:br/>
              <w:t>• Synechocystis</w:t>
              <w:br/>
              <w:t>• Thermotoga maritima</w:t>
              <w:br/>
              <w:t>• Zea mays</w:t>
            </w:r>
          </w:p>
        </w:tc>
      </w:tr>
      <w:tr>
        <w:trPr>
          <w:trHeight w:val="52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-pinitol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14O6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Bacillus subtilis</w:t>
              <w:br/>
              <w:t>• Burkholderia cenocepacia</w:t>
              <w:br/>
              <w:t>• Clostridium acetobutylicum</w:t>
              <w:br/>
              <w:t>• Deinococcus radiodurans</w:t>
              <w:br/>
              <w:t>• Escherichia coli</w:t>
              <w:br/>
              <w:t>• Glycine max</w:t>
              <w:br/>
              <w:t>• Haemophilus influenzae</w:t>
              <w:br/>
              <w:t>• Ipomoea batatas</w:t>
              <w:br/>
              <w:t>• Lens culinaris</w:t>
              <w:br/>
              <w:t>• Medicago truncatula</w:t>
              <w:br/>
              <w:t>• Mesembryanthemum crystallinum</w:t>
              <w:br/>
              <w:t>• Nicotiana tabacum</w:t>
              <w:br/>
              <w:t>• Pseudomonas aeruginosa</w:t>
              <w:br/>
              <w:t>• Solanum lycopersicum</w:t>
              <w:br/>
              <w:t>• Solanum tuberosum</w:t>
              <w:br/>
              <w:t>• Synechocystis</w:t>
              <w:br/>
              <w:t>• Thermotoga maritima</w:t>
              <w:br/>
              <w:t>• Trifolium incarnatum</w:t>
              <w:br/>
              <w:t>• Vigna angularis</w:t>
              <w:br/>
              <w:t>• Zea mays</w:t>
            </w:r>
          </w:p>
        </w:tc>
      </w:tr>
      <w:tr>
        <w:trPr>
          <w:trHeight w:val="50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-ononito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14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fex aeolicus</w:t>
              <w:br/>
              <w:t>• Arabidopsis thaliana</w:t>
              <w:br/>
              <w:t>• Bacillus subtilis</w:t>
              <w:br/>
              <w:t>• Burkholderia cenocepacia</w:t>
              <w:br/>
              <w:t>• Clostridium acetobutylicum</w:t>
              <w:br/>
              <w:t>• Deinococcus radiodurans</w:t>
              <w:br/>
              <w:t>• Escherichia coli</w:t>
              <w:br/>
              <w:t>• Glycine max</w:t>
              <w:br/>
              <w:t>• Haemophilus influenzae</w:t>
              <w:br/>
              <w:t>• Ipomoea batatas</w:t>
              <w:br/>
              <w:t>• Lens culinaris</w:t>
              <w:br/>
              <w:t>• Medicago truncatula</w:t>
              <w:br/>
              <w:t>• Mesembryanthemum crystallinum</w:t>
              <w:br/>
              <w:t>• Nicotiana tabacum</w:t>
              <w:br/>
              <w:t>• Pseudomonas aeruginosa</w:t>
              <w:br/>
              <w:t>• Solanum lycopersicum</w:t>
              <w:br/>
              <w:t>• Solanum tuberosum</w:t>
              <w:br/>
              <w:t>• Synechocystis</w:t>
              <w:br/>
              <w:t>• Thermotoga maritima</w:t>
              <w:br/>
              <w:t>• Vigna angularis</w:t>
              <w:br/>
              <w:t>• Zea mays</w:t>
            </w:r>
          </w:p>
        </w:tc>
      </w:tr>
      <w:tr>
        <w:trPr>
          <w:trHeight w:val="600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,L-di-myo-inositol 1,3'-phosph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4P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eropyrum pernix</w:t>
              <w:br/>
              <w:t>• Aquifex aeolicus</w:t>
              <w:br/>
              <w:t>• Arabidopsis thaliana</w:t>
              <w:br/>
              <w:t>• Archaeoglobus fulgidus</w:t>
              <w:br/>
              <w:t>• Bacillus subtilis</w:t>
              <w:br/>
              <w:t>• Burkholderia cenocepacia</w:t>
              <w:br/>
              <w:t>• Clostridium acetobutylicum</w:t>
              <w:br/>
              <w:t>• Deinococcus radiodurans</w:t>
              <w:br/>
              <w:t>• Escherichia coli</w:t>
              <w:br/>
              <w:t>• Glycine max</w:t>
              <w:br/>
              <w:t>• Haemophilus influenzae</w:t>
              <w:br/>
              <w:t>• Hyperthermus butylicus</w:t>
              <w:br/>
              <w:t>• Ipomoea batatas</w:t>
              <w:br/>
              <w:t>• Medicago truncatula</w:t>
              <w:br/>
              <w:t>• Nicotiana tabacum</w:t>
              <w:br/>
              <w:t>• Pseudomonas aeruginosa</w:t>
              <w:br/>
              <w:t>• Pyrococcus furiosus</w:t>
              <w:br/>
              <w:t>• Pyrococcus woesei</w:t>
              <w:br/>
              <w:t>• Rubrobacter xylanophilus</w:t>
              <w:br/>
              <w:t>• Solanum lycopersicum</w:t>
              <w:br/>
              <w:t>• Solanum tuberosum</w:t>
              <w:br/>
              <w:t>• Synechocystis</w:t>
              <w:br/>
              <w:t>• Thermococcus kodakarensis</w:t>
              <w:br/>
              <w:t>• Thermotoga maritima</w:t>
              <w:br/>
              <w:t>• Zea mays</w:t>
            </w:r>
          </w:p>
        </w:tc>
      </w:tr>
      <w:tr>
        <w:trPr>
          <w:trHeight w:val="26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pha-D-galacto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2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Cucumis melo</w:t>
              <w:br/>
              <w:t>• Cucumis sativus</w:t>
              <w:br/>
              <w:t>• Escherichia coli</w:t>
              <w:br/>
              <w:t>• Glycine max</w:t>
              <w:br/>
              <w:t>• Mycoplasma pneumoniae</w:t>
              <w:br/>
              <w:t>• Oryza sativa</w:t>
              <w:br/>
              <w:t>• Streptococcus thermophilus</w:t>
              <w:br/>
              <w:t>• Vibrio sp. JT0107</w:t>
              <w:br/>
              <w:t>• Vicia faba</w:t>
              <w:br/>
              <w:t>• Zobellia galactanivorans</w:t>
            </w:r>
          </w:p>
        </w:tc>
      </w:tr>
      <w:tr>
        <w:trPr>
          <w:trHeight w:val="96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pha-D-mannos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2O6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pium graveolens</w:t>
              <w:br/>
              <w:t>• Bacteroides thetaiotaomicron</w:t>
              <w:br/>
              <w:t>• Cassia coluteoides</w:t>
              <w:br/>
              <w:t>• Oncorhynchus mykiss</w:t>
            </w:r>
          </w:p>
        </w:tc>
      </w:tr>
      <w:tr>
        <w:trPr>
          <w:trHeight w:val="9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eta-D-manno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2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pium graveolens</w:t>
              <w:br/>
              <w:t>• Bacteroides thetaiotaomicron</w:t>
              <w:br/>
              <w:t>• Cassia coluteoides</w:t>
              <w:br/>
              <w:t>• Oncorhynchus mykis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eta-D-glucos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2O6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etivibrio cellulolyticus</w:t>
              <w:br/>
              <w:t>• Adlercreutzia equolifaciens</w:t>
              <w:br/>
              <w:t>• Agapanthus africanus</w:t>
              <w:br/>
              <w:t>• Agaricus bisporus</w:t>
              <w:br/>
              <w:t>• Agrobacterium tumefaciens</w:t>
              <w:br/>
              <w:t>• Allium cepa</w:t>
              <w:br/>
              <w:t>• Aloe arborescens</w:t>
              <w:br/>
              <w:t>• Apis mellifera</w:t>
              <w:br/>
              <w:t>• Arabidopsis thaliana</w:t>
              <w:br/>
              <w:t>• Asaccharobacter celatus</w:t>
              <w:br/>
              <w:t>• Asanoa ferruginea</w:t>
              <w:br/>
              <w:t>• Aspergillus aculeatus</w:t>
              <w:br/>
              <w:t>• Aspergillus japonicus</w:t>
              <w:br/>
              <w:t>• Aspergillus niger</w:t>
              <w:br/>
              <w:t>• Aspergillus oryzae</w:t>
              <w:br/>
              <w:t>• Bacillus subtilis</w:t>
              <w:br/>
              <w:t>• [Bacteroides] cellulosolvens</w:t>
              <w:br/>
              <w:t>• Bifidobacterium adolescentis</w:t>
              <w:br/>
              <w:t>• Bifidobacterium animalis</w:t>
              <w:br/>
              <w:t>• Bifidobacterium bifidum</w:t>
              <w:br/>
              <w:t>• Bifidobacterium longum</w:t>
              <w:br/>
              <w:t>• Bradyrhizobium japonicum</w:t>
              <w:br/>
              <w:t>• Brassica napus</w:t>
              <w:br/>
              <w:t>• Caulobacter vibrioides</w:t>
              <w:br/>
              <w:t>• Celosia cristata</w:t>
              <w:br/>
              <w:t>• Chlamydomonas reinhardtii</w:t>
              <w:br/>
              <w:t>• Chrysosporium lucknowense</w:t>
              <w:br/>
              <w:t>• Cicer arietinum</w:t>
              <w:br/>
              <w:t>• Cichorium intybus</w:t>
              <w:br/>
              <w:t>• Clitoria ternatea</w:t>
              <w:br/>
              <w:t>• Clostridium acetobutylicum</w:t>
              <w:br/>
              <w:t>• Clostridium cellulolyticum</w:t>
              <w:br/>
              <w:t>• Clostridium cellulovorans</w:t>
              <w:br/>
              <w:t>• Clostridium josui</w:t>
              <w:br/>
              <w:t>• Clostridium papyrosolvens</w:t>
              <w:br/>
              <w:t>• Clostridium thermocellum</w:t>
              <w:br/>
              <w:t>• Corynebacterium sp. SHS 0007</w:t>
              <w:br/>
              <w:t>• Dalbergia cochinchinensis</w:t>
              <w:br/>
              <w:t>• Daphne odora</w:t>
              <w:br/>
              <w:t>• Delphinium grandiflorum</w:t>
              <w:br/>
              <w:t>• Dianthus caryophyllus</w:t>
              <w:br/>
              <w:t>• Drosophila melanogaster</w:t>
              <w:br/>
              <w:t>• Enterococcus faecalis</w:t>
              <w:br/>
              <w:t>• Enterococcus faecium</w:t>
              <w:br/>
              <w:t>• Escherichia coli</w:t>
              <w:br/>
              <w:t>• Euglena gracilis</w:t>
              <w:br/>
              <w:t>• Fagopyrum esculentum</w:t>
              <w:br/>
              <w:t>• Fagopyrum tataricum</w:t>
              <w:br/>
              <w:t>• Flammulina velutipes</w:t>
              <w:br/>
              <w:t>• Fragaria</w:t>
              <w:br/>
              <w:t>• Fragaria x ananassa</w:t>
              <w:br/>
              <w:t>• Geobacillus stearothermophilus</w:t>
              <w:br/>
              <w:t>• Giardia intestinalis</w:t>
              <w:br/>
              <w:t>• Gluconobacter oxydans</w:t>
              <w:br/>
              <w:t>• Glycine max</w:t>
              <w:br/>
              <w:t>• Grifola frondosa</w:t>
              <w:br/>
              <w:t>• Haloarcula marismortui</w:t>
              <w:br/>
              <w:t>• Halococcus saccharolyticus</w:t>
              <w:br/>
              <w:t>• Haloferax mediterranei</w:t>
              <w:br/>
              <w:t>• Halorubrum saccharovorum</w:t>
              <w:br/>
              <w:t>• Helianthus tuberosus</w:t>
              <w:br/>
              <w:t>• Hevea brasiliensis</w:t>
              <w:br/>
              <w:t>• Homo sapiens</w:t>
              <w:br/>
              <w:t>• Hordeum vulgare</w:t>
              <w:br/>
              <w:t>• human intestinal bacterium SNU-Julong732</w:t>
              <w:br/>
              <w:t>• Klebsiella pneumoniae</w:t>
              <w:br/>
              <w:t>• Kocuria varians</w:t>
              <w:br/>
              <w:t>• Lactobacillus acidophilus</w:t>
              <w:br/>
              <w:t>• Lactobacillus brevis</w:t>
              <w:br/>
              <w:t>• Lactobacillus buchneri</w:t>
              <w:br/>
              <w:t>• Lactobacillus casei</w:t>
              <w:br/>
              <w:t>• Lactobacillus delbrueckii</w:t>
              <w:br/>
              <w:t>• Lactobacillus dextrinicus</w:t>
              <w:br/>
              <w:t>• Lactobacillus fermentum</w:t>
              <w:br/>
              <w:t>• Lactobacillus plantarum</w:t>
              <w:br/>
              <w:t>• Lactobacillus reuteri</w:t>
              <w:br/>
              <w:t>• Lactobacillus salivarius</w:t>
              <w:br/>
              <w:t>• Lactobacillus sanfranciscensis</w:t>
              <w:br/>
              <w:t>• Lactococcus garvieae</w:t>
              <w:br/>
              <w:t>• Lactococcus lactis</w:t>
              <w:br/>
              <w:t>• Lampranthus sociorum</w:t>
              <w:br/>
              <w:t>• Lechevalieria aerocolonigenes</w:t>
              <w:br/>
              <w:t>• Lentinus sajor-caju</w:t>
              <w:br/>
              <w:t>• Lepidium sativum</w:t>
              <w:br/>
              <w:t>• Leuconostoc lactis</w:t>
              <w:br/>
              <w:t>• Leuconostoc mesenteroides</w:t>
              <w:br/>
              <w:t>• Linum usitatissimum</w:t>
              <w:br/>
              <w:t>• Lotus japonicus</w:t>
              <w:br/>
              <w:t>• Manduca sexta</w:t>
              <w:br/>
              <w:t>• Manihot esculenta</w:t>
              <w:br/>
              <w:t>• Medicago sativa</w:t>
              <w:br/>
              <w:t>• Medicago truncatula</w:t>
              <w:br/>
              <w:t>• Melilotus albus</w:t>
              <w:br/>
              <w:t>• Microbacterium sp.</w:t>
              <w:br/>
              <w:t>• Neisseria meningitidis</w:t>
              <w:br/>
              <w:t>• Nicotiana tabacum</w:t>
              <w:br/>
              <w:t>• Oenococcus oeni</w:t>
              <w:br/>
              <w:t>• Oryza sativa</w:t>
              <w:br/>
              <w:t>• Oxybasis rubra</w:t>
              <w:br/>
              <w:t>• Paecilomyces sp.</w:t>
              <w:br/>
              <w:t>• Paenibacillus popilliae</w:t>
              <w:br/>
              <w:t>• Panax ginseng</w:t>
              <w:br/>
              <w:t>• Pantoea agglomerans</w:t>
              <w:br/>
              <w:t>• Pantoea cypripedii</w:t>
              <w:br/>
              <w:t>• Pediococcus acidilactici</w:t>
              <w:br/>
              <w:t>• Pediococcus damnosus</w:t>
              <w:br/>
              <w:t>• Phytophthora cactorum</w:t>
              <w:br/>
              <w:t>• Picea abies</w:t>
              <w:br/>
              <w:t>• Pichia fermentans</w:t>
              <w:br/>
              <w:t>• Pinus banksiana</w:t>
              <w:br/>
              <w:t>• Pinus contorta</w:t>
              <w:br/>
              <w:t>• Pinus strobus</w:t>
              <w:br/>
              <w:t>• Pisum sativum</w:t>
              <w:br/>
              <w:t>• Plesiomonas sp. Yoshida 95</w:t>
              <w:br/>
              <w:t>• Pleurotus ostreatus</w:t>
              <w:br/>
              <w:t>• Populus deltoides</w:t>
              <w:br/>
              <w:t>• Prunus serotina</w:t>
              <w:br/>
              <w:t>• Pseudomonas aeruginosa</w:t>
              <w:br/>
              <w:t>• Pseudomonas fluorescens</w:t>
              <w:br/>
              <w:t>• Pseudomonas putida</w:t>
              <w:br/>
              <w:t>• Pyrococcus abyssi</w:t>
              <w:br/>
              <w:t>• Pyrococcus furiosus</w:t>
              <w:br/>
              <w:t>• Pyrococcus horikoshii</w:t>
              <w:br/>
              <w:t>• Pyrococcus woesei</w:t>
              <w:br/>
              <w:t>• Pythium irregulare</w:t>
              <w:br/>
              <w:t>• Quercus robur</w:t>
              <w:br/>
              <w:t>• Quercus rubra</w:t>
              <w:br/>
              <w:t>• Raphanus sativus</w:t>
              <w:br/>
              <w:t>• Rattus norvegicus</w:t>
              <w:br/>
              <w:t>• Rauvolfia serpentina</w:t>
              <w:br/>
              <w:t>• Rhodococcus sp.</w:t>
              <w:br/>
              <w:t>• Rhus typhina</w:t>
              <w:br/>
              <w:t>• Rosa</w:t>
              <w:br/>
              <w:t>• Ruminococcus albus</w:t>
              <w:br/>
              <w:t>• Saccharomyces cerevisiae</w:t>
              <w:br/>
              <w:t>• Schizophyllum commune</w:t>
              <w:br/>
              <w:t>• Scytonema sp.</w:t>
              <w:br/>
              <w:t>• Secale cereale</w:t>
              <w:br/>
              <w:t>• Serratia marcescens</w:t>
              <w:br/>
              <w:t>• Slackia isoflavoniconvertens</w:t>
              <w:br/>
              <w:t>• Slackia sp. NATTS</w:t>
              <w:br/>
              <w:t>• Solanum lycopersicum</w:t>
              <w:br/>
              <w:t>• Solanum tuberosum</w:t>
              <w:br/>
              <w:t>• Sorghum bicolor</w:t>
              <w:br/>
              <w:t>• Spinacia oleracea</w:t>
              <w:br/>
              <w:t>• Staphylococcus aureus</w:t>
              <w:br/>
              <w:t>• Streptococcus equinus</w:t>
              <w:br/>
              <w:t>• Streptococcus mutans</w:t>
              <w:br/>
              <w:t>• Streptococcus thermophilus</w:t>
              <w:br/>
              <w:t>• Streptomyces antibioticus</w:t>
              <w:br/>
              <w:t>• Sulfolobus acidocaldarius</w:t>
              <w:br/>
              <w:t>• Sulfolobus solfataricus</w:t>
              <w:br/>
              <w:t>• Sulfolobus tokodaii</w:t>
              <w:br/>
              <w:t>• Sus scrofa</w:t>
              <w:br/>
              <w:t>• Thermoanaerobacter brockii</w:t>
              <w:br/>
              <w:t>• Thermococcus litoralis</w:t>
              <w:br/>
              <w:t>• Thermoplasma acidophilum</w:t>
              <w:br/>
              <w:t>• Thermoproteus tenax</w:t>
              <w:br/>
              <w:t>• Thermotoga maritima</w:t>
              <w:br/>
              <w:t>• Trichoderma reesei</w:t>
              <w:br/>
              <w:t>• Triglochin maritima</w:t>
              <w:br/>
              <w:t>• Weissella confusa</w:t>
              <w:br/>
              <w:t>• Weissella paramesenteroides</w:t>
              <w:br/>
              <w:t>• Zea mays</w:t>
              <w:br/>
              <w:t>• Zymomonas mobili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pha-D-gluco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2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aricus bisporus</w:t>
              <w:br/>
              <w:t>• Agrobacterium tumefaciens</w:t>
              <w:br/>
              <w:t>• Apis mellifera</w:t>
              <w:br/>
              <w:t>• Arabidopsis thaliana</w:t>
              <w:br/>
              <w:t>• Asanoa ferruginea</w:t>
              <w:br/>
              <w:t>• Bacillus subtilis</w:t>
              <w:br/>
              <w:t>• Bradyrhizobium japonicum</w:t>
              <w:br/>
              <w:t>• Chlamydomonas reinhardtii</w:t>
              <w:br/>
              <w:t>• Corynebacterium sp. SHS 0007</w:t>
              <w:br/>
              <w:t>• Crambe hispanica</w:t>
              <w:br/>
              <w:t>• Dalbergia cochinchinensis</w:t>
              <w:br/>
              <w:t>• Escherichia coli</w:t>
              <w:br/>
              <w:t>• Euglena gracilis</w:t>
              <w:br/>
              <w:t>• Flammulina velutipes</w:t>
              <w:br/>
              <w:t>• Geobacillus stearothermophilus</w:t>
              <w:br/>
              <w:t>• Gluconobacter oxydans</w:t>
              <w:br/>
              <w:t>• Grifola frondosa</w:t>
              <w:br/>
              <w:t>• Haloarcula marismortui</w:t>
              <w:br/>
              <w:t>• Halococcus saccharolyticus</w:t>
              <w:br/>
              <w:t>• Haloferax mediterranei</w:t>
              <w:br/>
              <w:t>• Halorubrum saccharovorum</w:t>
              <w:br/>
              <w:t>• Homo sapiens</w:t>
              <w:br/>
              <w:t>• Hordeum vulgare</w:t>
              <w:br/>
              <w:t>• Klebsiella pneumoniae</w:t>
              <w:br/>
              <w:t>• Kocuria varians</w:t>
              <w:br/>
              <w:t>• Lentinus sajor-caju</w:t>
              <w:br/>
              <w:t>• Microbacterium sp.</w:t>
              <w:br/>
              <w:t>• Nicotiana tabacum</w:t>
              <w:br/>
              <w:t>• Oryza sativa</w:t>
              <w:br/>
              <w:t>• Paecilomyces sp.</w:t>
              <w:br/>
              <w:t>• Paenibacillus popilliae</w:t>
              <w:br/>
              <w:t>• Panax ginseng</w:t>
              <w:br/>
              <w:t>• Pantoea agglomerans</w:t>
              <w:br/>
              <w:t>• Pantoea cypripedii</w:t>
              <w:br/>
              <w:t>• Phytophthora cactorum</w:t>
              <w:br/>
              <w:t>• Pichia fermentans</w:t>
              <w:br/>
              <w:t>• Plesiomonas sp. Yoshida 95</w:t>
              <w:br/>
              <w:t>• Pleurotus ostreatus</w:t>
              <w:br/>
              <w:t>• Pseudomonas aeruginosa</w:t>
              <w:br/>
              <w:t>• Pseudomonas fluorescens</w:t>
              <w:br/>
              <w:t>• Pseudomonas putida</w:t>
              <w:br/>
              <w:t>• Pyrococcus furiosus</w:t>
              <w:br/>
              <w:t>• Pyrococcus horikoshii</w:t>
              <w:br/>
              <w:t>• Pythium irregulare</w:t>
              <w:br/>
              <w:t>• Raphanus sativus</w:t>
              <w:br/>
              <w:t>• Saccharomyces cerevisiae</w:t>
              <w:br/>
              <w:t>• Schizophyllum commune</w:t>
              <w:br/>
              <w:t>• Scytonema sp.</w:t>
              <w:br/>
              <w:t>• Serratia marcescens</w:t>
              <w:br/>
              <w:t>• Solanum tuberosum</w:t>
              <w:br/>
              <w:t>• Spinacia oleracea</w:t>
              <w:br/>
              <w:t>• Sulfolobus acidocaldarius</w:t>
              <w:br/>
              <w:t>• Sulfolobus solfataricus</w:t>
              <w:br/>
              <w:t>• Sulfolobus tokodaii</w:t>
              <w:br/>
              <w:t>• Thermoanaerobacter brockii</w:t>
              <w:br/>
              <w:t>• Thermococcus litoralis</w:t>
              <w:br/>
              <w:t>• Thermococcus sp. B1001</w:t>
              <w:br/>
              <w:t>• Thermoplasma acidophilum</w:t>
              <w:br/>
              <w:t>• Thermoproteus tenax</w:t>
              <w:br/>
              <w:t>• Zea mays</w:t>
              <w:br/>
              <w:t>• Zymomonas mobilis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dehydo-D-altros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2O6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120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(S)-acetoi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8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orynebacterium glutamicum</w:t>
              <w:br/>
              <w:t>• Enterobacter aerogenes</w:t>
              <w:br/>
              <w:t>• Geobacillus stearothermophilus</w:t>
              <w:br/>
              <w:t>• Klebsiella pneumoniae</w:t>
              <w:br/>
              <w:t>• Saccharomyces cerevisiae</w:t>
            </w:r>
          </w:p>
        </w:tc>
      </w:tr>
      <w:tr>
        <w:trPr>
          <w:trHeight w:val="552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(R)-acetoin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8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eromonas hydrophila</w:t>
              <w:br/>
              <w:t>• Bacillus subtilis</w:t>
              <w:br/>
              <w:t>• Brevibacillus brevis</w:t>
              <w:br/>
              <w:t>• Corynebacterium glutamicum</w:t>
              <w:br/>
              <w:t>• Enterobacter aerogenes</w:t>
              <w:br/>
              <w:t>• Geobacillus stearothermophilus</w:t>
              <w:br/>
              <w:t>• Gluconobacter oxydans</w:t>
              <w:br/>
              <w:t>• Klebsiella pneumoniae</w:t>
              <w:br/>
              <w:t>• Lactobacillus brevis</w:t>
              <w:br/>
              <w:t>• Lactobacillus casei</w:t>
              <w:br/>
              <w:t>• Lactobacillus helveticus</w:t>
              <w:br/>
              <w:t>• Lactobacillus plantarum</w:t>
              <w:br/>
              <w:t>• Lactococcus lactis</w:t>
              <w:br/>
              <w:t>• Leuconostoc lactis</w:t>
              <w:br/>
              <w:t>• Leuconostoc mesenteroides</w:t>
              <w:br/>
              <w:t>• Oenococcus oeni</w:t>
              <w:br/>
              <w:t>• Ogataea angusta</w:t>
              <w:br/>
              <w:t>• Paenibacillus polymyxa</w:t>
              <w:br/>
              <w:t>• Pectobacterium carotovorum</w:t>
              <w:br/>
              <w:t>• Pediococcus pentosaceus</w:t>
              <w:br/>
              <w:t>• Raoultella terrigena</w:t>
              <w:br/>
              <w:t>• Saccharomyces cerevisiae</w:t>
              <w:br/>
              <w:t>• Serratia marcescens</w:t>
            </w:r>
          </w:p>
        </w:tc>
      </w:tr>
      <w:tr>
        <w:trPr>
          <w:trHeight w:val="9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pha-tocophero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9H50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Homo sapiens</w:t>
              <w:br/>
              <w:t>• Rattus norvegicus</w:t>
              <w:br/>
              <w:t>• Synechocystis sp. PCC 6803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ubiquinone-8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9H74O4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etobacter aceti</w:t>
              <w:br/>
              <w:t>• Acidithiobacillus ferrooxidans</w:t>
              <w:br/>
              <w:t>• Acidithiobacillus thiooxidans</w:t>
              <w:br/>
              <w:t>• Acinetobacter sp. ADP1</w:t>
              <w:br/>
              <w:t>• Agrobacterium tumefaciens</w:t>
              <w:br/>
              <w:t>• Alcaligines sp.</w:t>
              <w:br/>
              <w:t>• Allochromatium vinosum</w:t>
              <w:br/>
              <w:t>• Aphanothece halophytica</w:t>
              <w:br/>
              <w:t>• Arabidopsis thaliana</w:t>
              <w:br/>
              <w:t>• Aspergillus niger</w:t>
              <w:br/>
              <w:t>• Avena sativa</w:t>
              <w:br/>
              <w:t>• Azotobacter vinelandii</w:t>
              <w:br/>
              <w:t>• Bos taurus</w:t>
              <w:br/>
              <w:t>• Bradyrhizobium japonicum</w:t>
              <w:br/>
              <w:t>• Burkholderia sp. WS</w:t>
              <w:br/>
              <w:t>• Capsicum annuum</w:t>
              <w:br/>
              <w:t>• Chlorobaculum tepidum</w:t>
              <w:br/>
              <w:t>• Chlorobium limicola</w:t>
              <w:br/>
              <w:t>• Corynebacterium sp. SHS 0007</w:t>
              <w:br/>
              <w:t>• Cyanobium gracile</w:t>
              <w:br/>
              <w:t>• Deinococcus radiodurans</w:t>
              <w:br/>
              <w:t>• Escherichia coli</w:t>
              <w:br/>
              <w:t>• Euglena gracilis</w:t>
              <w:br/>
              <w:t>• Geminocystis herdmanii</w:t>
              <w:br/>
              <w:t>• Gluconobacter oxydans</w:t>
              <w:br/>
              <w:t>• Glycine max</w:t>
              <w:br/>
              <w:t>• Haloarcula marismortui</w:t>
              <w:br/>
              <w:t>• Homo sapiens</w:t>
              <w:br/>
              <w:t>• Klebsiella pneumoniae</w:t>
              <w:br/>
              <w:t>• Lactuca sativa romaine</w:t>
              <w:br/>
              <w:t>• Mus musculus</w:t>
              <w:br/>
              <w:t>• Mycobacterium bovis</w:t>
              <w:br/>
              <w:t>• Mycobacterium smegmatis</w:t>
              <w:br/>
              <w:t>• Mycobacterium tuberculosis</w:t>
              <w:br/>
              <w:t>• Natrialba magadii</w:t>
              <w:br/>
              <w:t>• Nicotiana tabacum</w:t>
              <w:br/>
              <w:t>• Nitrosomonas europaea</w:t>
              <w:br/>
              <w:t>• Oryza sativa</w:t>
              <w:br/>
              <w:t>• Pantoea agglomerans</w:t>
              <w:br/>
              <w:t>• Pantoea cypripedii</w:t>
              <w:br/>
              <w:t>• Paracoccus denitrificans</w:t>
              <w:br/>
              <w:t>• Pectobacterium carotovorum</w:t>
              <w:br/>
              <w:t>• Photobacterium leiognathi</w:t>
              <w:br/>
              <w:t>• Photorhabdus luminescens</w:t>
              <w:br/>
              <w:t>• Pseudanabaena limnetica</w:t>
              <w:br/>
              <w:t>• Pseudomonas aeruginosa</w:t>
              <w:br/>
              <w:t>• Pseudomonas fluorescens</w:t>
              <w:br/>
              <w:t>• Pseudomonas putida</w:t>
              <w:br/>
              <w:t>• Pseudomonas sp. CBB1</w:t>
              <w:br/>
              <w:t>• Rattus norvegicus</w:t>
              <w:br/>
              <w:t>• Rhodobacter capsulatus</w:t>
              <w:br/>
              <w:t>• Saccharomyces cerevisiae</w:t>
              <w:br/>
              <w:t>• Salmonella enterica</w:t>
              <w:br/>
              <w:t>• Serratia marcescens</w:t>
              <w:br/>
              <w:t>• Shewanella putrefaciens</w:t>
              <w:br/>
              <w:t>• Sinorhizobium meliloti Rm2011</w:t>
              <w:br/>
              <w:t>• Solanum lycopersicum</w:t>
              <w:br/>
              <w:t>• Solanum tuberosum</w:t>
              <w:br/>
              <w:t>• Spinacia oleracea</w:t>
              <w:br/>
              <w:t>• Synechococcus elongatus</w:t>
              <w:br/>
              <w:t>• Synechococcus sp. PCC 7002</w:t>
              <w:br/>
              <w:t>• Synechocystis</w:t>
              <w:br/>
              <w:t>• Thiobacillus thioparus</w:t>
              <w:br/>
              <w:t>• Trypanosoma brucei</w:t>
              <w:br/>
              <w:t>• Typhonium venosum</w:t>
              <w:br/>
              <w:t>• Vigna radiata</w:t>
              <w:br/>
              <w:t>• Zea mays</w:t>
              <w:br/>
              <w:t>• Zymomonas mobilis</w:t>
            </w:r>
          </w:p>
        </w:tc>
      </w:tr>
      <w:tr>
        <w:trPr>
          <w:trHeight w:val="57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mat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6N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andidate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eromonas caviae</w:t>
              <w:br/>
              <w:t>• Arabidopsis thaliana</w:t>
              <w:br/>
              <w:t>• Avena sativa</w:t>
              <w:br/>
              <w:t>• Bacillus subtilis</w:t>
              <w:br/>
              <w:t>• Brassica juncea</w:t>
              <w:br/>
              <w:t>• Campylobacter jejuni</w:t>
              <w:br/>
              <w:t>• Capsicum annuum</w:t>
              <w:br/>
              <w:t>• Datura stramonium</w:t>
              <w:br/>
              <w:t>• Dianthus caryophyllus</w:t>
              <w:br/>
              <w:t>• Escherichia coli</w:t>
              <w:br/>
              <w:t>• Glycine max</w:t>
              <w:br/>
              <w:t>• Homo sapiens</w:t>
              <w:br/>
              <w:t>• Hordeum vulgare</w:t>
              <w:br/>
              <w:t>• Malus domestica</w:t>
              <w:br/>
              <w:t>• Mycobacterium phlei</w:t>
              <w:br/>
              <w:t>• Mycobacterium smegmatis</w:t>
              <w:br/>
              <w:t>• Nicotiana tabacum</w:t>
              <w:br/>
              <w:t>• Oryza sativa</w:t>
              <w:br/>
              <w:t>• Pisum sativum</w:t>
              <w:br/>
              <w:t>• Pseudomonas aeruginosa</w:t>
              <w:br/>
              <w:t>• Solanum lycopersicum</w:t>
              <w:br/>
              <w:t>• Theobroma cacao</w:t>
              <w:br/>
              <w:t>• Thermococcus kodakarensis</w:t>
              <w:br/>
              <w:t>• Thermus thermophilu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permid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22N3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</w:t>
              <w:br/>
              <w:t>• Arabidopsis thaliana</w:t>
              <w:br/>
              <w:t>• Archaea</w:t>
              <w:br/>
              <w:t>• Aves</w:t>
              <w:br/>
              <w:t>• Bacillus anthracis</w:t>
              <w:br/>
              <w:t>• Bacillus cereus</w:t>
              <w:br/>
              <w:t>• Bacillus clausii</w:t>
              <w:br/>
              <w:t>• Bacillus subtilis</w:t>
              <w:br/>
              <w:t>• Bacillus thuringiensis</w:t>
              <w:br/>
              <w:t>• Bos taurus</w:t>
              <w:br/>
              <w:t>• Campylobacter jejuni</w:t>
              <w:br/>
              <w:t>• Crithidia fasciculata</w:t>
              <w:br/>
              <w:t>• Escherichia coli</w:t>
              <w:br/>
              <w:t>• Eukaryota</w:t>
              <w:br/>
              <w:t>• Geobacillus stearothermophilus</w:t>
              <w:br/>
              <w:t>• Homo sapiens</w:t>
              <w:br/>
              <w:t>• Mammalia</w:t>
              <w:br/>
              <w:t>• Marinobacter aquaeolei</w:t>
              <w:br/>
              <w:t>• Marinobacter hydrocarbonoclasticus</w:t>
              <w:br/>
              <w:t>• Methylobacterium extorquens</w:t>
              <w:br/>
              <w:t>• Methylobacterium populi</w:t>
              <w:br/>
              <w:t>• Mus musculus</w:t>
              <w:br/>
              <w:t>• Nicotiana tabacum</w:t>
              <w:br/>
              <w:t>• Phaeobacter gallaeciensis</w:t>
              <w:br/>
              <w:t>• Photobacterium angustum</w:t>
              <w:br/>
              <w:t>• Photobacterium sp. SKA34</w:t>
              <w:br/>
              <w:t>• Physarum polycephalum</w:t>
              <w:br/>
              <w:t>• Pseudomonas aeruginosa</w:t>
              <w:br/>
              <w:t>• Rhodopseudomonas palustris</w:t>
              <w:br/>
              <w:t>• Saccharomyces cerevisiae</w:t>
              <w:br/>
              <w:t>• Salmonella enterica</w:t>
              <w:br/>
              <w:t>• Senecio vernalis</w:t>
              <w:br/>
              <w:t>• Senecio vulgaris</w:t>
              <w:br/>
              <w:t>• Solanum lycopersicum</w:t>
              <w:br/>
              <w:t>• Sulfolobus solfataricus</w:t>
              <w:br/>
              <w:t>• Teleostei</w:t>
              <w:br/>
              <w:t>• Thermococcus kodakarensis</w:t>
              <w:br/>
              <w:t>• Thermus thermophilus</w:t>
              <w:br/>
              <w:t>• Vibrio alginolyticus</w:t>
              <w:br/>
              <w:t>• Vibrio cholerae</w:t>
              <w:br/>
              <w:t>• Vibrio parahaemolyticus</w:t>
              <w:br/>
              <w:t>• Vibrio vulnificus</w:t>
              <w:br/>
              <w:t>• Zea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putresc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14N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hromobacter xylosoxidans</w:t>
              <w:br/>
              <w:t>• Aeromonas caviae</w:t>
              <w:br/>
              <w:t>• Arabidopsis thaliana</w:t>
              <w:br/>
              <w:t>• Archaea</w:t>
              <w:br/>
              <w:t>• Arthrobacter sp.</w:t>
              <w:br/>
              <w:t>• Atropa belladonna</w:t>
              <w:br/>
              <w:t>• Avena sativa</w:t>
              <w:br/>
              <w:t>• Bacillus subtilis</w:t>
              <w:br/>
              <w:t>• Bordetella bronchiseptica</w:t>
              <w:br/>
              <w:t>• Bordetella parapertussis</w:t>
              <w:br/>
              <w:t>• Bordetella pertussis</w:t>
              <w:br/>
              <w:t>• Bos taurus</w:t>
              <w:br/>
              <w:t>• Brassica juncea</w:t>
              <w:br/>
              <w:t>• Campylobacter jejuni</w:t>
              <w:br/>
              <w:t>• Capsicum annuum</w:t>
              <w:br/>
              <w:t>• Datura stramonium</w:t>
              <w:br/>
              <w:t>• Dianthus caryophyllus</w:t>
              <w:br/>
              <w:t>• Enterobacter aerogenes</w:t>
              <w:br/>
              <w:t>• Escherichia coli</w:t>
              <w:br/>
              <w:t>• Eukaryota</w:t>
              <w:br/>
              <w:t>• Glycine max</w:t>
              <w:br/>
              <w:t>• Homo sapiens</w:t>
              <w:br/>
              <w:t>• Hyoscyamus albus</w:t>
              <w:br/>
              <w:t>• Hyoscyamus niger</w:t>
              <w:br/>
              <w:t>• Kocuria rosea</w:t>
              <w:br/>
              <w:t>• Malus domestica</w:t>
              <w:br/>
              <w:t>• Mammalia</w:t>
              <w:br/>
              <w:t>• Mus musculus</w:t>
              <w:br/>
              <w:t>• Mycobacterium phlei</w:t>
              <w:br/>
              <w:t>• Mycobacterium smegmatis</w:t>
              <w:br/>
              <w:t>• Nicotiana tabacum</w:t>
              <w:br/>
              <w:t>• Oryza sativa</w:t>
              <w:br/>
              <w:t>• Pisum sativum</w:t>
              <w:br/>
              <w:t>• Pseudomonas aeruginosa</w:t>
              <w:br/>
              <w:t>• Rattus norvegicus</w:t>
              <w:br/>
              <w:t>• Saccharomyces cerevisiae</w:t>
              <w:br/>
              <w:t>• Senecio vernalis</w:t>
              <w:br/>
              <w:t>• Senecio vulgaris</w:t>
              <w:br/>
              <w:t>• Shewanella putrefaciens</w:t>
              <w:br/>
              <w:t>• Shewanella sp. MR-4</w:t>
              <w:br/>
              <w:t>• Shewanella sp. MR-7</w:t>
              <w:br/>
              <w:t>• Solanum lycopersicum</w:t>
              <w:br/>
              <w:t>• Solanum tuberosum</w:t>
              <w:br/>
              <w:t>• Theobroma cacao</w:t>
              <w:br/>
              <w:t>• Thermococcus kodakarensis</w:t>
              <w:br/>
              <w:t>• Vibrio alginolyticus</w:t>
              <w:br/>
              <w:t>• Vibrio cholerae</w:t>
              <w:br/>
              <w:t>• Vibrio parahaemolyticus</w:t>
              <w:br/>
              <w:t>• Vibrio vulnificu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citrull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3N3O3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eromonas caviae</w:t>
              <w:br/>
              <w:t>• Aphanocapsa</w:t>
              <w:br/>
              <w:t>• Arabidopsis thaliana</w:t>
              <w:br/>
              <w:t>• Bacillus subtilis</w:t>
              <w:br/>
              <w:t>• Bacteroides thetaiotaomicron</w:t>
              <w:br/>
              <w:t>• Bos taurus</w:t>
              <w:br/>
              <w:t>• Chlamydomonas</w:t>
              <w:br/>
              <w:t>• [Clostridium] sticklandii</w:t>
              <w:br/>
              <w:t>• Corynebacterium glutamicum</w:t>
              <w:br/>
              <w:t>• Cytophaga hutchinsonii</w:t>
              <w:br/>
              <w:t>• Escherichia coli</w:t>
              <w:br/>
              <w:t>• Giardia intestinalis</w:t>
              <w:br/>
              <w:t>• Glycine max</w:t>
              <w:br/>
              <w:t>• Halalkalicoccus</w:t>
              <w:br/>
              <w:t>• Haloarcula</w:t>
              <w:br/>
              <w:t>• Halobacterium salinarum</w:t>
              <w:br/>
              <w:t>• Haloferax</w:t>
              <w:br/>
              <w:t>• Halomicrobium</w:t>
              <w:br/>
              <w:t>• Haloterrigena</w:t>
              <w:br/>
              <w:t>• Hexamita inflata</w:t>
              <w:br/>
              <w:t>• Homo sapiens</w:t>
              <w:br/>
              <w:t>• Ignicoccus</w:t>
              <w:br/>
              <w:t>• Lactobacillus hilgardii</w:t>
              <w:br/>
              <w:t>• Lactobacillus plantarum</w:t>
              <w:br/>
              <w:t>• Metallosphaera sedula</w:t>
              <w:br/>
              <w:t>• Methanothermobacter thermautotrophicus</w:t>
              <w:br/>
              <w:t>• Moritella sp.</w:t>
              <w:br/>
              <w:t>• Mus musculus</w:t>
              <w:br/>
              <w:t>• Mycoplasma hominis</w:t>
              <w:br/>
              <w:t>• Mycoplasma pneumoniae</w:t>
              <w:br/>
              <w:t>• Myxococcus xanthus</w:t>
              <w:br/>
              <w:t>• Natrialba</w:t>
              <w:br/>
              <w:t>• Natronomonas</w:t>
              <w:br/>
              <w:t>• Neisseriaceae</w:t>
              <w:br/>
              <w:t>• Neurospora crassa</w:t>
              <w:br/>
              <w:t>• Oenococcus oeni</w:t>
              <w:br/>
              <w:t>• Prevotella ruminicola</w:t>
              <w:br/>
              <w:t>• Pseudomonas</w:t>
              <w:br/>
              <w:t>• Pseudomonas aeruginosa</w:t>
              <w:br/>
              <w:t>• Pyrobaculum</w:t>
              <w:br/>
              <w:t>• Rattus norvegicus</w:t>
              <w:br/>
              <w:t>• Saccharomyces cerevisiae</w:t>
              <w:br/>
              <w:t>• Salmonella enterica</w:t>
              <w:br/>
              <w:t>• Solanum lycopersicum</w:t>
              <w:br/>
              <w:t>• Sphaerobacter</w:t>
              <w:br/>
              <w:t>• Spiroplasma citri</w:t>
              <w:br/>
              <w:t>• Streptococcus ratti</w:t>
              <w:br/>
              <w:t>• Sulfolobus acidocaldarius</w:t>
              <w:br/>
              <w:t>• Tannerella forsythia</w:t>
              <w:br/>
              <w:t>• Tetrahymena pyriformis</w:t>
              <w:br/>
              <w:t>• Thermobaculum</w:t>
              <w:br/>
              <w:t>• Thermomicrobium</w:t>
              <w:br/>
              <w:t>• Thermoproteus</w:t>
              <w:br/>
              <w:t>• Thermotoga neapolitana</w:t>
              <w:br/>
              <w:t>• Thermus aquaticus</w:t>
              <w:br/>
              <w:t>• Treponema denticola</w:t>
              <w:br/>
              <w:t>• Trichomonas vaginalis</w:t>
              <w:br/>
              <w:t>• Tritrichomonas suis</w:t>
              <w:br/>
              <w:t>• Vibrionaceae</w:t>
              <w:br/>
              <w:t>• Xanthomonas axonopodis</w:t>
              <w:br/>
              <w:t>• Xanthomonas campestris</w:t>
              <w:br/>
              <w:t>• Xylella fastidios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histid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9N3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Bacillus subtilis</w:t>
              <w:br/>
              <w:t>• Brassica oleracea</w:t>
              <w:br/>
              <w:t>• Cavia porcellus</w:t>
              <w:br/>
              <w:t>• Clostridium perfringens</w:t>
              <w:br/>
              <w:t>• Clostridium tetanomorphum</w:t>
              <w:br/>
              <w:t>• Comamonas testosteroni</w:t>
              <w:br/>
              <w:t>• Delftia acidovorans</w:t>
              <w:br/>
              <w:t xml:space="preserve">• Drosophila </w:t>
              <w:br/>
              <w:t>• Enterobacter aerogenes</w:t>
              <w:br/>
              <w:t>• Escherichia coli</w:t>
              <w:br/>
              <w:t>• Haemophilus influenzae</w:t>
              <w:br/>
              <w:t>• Homo sapiens</w:t>
              <w:br/>
              <w:t>• Klebsiella pneumoniae</w:t>
              <w:br/>
              <w:t>• Lactobacillus sp. 30A</w:t>
              <w:br/>
              <w:t>• Mammalia</w:t>
              <w:br/>
              <w:t>• Morganella morganii</w:t>
              <w:br/>
              <w:t>• Mus musculus</w:t>
              <w:br/>
              <w:t>• Mycobacterium avium</w:t>
              <w:br/>
              <w:t>• Mycobacterium smegmatis</w:t>
              <w:br/>
              <w:t>• Neurospora crassa</w:t>
              <w:br/>
              <w:t>• Oenococcus oeni</w:t>
              <w:br/>
              <w:t>• Pediococcus parvulus</w:t>
              <w:br/>
              <w:t>• Photobacterium damselae</w:t>
              <w:br/>
              <w:t>• Pseudomonas aeruginosa</w:t>
              <w:br/>
              <w:t>• Pseudomonas fluorescens</w:t>
              <w:br/>
              <w:t>• Pseudomonas putida</w:t>
              <w:br/>
              <w:t>• Raoultella planticola</w:t>
              <w:br/>
              <w:t>• Rattus norvegicus</w:t>
              <w:br/>
              <w:t>• Saccharomyces cerevisiae</w:t>
              <w:br/>
              <w:t>• Salmonella enterica</w:t>
              <w:br/>
              <w:t>• Staphylococcus capitis</w:t>
              <w:br/>
              <w:t>• Tetragenococcus muriaticus</w:t>
              <w:br/>
              <w:t>• Thermococcus onnurineus</w:t>
              <w:br/>
              <w:t>• Thermotoga maritima</w:t>
              <w:br/>
              <w:t>• Thermus thermophilu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methion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1N1O2S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idothermus cellulolyticus</w:t>
              <w:br/>
              <w:t>• Aliivibrio fischeri</w:t>
              <w:br/>
              <w:t>• Anabaena variabilis</w:t>
              <w:br/>
              <w:t>• Aphanothece halophytica</w:t>
              <w:br/>
              <w:t>• Aquifex aeolicus</w:t>
              <w:br/>
              <w:t>• Arabidopsis thaliana</w:t>
              <w:br/>
              <w:t>• Archaeoglobus fulgidus</w:t>
              <w:br/>
              <w:t>• Arthrobacter</w:t>
              <w:br/>
              <w:t>• Bacillus circulans</w:t>
              <w:br/>
              <w:t>• Bacillus halodurans</w:t>
              <w:br/>
              <w:t>• Bacillus subtilis</w:t>
              <w:br/>
              <w:t>• Blautia producta</w:t>
              <w:br/>
              <w:t>• Bradyrhizobium japonicum</w:t>
              <w:br/>
              <w:t>• [Brevibacterium] flavum</w:t>
              <w:br/>
              <w:t>• Camellia sinensis</w:t>
              <w:br/>
              <w:t>• Campylobacter jejuni</w:t>
              <w:br/>
              <w:t>• Catharanthus roseus</w:t>
              <w:br/>
              <w:t>• Chlamydia muridarum</w:t>
              <w:br/>
              <w:t>• Chlamydia trachomatis</w:t>
              <w:br/>
              <w:t>• Chlamydophila abortus</w:t>
              <w:br/>
              <w:t>• Chlamydophila caviae</w:t>
              <w:br/>
              <w:t>• Chlamydophila felis</w:t>
              <w:br/>
              <w:t>• Citrobacter intermedius</w:t>
              <w:br/>
              <w:t>• Cladosporium cladosporioides</w:t>
              <w:br/>
              <w:t>• Clostridium botulinum</w:t>
              <w:br/>
              <w:t>• Clostridium formicaceticum</w:t>
              <w:br/>
              <w:t>• Corynebacterium glutamicum</w:t>
              <w:br/>
              <w:t>• Corynebacterium sp.</w:t>
              <w:br/>
              <w:t>• Cryptococcus albidus</w:t>
              <w:br/>
              <w:t>• Cucumis melo</w:t>
              <w:br/>
              <w:t>• Cupriavidus necator</w:t>
              <w:br/>
              <w:t>• Deinococcus radiodurans</w:t>
              <w:br/>
              <w:t>• Dianthus caryophyllus</w:t>
              <w:br/>
              <w:t>• Emiliania huxleyi</w:t>
              <w:br/>
              <w:t>• Entamoeba histolytica</w:t>
              <w:br/>
              <w:t>• Escherichia coli</w:t>
              <w:br/>
              <w:t>• Glycine max</w:t>
              <w:br/>
              <w:t>• Halobacteria</w:t>
              <w:br/>
              <w:t>• Halorhodospira halophila</w:t>
              <w:br/>
              <w:t>• Helicobacter pylori</w:t>
              <w:br/>
              <w:t>• Homo sapiens</w:t>
              <w:br/>
              <w:t>• Hordeum vulgare</w:t>
              <w:br/>
              <w:t>• Hyphomicrobium methylovorum</w:t>
              <w:br/>
              <w:t>• Hyphomicrobium zavarzinii</w:t>
              <w:br/>
              <w:t>• Klebsiella oxytoca</w:t>
              <w:br/>
              <w:t>• Klebsiella pneumoniae</w:t>
              <w:br/>
              <w:t>• Lactobacillus casei</w:t>
              <w:br/>
              <w:t>• Lactococcus lactis</w:t>
              <w:br/>
              <w:t>• Leptospira borgpetersenii</w:t>
              <w:br/>
              <w:t>• Leptospira interrogans</w:t>
              <w:br/>
              <w:t>• Leptospira meyeri</w:t>
              <w:br/>
              <w:t>• Lupinus luteus</w:t>
              <w:br/>
              <w:t>• Malus domestica</w:t>
              <w:br/>
              <w:t>• Melosira nummuloides</w:t>
              <w:br/>
              <w:t>• Mesorhizobium loti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microbia</w:t>
              <w:br/>
              <w:t>• Methanosarcina</w:t>
              <w:br/>
              <w:t>• Methanosarcina thermophila</w:t>
              <w:br/>
              <w:t>• Methanothermobacter thermautotrophicus</w:t>
              <w:br/>
              <w:t>• Methanothermus</w:t>
              <w:br/>
              <w:t>• Methylobacterium extorquens</w:t>
              <w:br/>
              <w:t>• Methylobacterium organophilum</w:t>
              <w:br/>
              <w:t>• Micromonospora megalomicea</w:t>
              <w:br/>
              <w:t>• Moorella thermoacetica</w:t>
              <w:br/>
              <w:t>• Musca domestica</w:t>
              <w:br/>
              <w:t>• Mycobacterium</w:t>
              <w:br/>
              <w:t>• Mycobacterium bovis</w:t>
              <w:br/>
              <w:t>• Mycobacterium smegmatis</w:t>
              <w:br/>
              <w:t>• Mycobacterium tuberculosis</w:t>
              <w:br/>
              <w:t>• Nitratiruptor sp. SB155-2</w:t>
              <w:br/>
              <w:t>• Nitrosococcus oceani</w:t>
              <w:br/>
              <w:t>• Nitrosospira multiformis</w:t>
              <w:br/>
              <w:t>• Nocardia</w:t>
              <w:br/>
              <w:t>• Oryza</w:t>
              <w:br/>
              <w:t>• Oryza sativa</w:t>
              <w:br/>
              <w:t>• Penicillium digitatum</w:t>
              <w:br/>
              <w:t>• Penicillium janthinellum</w:t>
              <w:br/>
              <w:t>• Pisum sativum</w:t>
              <w:br/>
              <w:t>• Plantago major</w:t>
              <w:br/>
              <w:t>• Pseudomonas aeruginosa</w:t>
              <w:br/>
              <w:t>• Pseudomonas putida</w:t>
              <w:br/>
              <w:t>• Pseudomonas sp. MS</w:t>
              <w:br/>
              <w:t>• Pyrobaculum calidifontis</w:t>
              <w:br/>
              <w:t>• Pyrococcus abyssi</w:t>
              <w:br/>
              <w:t>• Pyrococcus horikoshii</w:t>
              <w:br/>
              <w:t>• Ralstonia solanacearum</w:t>
              <w:br/>
              <w:t>• Rattus</w:t>
              <w:br/>
              <w:t>• Rattus norvegicus</w:t>
              <w:br/>
              <w:t>• Rhodopseudomonas palustris</w:t>
              <w:br/>
              <w:t>• Rhodospirillum rubrum</w:t>
              <w:br/>
              <w:t>• Saccharomyces cerevisiae</w:t>
              <w:br/>
              <w:t>• Saccharopolyspora erythraea</w:t>
              <w:br/>
              <w:t>• Salinispora tropica</w:t>
              <w:br/>
              <w:t>• Salmonella enterica</w:t>
              <w:br/>
              <w:t>• Schizosaccharomyces pombe</w:t>
              <w:br/>
              <w:t>• Sinorhizobium meliloti Rm2011</w:t>
              <w:br/>
              <w:t>• Solanum lycopersicum</w:t>
              <w:br/>
              <w:t>• Solanum tuberosum</w:t>
              <w:br/>
              <w:t>• Spartina alterniflora</w:t>
              <w:br/>
              <w:t>• Spinacia oleracea</w:t>
              <w:br/>
              <w:t>• Staphylococcus aureus</w:t>
              <w:br/>
              <w:t>• Staphylococcus sciuri</w:t>
              <w:br/>
              <w:t>• Staphylococcus warneri</w:t>
              <w:br/>
              <w:t>• Streptococcus sanguinis</w:t>
              <w:br/>
              <w:t>• Streptomyces</w:t>
              <w:br/>
              <w:t>• Streptomyces aureofaciens</w:t>
              <w:br/>
              <w:t>• Streptomyces avermitilis</w:t>
              <w:br/>
              <w:t>• Streptomyces cattleya</w:t>
              <w:br/>
              <w:t>• Streptomyces coelicolor</w:t>
              <w:br/>
              <w:t>• Streptomyces venezuelae</w:t>
              <w:br/>
              <w:t>• Synechocystis</w:t>
              <w:br/>
              <w:t>• Synechocystis sp. PCC 6803</w:t>
              <w:br/>
              <w:t>• Tetrahymena thermophila</w:t>
              <w:br/>
              <w:t>• Tetraselmis</w:t>
              <w:br/>
              <w:t>• Thermus thermophilus</w:t>
              <w:br/>
              <w:t>• Triticum</w:t>
              <w:br/>
              <w:t>• Triticum aestivum</w:t>
              <w:br/>
              <w:t>• Ulva intestinalis</w:t>
              <w:br/>
              <w:t>• Ulva lactuca</w:t>
              <w:br/>
              <w:t>• Vigna radiata</w:t>
              <w:br/>
              <w:t>• Wedelia biflora</w:t>
              <w:br/>
              <w:t>• Zea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lyc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H5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hromobacter denitrificans</w:t>
              <w:br/>
              <w:t xml:space="preserve">• Achromobacter xylosoxidans </w:t>
              <w:br/>
              <w:t>• Actinopolyspora halophila</w:t>
              <w:br/>
              <w:t>• Aeromonas jandaei</w:t>
              <w:br/>
              <w:t>• Aminobacter aminovorans</w:t>
              <w:br/>
              <w:t>• Aphanothece halophytica</w:t>
              <w:br/>
              <w:t>• Arabella iricolor</w:t>
              <w:br/>
              <w:t>• Arabidopsis thaliana</w:t>
              <w:br/>
              <w:t>• Archaeoglobus fulgidus</w:t>
              <w:br/>
              <w:t>• Arthrobacter</w:t>
              <w:br/>
              <w:t>• Arthrobacter sp.</w:t>
              <w:br/>
              <w:t>• Arthrobacter sp. TE1826</w:t>
              <w:br/>
              <w:t>• Aves</w:t>
              <w:br/>
              <w:t>• Bacillus anthracis</w:t>
              <w:br/>
              <w:t>• Bacillus cereus</w:t>
              <w:br/>
              <w:t>• Bacillus subtilis</w:t>
              <w:br/>
              <w:t>• Bacillus thuringiensis</w:t>
              <w:br/>
              <w:t>• Bacteroides fragilis</w:t>
              <w:br/>
              <w:t>• Bifidobacterium longum</w:t>
              <w:br/>
              <w:t>• Blautia producta</w:t>
              <w:br/>
              <w:t>• Bos taurus</w:t>
              <w:br/>
              <w:t>• Brassica juncea</w:t>
              <w:br/>
              <w:t>• Busycotypus canaliculatus</w:t>
              <w:br/>
              <w:t>• Candida humicola</w:t>
              <w:br/>
              <w:t>• Cavia porcellus</w:t>
              <w:br/>
              <w:t>• Cellana grata</w:t>
              <w:br/>
              <w:t>• Chelatococcus asaccharovorans</w:t>
              <w:br/>
              <w:t>• Clostridium</w:t>
              <w:br/>
              <w:t>• Clostridium acidurici</w:t>
              <w:br/>
              <w:t>• Clostridium cylindrosporum</w:t>
              <w:br/>
              <w:t>• Clostridium formicaceticum</w:t>
              <w:br/>
              <w:t>• Clostridium innocuum</w:t>
              <w:br/>
              <w:t>• Clostridium paraputrificum</w:t>
              <w:br/>
              <w:t>• Clostridium pasteurianum</w:t>
              <w:br/>
              <w:t>• Clostridium perfringens</w:t>
              <w:br/>
              <w:t>• Clostridium purinilyticum</w:t>
              <w:br/>
              <w:t>• Clostridium sp. ATCC 29733</w:t>
              <w:br/>
              <w:t>• [Clostridium] sticklandii</w:t>
              <w:br/>
              <w:t>• Corynebacterium sp.</w:t>
              <w:br/>
              <w:t>• Crassostrea gigas</w:t>
              <w:br/>
              <w:t>• Cryptococcus albidus</w:t>
              <w:br/>
              <w:t>• Emiliania huxleyi</w:t>
              <w:br/>
              <w:t>• Escherichia coli</w:t>
              <w:br/>
              <w:t>• Euglena gracilis</w:t>
              <w:br/>
              <w:t>• Gallus gallus</w:t>
              <w:br/>
              <w:t>• Glycine max</w:t>
              <w:br/>
              <w:t>• Halichondria japonica</w:t>
              <w:br/>
              <w:t>• Haliotis tuberculata</w:t>
              <w:br/>
              <w:t>• Halorhodospira halochloris</w:t>
              <w:br/>
              <w:t>• Homo sapiens</w:t>
              <w:br/>
              <w:t>• Hordeum vulgare</w:t>
              <w:br/>
              <w:t>• Hyphomicrobium methylovorum</w:t>
              <w:br/>
              <w:t>• Hyphomicrobium zavarzinii</w:t>
              <w:br/>
              <w:t>• Klebsiella oxytoca</w:t>
              <w:br/>
              <w:t>• Klebsiella pneumoniae</w:t>
              <w:br/>
              <w:t>• Kluyveromyces marxianus</w:t>
              <w:br/>
              <w:t>• Lactobacillus casei</w:t>
              <w:br/>
              <w:t>• Littorina littorea</w:t>
              <w:br/>
              <w:t>• Lotus japonicus</w:t>
              <w:br/>
              <w:t>• Lupinus luteus</w:t>
              <w:br/>
              <w:t>• Macaca fuscata</w:t>
              <w:br/>
              <w:t>• Macaca mulatta</w:t>
              <w:br/>
              <w:t>• Mammalia</w:t>
              <w:br/>
              <w:t>• Marphysa sanguinea</w:t>
              <w:br/>
              <w:t>• Melosira nummuloides</w:t>
              <w:br/>
              <w:t>• Meretrix lusoria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halophilus portucalensis</w:t>
              <w:br/>
              <w:t>• Methanosarcina</w:t>
              <w:br/>
              <w:t>• Methanothermobacter thermautotrophicus</w:t>
              <w:br/>
              <w:t>• Methanothermus</w:t>
              <w:br/>
              <w:t>• Methylobacterium extorquens</w:t>
              <w:br/>
              <w:t>• Methylobacterium organophilum</w:t>
              <w:br/>
              <w:t>• Methylobacter whittenburyi</w:t>
              <w:br/>
              <w:t>• Methylocystis echinoides</w:t>
              <w:br/>
              <w:t>• Methylocystis minimus</w:t>
              <w:br/>
              <w:t>• Methylocystis parvus</w:t>
              <w:br/>
              <w:t>• Methylocystis pyriformis</w:t>
              <w:br/>
              <w:t>• Methylosinus sporium</w:t>
              <w:br/>
              <w:t>• Methylosinus trichosporium</w:t>
              <w:br/>
              <w:t>• Moorella thermoacetica</w:t>
              <w:br/>
              <w:t>• Musca domestica</w:t>
              <w:br/>
              <w:t>• Mus musculus</w:t>
              <w:br/>
              <w:t>• Neurospora crassa</w:t>
              <w:br/>
              <w:t>• Oryctolagus cuniculus</w:t>
              <w:br/>
              <w:t>• Oryza sativa</w:t>
              <w:br/>
              <w:t>• Paracoccus denitrificans</w:t>
              <w:br/>
              <w:t>• Patiria pectinifera</w:t>
              <w:br/>
              <w:t>• Pecten jacobaeus</w:t>
              <w:br/>
              <w:t>• Pecten maximus</w:t>
              <w:br/>
              <w:t>• Penicillium digitatum</w:t>
              <w:br/>
              <w:t>• Pisum sativum</w:t>
              <w:br/>
              <w:t>• Plantago major</w:t>
              <w:br/>
              <w:t>• Plasmodium falciparum</w:t>
              <w:br/>
              <w:t>• Populus tremula x Populus alba</w:t>
              <w:br/>
              <w:t>• Pseudomonas aeruginosa</w:t>
              <w:br/>
              <w:t>• Pseudomonas cruciviae</w:t>
              <w:br/>
              <w:t>• Pseudomonas putida</w:t>
              <w:br/>
              <w:t>• Pseudomonas sp. MS</w:t>
              <w:br/>
              <w:t>• Pseudomonas sp. NCIMB 10558</w:t>
              <w:br/>
              <w:t>• Pseudomonas sp. Ps7</w:t>
              <w:br/>
              <w:t>• Pteris vittata</w:t>
              <w:br/>
              <w:t>• Pyrococcus furiosus</w:t>
              <w:br/>
              <w:t>• Pyrococcus horikoshii</w:t>
              <w:br/>
              <w:t>• Ralstonia solanacearum</w:t>
              <w:br/>
              <w:t>• Rattus</w:t>
              <w:br/>
              <w:t>• Rattus norvegicus</w:t>
              <w:br/>
              <w:t>• Rhodobacter capsulatus</w:t>
              <w:br/>
              <w:t>• Rhodobacter sphaeroides</w:t>
              <w:br/>
              <w:t>• Saccharomyces cerevisiae</w:t>
              <w:br/>
              <w:t>• Salmonella enterica</w:t>
              <w:br/>
              <w:t>• Scapharca broughtonii</w:t>
              <w:br/>
              <w:t>• Schizosaccharomyces pombe</w:t>
              <w:br/>
              <w:t>• Sinorhizobium meliloti Rm2011</w:t>
              <w:br/>
              <w:t>• Solanum lycopersicum</w:t>
              <w:br/>
              <w:t>• Solanum tuberosum</w:t>
              <w:br/>
              <w:t>• Spinacia oleracea</w:t>
              <w:br/>
              <w:t>• Suberites domuncula</w:t>
              <w:br/>
              <w:t>• Sus scrofa</w:t>
              <w:br/>
              <w:t>• Tetraselmis</w:t>
              <w:br/>
              <w:t>• Tissierella creatinini</w:t>
              <w:br/>
              <w:t>• Tissierella creatinophila</w:t>
              <w:br/>
              <w:t>• Triticum aestivum</w:t>
              <w:br/>
              <w:t>• Ulva intestinalis</w:t>
              <w:br/>
              <w:t>• Ulva lactuca</w:t>
              <w:br/>
              <w:t>• uncultured bacterium HF130_AEPn_1</w:t>
              <w:br/>
              <w:t>• Wedelia biflora</w:t>
              <w:br/>
              <w:t>• Xanthomonas campestri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alan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3H7N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inetobacter</w:t>
              <w:br/>
              <w:t>• Aerococcus viridans</w:t>
              <w:br/>
              <w:t>• Amaranthus cruentus</w:t>
              <w:br/>
              <w:t>• Amaranthus hypochondriacus</w:t>
              <w:br/>
              <w:t>• Anabaena sp. 90</w:t>
              <w:br/>
              <w:t>• Arabella iricolor</w:t>
              <w:br/>
              <w:t>• Arabidopsis thaliana</w:t>
              <w:br/>
              <w:t>• Archaeoglobus fulgidus</w:t>
              <w:br/>
              <w:t>• Arenicola marina</w:t>
              <w:br/>
              <w:t>• Arthrobacter aurescens</w:t>
              <w:br/>
              <w:t>• Arthrobacter citreus</w:t>
              <w:br/>
              <w:t>• Arthrobacter crystallopoietes</w:t>
              <w:br/>
              <w:t>• Arthrobacter polychromogenes</w:t>
              <w:br/>
              <w:t>• Arthrobacter sp.</w:t>
              <w:br/>
              <w:t>• Ascaris lumbricoides</w:t>
              <w:br/>
              <w:t>• Ascaris suum</w:t>
              <w:br/>
              <w:t>• Bacillus anthracis</w:t>
              <w:br/>
              <w:t>• Bacillus cereus</w:t>
              <w:br/>
              <w:t>• Bacillus megaterium</w:t>
              <w:br/>
              <w:t>• Bacillus subtilis</w:t>
              <w:br/>
              <w:t>• Bilophila wadsworthia</w:t>
              <w:br/>
              <w:t>• Blighia sapida</w:t>
              <w:br/>
              <w:t>• Bordetella pertussis</w:t>
              <w:br/>
              <w:t>• Burkholderia cenocepacia</w:t>
              <w:br/>
              <w:t>• Burkholderia cepacia</w:t>
              <w:br/>
              <w:t>• Burkholderia xenovorans</w:t>
              <w:br/>
              <w:t>• Busycotypus canaliculatus</w:t>
              <w:br/>
              <w:t>• Candida maltosa</w:t>
              <w:br/>
              <w:t>• Canis lupus</w:t>
              <w:br/>
              <w:t>• Carthamus tinctorius</w:t>
              <w:br/>
              <w:t>• Castellaniella denitrificans</w:t>
              <w:br/>
              <w:t>• Cellana grata</w:t>
              <w:br/>
              <w:t>• Claviceps purpurea</w:t>
              <w:br/>
              <w:t>• Clostridium propionicum</w:t>
              <w:br/>
              <w:t>• Conium maculatum</w:t>
              <w:br/>
              <w:t>• Corbicula japonica</w:t>
              <w:br/>
              <w:t>• Crassostrea gigas</w:t>
              <w:br/>
              <w:t>• Cryptococcus albidus</w:t>
              <w:br/>
              <w:t>• Cupriavidus metallidurans</w:t>
              <w:br/>
              <w:t>• Delftia acidovorans</w:t>
              <w:br/>
              <w:t>• Desulfonispora thiosulfatigenes</w:t>
              <w:br/>
              <w:t>• Emiliania huxleyi</w:t>
              <w:br/>
              <w:t>• Enterobacter aerogenes</w:t>
              <w:br/>
              <w:t>• Enterococcus faecalis</w:t>
              <w:br/>
              <w:t>• Epichloe festucae</w:t>
              <w:br/>
              <w:t>• Escherichia coli</w:t>
              <w:br/>
              <w:t>• Fasciola hepatica</w:t>
              <w:br/>
              <w:t>• Felis catus</w:t>
              <w:br/>
              <w:t>• Francisella novicida</w:t>
              <w:br/>
              <w:t>• Glycine max</w:t>
              <w:br/>
              <w:t>• Haemophilus influenzae</w:t>
              <w:br/>
              <w:t>• Halichondria japonica</w:t>
              <w:br/>
              <w:t>• Haliotis tuberculata</w:t>
              <w:br/>
              <w:t>• Homo sapiens</w:t>
              <w:br/>
              <w:t>• Hordeum vulgare</w:t>
              <w:br/>
              <w:t>• Klebsiella oxytoca</w:t>
              <w:br/>
              <w:t>• Klebsiella pneumoniae</w:t>
              <w:br/>
              <w:t>• Kocuria rosea</w:t>
              <w:br/>
              <w:t>• Lactobacillus salivarius</w:t>
              <w:br/>
              <w:t>• Lactococcus lactis</w:t>
              <w:br/>
              <w:t>• Leuconostoc mesenteroides</w:t>
              <w:br/>
              <w:t>• Littorina littorea</w:t>
              <w:br/>
              <w:t>• Lupinus albus</w:t>
              <w:br/>
              <w:t>• Lupinus luteus</w:t>
              <w:br/>
              <w:t>• Lupinus polyphyllus</w:t>
              <w:br/>
              <w:t>• Lupinus termis</w:t>
              <w:br/>
              <w:t>• Lysinibacillus sphaericus</w:t>
              <w:br/>
              <w:t>• Marphysa sanguinea</w:t>
              <w:br/>
              <w:t>• Megathyrsus maximus</w:t>
              <w:br/>
              <w:t>• Melosira nummuloides</w:t>
              <w:br/>
              <w:t>• Meretrix lusoria</w:t>
              <w:br/>
              <w:t>• Mesorhizobium loti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sarcina</w:t>
              <w:br/>
              <w:t>• Methanothermobacter thermautotrophicus</w:t>
              <w:br/>
              <w:t>• Methanothermus</w:t>
              <w:br/>
              <w:t>• Methylobacillus flagellatus</w:t>
              <w:br/>
              <w:t>• Meyerozyma guilliermondii</w:t>
              <w:br/>
              <w:t>• Micrococcus luteus</w:t>
              <w:br/>
              <w:t>• Musca domestica</w:t>
              <w:br/>
              <w:t>• Mus musculus</w:t>
              <w:br/>
              <w:t>• Mytilus californianus</w:t>
              <w:br/>
              <w:t>• Mytilus edulis</w:t>
              <w:br/>
              <w:t>• Mytilus galloprovincialis</w:t>
              <w:br/>
              <w:t>• Mytilus trossulus</w:t>
              <w:br/>
              <w:t>• Nostoc punctiforme</w:t>
              <w:br/>
              <w:t>• Ochrobactrum</w:t>
              <w:br/>
              <w:t>• Oryza sativa</w:t>
              <w:br/>
              <w:t>• Panicum miliaceum</w:t>
              <w:br/>
              <w:t>• Paracoccus denitrificans</w:t>
              <w:br/>
              <w:t>• Patiria pectinifera</w:t>
              <w:br/>
              <w:t>• Pecten jacobaeus</w:t>
              <w:br/>
              <w:t>• Pecten maximus</w:t>
              <w:br/>
              <w:t>• Penicillium digitatum</w:t>
              <w:br/>
              <w:t>• Phaseolus vulgaris</w:t>
              <w:br/>
              <w:t>• Phormidium lapideum</w:t>
              <w:br/>
              <w:t>• Pisum sativum</w:t>
              <w:br/>
              <w:t>• Plantago major</w:t>
              <w:br/>
              <w:t>• Prochlorococcus marinus</w:t>
              <w:br/>
              <w:t>• Pseudomonas aeruginosa</w:t>
              <w:br/>
              <w:t>• Pseudomonas chlororaphis</w:t>
              <w:br/>
              <w:t>• Pseudomonas fluorescens</w:t>
              <w:br/>
              <w:t>• Pseudomonas mendocina</w:t>
              <w:br/>
              <w:t>• Pseudomonas sp. KIE171</w:t>
              <w:br/>
              <w:t>• Pseudomonas sp. MA-1</w:t>
              <w:br/>
              <w:t>• Ralstonia solanacearum</w:t>
              <w:br/>
              <w:t>• Rattus</w:t>
              <w:br/>
              <w:t>• Rattus norvegicus</w:t>
              <w:br/>
              <w:t>• Rhodococcus opacus</w:t>
              <w:br/>
              <w:t>• Saccharomyces cerevisiae</w:t>
              <w:br/>
              <w:t>• Saccharum officinarum</w:t>
              <w:br/>
              <w:t>• Salmonella enterica</w:t>
              <w:br/>
              <w:t>• Scapharca broughtonii</w:t>
              <w:br/>
              <w:t>• Schizosaccharomyces pombe</w:t>
              <w:br/>
              <w:t>• Sinorhizobium meliloti</w:t>
              <w:br/>
              <w:t>• Sipunculus nudus</w:t>
              <w:br/>
              <w:t>• Solanum lycopersicum</w:t>
              <w:br/>
              <w:t>• Solanum tuberosum</w:t>
              <w:br/>
              <w:t>• Sporosarcina pasteurii</w:t>
              <w:br/>
              <w:t>• Sporosarcina ureae</w:t>
              <w:br/>
              <w:t>• Staphylococcus aureus</w:t>
              <w:br/>
              <w:t>• Staphylococcus epidermidis</w:t>
              <w:br/>
              <w:t>• Staphylococcus haemolyticus</w:t>
              <w:br/>
              <w:t>• Streptococcus equinus</w:t>
              <w:br/>
              <w:t>• Streptococcus pasteurianus</w:t>
              <w:br/>
              <w:t>• Streptococcus thermophilus</w:t>
              <w:br/>
              <w:t>• Streptomyces bikiniensis</w:t>
              <w:br/>
              <w:t>• Streptomyces galbus</w:t>
              <w:br/>
              <w:t>• Streptomyces griseus</w:t>
              <w:br/>
              <w:t>• Streptomyces hygroscopicus</w:t>
              <w:br/>
              <w:t>• Streptomyces ornatus</w:t>
              <w:br/>
              <w:t>• Streptomyces parvulus</w:t>
              <w:br/>
              <w:t>• Streptomyces viridochromogenes</w:t>
              <w:br/>
              <w:t>• Suberites domuncula</w:t>
              <w:br/>
              <w:t>• Tetraselmis</w:t>
              <w:br/>
              <w:t>• Thermobifida fusca</w:t>
              <w:br/>
              <w:t>• Thermus thermophilus</w:t>
              <w:br/>
              <w:t>• Triticum aestivum</w:t>
              <w:br/>
              <w:t>• Ulva intestinalis</w:t>
              <w:br/>
              <w:t>• Ulva lactuca</w:t>
              <w:br/>
              <w:t>• Urochloa panicoides</w:t>
              <w:br/>
              <w:t>• Wedelia biflora</w:t>
              <w:br/>
              <w:t>• Weissella viridescens</w:t>
              <w:br/>
              <w:t>• Xanthobacter</w:t>
              <w:br/>
              <w:t>• Xanthomonas arboricola</w:t>
              <w:br/>
              <w:t>• Zea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lys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5N2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  <w:br/>
              <w:t>• Precursor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etohalobium arabaticum</w:t>
              <w:br/>
              <w:t>• Aerococcus viridans</w:t>
              <w:br/>
              <w:t>• Aeropyrum pernix</w:t>
              <w:br/>
              <w:t>• Agrobacterium tumefaciens</w:t>
              <w:br/>
              <w:t>• Aliivibrio salmonicida</w:t>
              <w:br/>
              <w:t>• Anaerovibrio lipolyticus</w:t>
              <w:br/>
              <w:t>• Arabidopsis thaliana</w:t>
              <w:br/>
              <w:t>• Archaeoglobus fulgidus</w:t>
              <w:br/>
              <w:t>• Arthrobacter aurescens</w:t>
              <w:br/>
              <w:t>• Arthrobacter citreus</w:t>
              <w:br/>
              <w:t>• Arthrobacter crystallopoietes</w:t>
              <w:br/>
              <w:t>• Arthrobacter globiformis</w:t>
              <w:br/>
              <w:t>• Arthrobacter polychromogenes</w:t>
              <w:br/>
              <w:t>• Azotobacter vinelandii</w:t>
              <w:br/>
              <w:t>• Bacillus cereus</w:t>
              <w:br/>
              <w:t>• Bacillus circulans</w:t>
              <w:br/>
              <w:t>• Bacillus licheniformis</w:t>
              <w:br/>
              <w:t>• Bacillus megaterium</w:t>
              <w:br/>
              <w:t>• Bacillus mycoides</w:t>
              <w:br/>
              <w:t>• Bacillus pumilus</w:t>
              <w:br/>
              <w:t>• Bacillus subtilis</w:t>
              <w:br/>
              <w:t>• Bilophila wadsworthia</w:t>
              <w:br/>
              <w:t>• Bordetella pertussis</w:t>
              <w:br/>
              <w:t>• Bos taurus</w:t>
              <w:br/>
              <w:t>• Brevibacillus laterosporus</w:t>
              <w:br/>
              <w:t>• Brevibacterium</w:t>
              <w:br/>
              <w:t>• Candida maltosa L4</w:t>
              <w:br/>
              <w:t>• Candida tropicalis</w:t>
              <w:br/>
              <w:t>• Chlamydia trachomatis</w:t>
              <w:br/>
              <w:t>• Clostridium peptidivorans</w:t>
              <w:br/>
              <w:t xml:space="preserve">• Clostridium SB4  </w:t>
              <w:br/>
              <w:t>• [Clostridium] sticklandii</w:t>
              <w:br/>
              <w:t>• Clostridium subterminale</w:t>
              <w:br/>
              <w:t>• Corynebacterium glutamicum</w:t>
              <w:br/>
              <w:t>• Cryptococcus albidus</w:t>
              <w:br/>
              <w:t>• Cyberlindnera saturnus</w:t>
              <w:br/>
              <w:t>• Deinococcus radiodurans</w:t>
              <w:br/>
              <w:t>• Desulfitobacterium hafniense</w:t>
              <w:br/>
              <w:t>• Emiliania huxleyi</w:t>
              <w:br/>
              <w:t>• Enterobacter aerogenes</w:t>
              <w:br/>
              <w:t>• Enterococcus faecalis</w:t>
              <w:br/>
              <w:t>• Escherichia coli</w:t>
              <w:br/>
              <w:t>• Euglena gracilis</w:t>
              <w:br/>
              <w:t>• [Flavobacterium] lutescens</w:t>
              <w:br/>
              <w:t>• Fusobacterium nucleatum</w:t>
              <w:br/>
              <w:t>• Geobacillus stearothermophilus</w:t>
              <w:br/>
              <w:t>• Glycine max</w:t>
              <w:br/>
              <w:t>• Haemophilus influenzae</w:t>
              <w:br/>
              <w:t>• Helicobacter pylori</w:t>
              <w:br/>
              <w:t>• Homo sapiens</w:t>
              <w:br/>
              <w:t>• Hordeum vulgare</w:t>
              <w:br/>
              <w:t>• Klebsiella oxytoca</w:t>
              <w:br/>
              <w:t>• Klebsiella pneumoniae</w:t>
              <w:br/>
              <w:t>• Kocuria rosea</w:t>
              <w:br/>
              <w:t>• Lactobacillus salivarius</w:t>
              <w:br/>
              <w:t>• Lactococcus lactis</w:t>
              <w:br/>
              <w:t>• Leuconostoc mesenteroides</w:t>
              <w:br/>
              <w:t>• Lupinus albus</w:t>
              <w:br/>
              <w:t>• Lupinus luteus</w:t>
              <w:br/>
              <w:t>• Lupinus polyphyllus</w:t>
              <w:br/>
              <w:t>• Lupinus termis</w:t>
              <w:br/>
              <w:t>• Lysinibacillus sphaericus</w:t>
              <w:br/>
              <w:t>• Melosira nummuloides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occoides burtonii</w:t>
              <w:br/>
              <w:t>• Methanoculleus</w:t>
              <w:br/>
              <w:t>• Methanogenium</w:t>
              <w:br/>
              <w:t>• Methanohalobium evestigatum</w:t>
              <w:br/>
              <w:t>• Methanohalophilus mahii</w:t>
              <w:br/>
              <w:t>• Methanosarcina</w:t>
              <w:br/>
              <w:t>• Methanosarcina acetivorans</w:t>
              <w:br/>
              <w:t>• Methanosarcina barkeri</w:t>
              <w:br/>
              <w:t>• Methanosarcina thermophila</w:t>
              <w:br/>
              <w:t>• Methanothermobacter thermautotrophicus</w:t>
              <w:br/>
              <w:t>• Methanothermus</w:t>
              <w:br/>
              <w:t>• Meyerozyma guilliermondii</w:t>
              <w:br/>
              <w:t>• Micrococcus luteus</w:t>
              <w:br/>
              <w:t>• Musca domestica</w:t>
              <w:br/>
              <w:t>• Mus musculus</w:t>
              <w:br/>
              <w:t>• Mycobacterium tuberculosis</w:t>
              <w:br/>
              <w:t>• Neurospora crassa 15069</w:t>
              <w:br/>
              <w:t>• Neurospora crassa 33933</w:t>
              <w:br/>
              <w:t>• Nicotiana tabacum</w:t>
              <w:br/>
              <w:t>• Oryza sativa</w:t>
              <w:br/>
              <w:t>• Paenibacillus macerans</w:t>
              <w:br/>
              <w:t>• Paenibacillus polymyxa</w:t>
              <w:br/>
              <w:t>• Penicillium digitatum</w:t>
              <w:br/>
              <w:t>• Pisum sativum</w:t>
              <w:br/>
              <w:t>• Plantago major</w:t>
              <w:br/>
              <w:t>• Porphyromonas gingivalis</w:t>
              <w:br/>
              <w:t>• Proteus vulgaris</w:t>
              <w:br/>
              <w:t>• Pseudoalteromonas haloplanktis</w:t>
              <w:br/>
              <w:t>• Pseudomonas aeruginosa</w:t>
              <w:br/>
              <w:t>• Pseudomonas fluorescens</w:t>
              <w:br/>
              <w:t>• Pseudomonas putida</w:t>
              <w:br/>
              <w:t>• Pyrococcus abyssi</w:t>
              <w:br/>
              <w:t>• Pyrococcus horikoshii</w:t>
              <w:br/>
              <w:t>• Ralstonia solanacearum</w:t>
              <w:br/>
              <w:t>• Rattus</w:t>
              <w:br/>
              <w:t>• Rattus norvegicus</w:t>
              <w:br/>
              <w:t>• Rhizoctonia leguminicola</w:t>
              <w:br/>
              <w:t>• Rhodospirillum rubrum</w:t>
              <w:br/>
              <w:t>• Saccharomyces cerevisiae</w:t>
              <w:br/>
              <w:t>• Salmonella enterica</w:t>
              <w:br/>
              <w:t>• Schizosaccharomyces pombe</w:t>
              <w:br/>
              <w:t>• Selenomonas ruminantium</w:t>
              <w:br/>
              <w:t>• Shigella boydii</w:t>
              <w:br/>
              <w:t>• Shigella flexneri</w:t>
              <w:br/>
              <w:t>• Solanum lycopersicum</w:t>
              <w:br/>
              <w:t>• Solanum tuberosum</w:t>
              <w:br/>
              <w:t>• Sporosarcina globispora</w:t>
              <w:br/>
              <w:t>• Sporosarcina pasteurii</w:t>
              <w:br/>
              <w:t>• Sporosarcina ureae</w:t>
              <w:br/>
              <w:t>• Staphylococcus aureus</w:t>
              <w:br/>
              <w:t>• Staphylococcus epidermidis</w:t>
              <w:br/>
              <w:t>• Staphylococcus haemolyticus</w:t>
              <w:br/>
              <w:t>• Streptococcus equinus</w:t>
              <w:br/>
              <w:t>• Streptococcus pasteurianus</w:t>
              <w:br/>
              <w:t>• Streptococcus thermophilus</w:t>
              <w:br/>
              <w:t>• Streptomyces clavuligerus</w:t>
              <w:br/>
              <w:t>• Streptomyces coelicolor</w:t>
              <w:br/>
              <w:t>• Streptomyces pilosus</w:t>
              <w:br/>
              <w:t>• Sulfolobus acidocaldarius</w:t>
              <w:br/>
              <w:t>• Sulfolobus solfataricus</w:t>
              <w:br/>
              <w:t>• Sulfolobus tokodaii</w:t>
              <w:br/>
              <w:t>• Synechocystis</w:t>
              <w:br/>
              <w:t>• Tetraselmis</w:t>
              <w:br/>
              <w:t>• Thermincola potens</w:t>
              <w:br/>
              <w:t>• Thermus thermophilus</w:t>
              <w:br/>
              <w:t>• Trichoderma harzianum</w:t>
              <w:br/>
              <w:t>• Trichoderma viride</w:t>
              <w:br/>
              <w:t>• Ulva intestinalis</w:t>
              <w:br/>
              <w:t>• Ulva lactuca</w:t>
              <w:br/>
              <w:t>• Veillonella parvula</w:t>
              <w:br/>
              <w:t>• Virgibacillus pantothenticus</w:t>
              <w:br/>
              <w:t>• Wedelia biflora</w:t>
              <w:br/>
              <w:t>• Weissella viridescens</w:t>
              <w:br/>
              <w:t>• Yarrowia lipolytica</w:t>
              <w:br/>
              <w:t>• Yersinia frederiksenii</w:t>
              <w:br/>
              <w:t>• Yersinia intermedia</w:t>
              <w:br/>
              <w:t>• Yersinia kristensenii</w:t>
              <w:br/>
              <w:t>• Zea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prol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9N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robacterium tumefaciens</w:t>
              <w:br/>
              <w:t>• Alkaliphilus metalliredigens</w:t>
              <w:br/>
              <w:t>• Alkaliphilus oremlandii</w:t>
              <w:br/>
              <w:t>• Aneurinibacillus migulanus</w:t>
              <w:br/>
              <w:t>• Arabidopsis thaliana</w:t>
              <w:br/>
              <w:t>• Archaeoglobus fulgidus</w:t>
              <w:br/>
              <w:t>• Bacillus brevis</w:t>
              <w:br/>
              <w:t>• Bacillus subtilis</w:t>
              <w:br/>
              <w:t>• Bos taurus</w:t>
              <w:br/>
              <w:t>• Bradyrhizobium japonicum</w:t>
              <w:br/>
              <w:t>• Brucella melitensis</w:t>
              <w:br/>
              <w:t>• Caldanaerobacter subterraneus</w:t>
              <w:br/>
              <w:t>• Claviceps purpurea</w:t>
              <w:br/>
              <w:t>• [Clostridium] difficile</w:t>
              <w:br/>
              <w:t>• Clostridium sporogenes</w:t>
              <w:br/>
              <w:t>• [Clostridium] sticklandii</w:t>
              <w:br/>
              <w:t>• Cryptococcus albidus</w:t>
              <w:br/>
              <w:t>• Datura stramonium</w:t>
              <w:br/>
              <w:t>• Emiliania huxleyi</w:t>
              <w:br/>
              <w:t>• Epichloe festucae</w:t>
              <w:br/>
              <w:t>• Escherichia coli</w:t>
              <w:br/>
              <w:t>• Fervidobacterium nodosum</w:t>
              <w:br/>
              <w:t>• Glycine max</w:t>
              <w:br/>
              <w:t>• Homo sapiens</w:t>
              <w:br/>
              <w:t>• Hordeum vulgare</w:t>
              <w:br/>
              <w:t>• Klebsiella oxytoca</w:t>
              <w:br/>
              <w:t>• Klebsiella pneumoniae</w:t>
              <w:br/>
              <w:t>• Lupinus angustifolius</w:t>
              <w:br/>
              <w:t>• Lupinus luteus</w:t>
              <w:br/>
              <w:t>• Melosira nummuloides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sarcina</w:t>
              <w:br/>
              <w:t>• Methanothermobacter thermautotrophicus</w:t>
              <w:br/>
              <w:t>• Methanothermus</w:t>
              <w:br/>
              <w:t>• Musca domestica</w:t>
              <w:br/>
              <w:t>• Mus musculus</w:t>
              <w:br/>
              <w:t>• Natranaerobius thermophilus</w:t>
              <w:br/>
              <w:t>• Nicotiana tabacum</w:t>
              <w:br/>
              <w:t>• Oryza sativa</w:t>
              <w:br/>
              <w:t>• Pectobacterium carotovorum</w:t>
              <w:br/>
              <w:t>• Penicillium digitatum</w:t>
              <w:br/>
              <w:t>• Petrotoga mobilis</w:t>
              <w:br/>
              <w:t>• Photobacterium leiognathi</w:t>
              <w:br/>
              <w:t>• Photorhabdus luminescens</w:t>
              <w:br/>
              <w:t>• Pisum sativum</w:t>
              <w:br/>
              <w:t>• Plantago major</w:t>
              <w:br/>
              <w:t>• Propionibacterium acnes</w:t>
              <w:br/>
              <w:t>• Pseudomonas putida</w:t>
              <w:br/>
              <w:t>• Ralstonia solanacearum</w:t>
              <w:br/>
              <w:t>• Rattus</w:t>
              <w:br/>
              <w:t>• Rattus norvegicus</w:t>
              <w:br/>
              <w:t>• Rhizobiaceae</w:t>
              <w:br/>
              <w:t>• Rhodobacter capsulatus</w:t>
              <w:br/>
              <w:t>• Saccharomyces cerevisiae</w:t>
              <w:br/>
              <w:t>• Salmonella enterica</w:t>
              <w:br/>
              <w:t>• Schizosaccharomyces pombe</w:t>
              <w:br/>
              <w:t>• Sinorhizobium meliloti Rm2011</w:t>
              <w:br/>
              <w:t>• Solanum lycopersicum</w:t>
              <w:br/>
              <w:t>• Solanum tuberosum</w:t>
              <w:br/>
              <w:t>• Synechocystis sp. PCC 6803</w:t>
              <w:br/>
              <w:t>• Tetrahymena pyriformis</w:t>
              <w:br/>
              <w:t>• Tetraselmis</w:t>
              <w:br/>
              <w:t>• Thermoanaerobacter pseudethanolicus</w:t>
              <w:br/>
              <w:t>• Thermosipho melanesiensis</w:t>
              <w:br/>
              <w:t>• Ulva intestinalis</w:t>
              <w:br/>
              <w:t>• Ulva lactuca</w:t>
              <w:br/>
              <w:t>• Vigna aconitifolia</w:t>
              <w:br/>
              <w:t>• Wedelia biflor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asparag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8N2O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Archaeoglobus fulgidus</w:t>
              <w:br/>
              <w:t>• Bacillus subtilis</w:t>
              <w:br/>
              <w:t>• Bos taurus</w:t>
              <w:br/>
              <w:t>• Cryptococcus albidus</w:t>
              <w:br/>
              <w:t>• Cylindrocarpon obtusisporum</w:t>
              <w:br/>
              <w:t>• Deinococcus radiodurans</w:t>
              <w:br/>
              <w:t>• Emiliania huxleyi</w:t>
              <w:br/>
              <w:t>• Erwinia chrysanthemi</w:t>
              <w:br/>
              <w:t>• Escherichia coli</w:t>
              <w:br/>
              <w:t>• Glycine max</w:t>
              <w:br/>
              <w:t>• Homo sapiens</w:t>
              <w:br/>
              <w:t>• Hordeum vulgare</w:t>
              <w:br/>
              <w:t>• Klebsiella oxytoca</w:t>
              <w:br/>
              <w:t>• Klebsiella pneumoniae</w:t>
              <w:br/>
              <w:t>• Linum usitatissimum</w:t>
              <w:br/>
              <w:t>• Lupinus albus</w:t>
              <w:br/>
              <w:t>• Lupinus angustifolius</w:t>
              <w:br/>
              <w:t>• Lupinus luteus</w:t>
              <w:br/>
              <w:t>• Malus domestica</w:t>
              <w:br/>
              <w:t>• Melosira nummuloides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sarcina</w:t>
              <w:br/>
              <w:t>• Methanothermobacter thermautotrophicus</w:t>
              <w:br/>
              <w:t>• Methanothermus</w:t>
              <w:br/>
              <w:t>• Musca domestica</w:t>
              <w:br/>
              <w:t>• Nicotiana tabacum</w:t>
              <w:br/>
              <w:t>• Oryza sativa</w:t>
              <w:br/>
              <w:t>• Pectobacterium carotovorum</w:t>
              <w:br/>
              <w:t>• Penicillium digitatum</w:t>
              <w:br/>
              <w:t>• Pisum sativum</w:t>
              <w:br/>
              <w:t>• Plantago major</w:t>
              <w:br/>
              <w:t>• Ralstonia solanacearum</w:t>
              <w:br/>
              <w:t>• Rattus</w:t>
              <w:br/>
              <w:t>• Rattus norvegicus</w:t>
              <w:br/>
              <w:t>• Saccharomyces cerevisiae</w:t>
              <w:br/>
              <w:t>• Schizosaccharomyces pombe</w:t>
              <w:br/>
              <w:t>• Solanum lycopersicum</w:t>
              <w:br/>
              <w:t>• Solanum tuberosum</w:t>
              <w:br/>
              <w:t>• Sorghum bicolor</w:t>
              <w:br/>
              <w:t>• Spinacia oleracea</w:t>
              <w:br/>
              <w:t>• Tetraselmis</w:t>
              <w:br/>
              <w:t>• Thermus thermophilus</w:t>
              <w:br/>
              <w:t>• Ulva intestinalis</w:t>
              <w:br/>
              <w:t>• Ulva lactuca</w:t>
              <w:br/>
              <w:t>• Vicia faba</w:t>
              <w:br/>
              <w:t>• Wedelia biflora</w:t>
              <w:br/>
              <w:t>• Zea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glutam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8N1O4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er pseudoplatanus</w:t>
              <w:br/>
              <w:t>• Achromobacter superficialis</w:t>
              <w:br/>
              <w:t>• Acidaminococcus fermentans</w:t>
              <w:br/>
              <w:t>• Acidianus ambivalens</w:t>
              <w:br/>
              <w:t>• Acidithiobacillus thiooxidans</w:t>
              <w:br/>
              <w:t>• Acinetobacter lwoffii</w:t>
              <w:br/>
              <w:t>• Acinetobacter sp. NCIMB9871</w:t>
              <w:br/>
              <w:t>• Acinetobacter sp. YAA</w:t>
              <w:br/>
              <w:t xml:space="preserve">• Actinobacteria </w:t>
              <w:br/>
              <w:t>• Actinoplanes missouriensis</w:t>
              <w:br/>
              <w:t>• Aedes aegypti</w:t>
              <w:br/>
              <w:t>• Aerococcus viridans</w:t>
              <w:br/>
              <w:t>• Aeromonas caviae</w:t>
              <w:br/>
              <w:t>• Aeropyrum pernix</w:t>
              <w:br/>
              <w:t>• Agrobacterium tumefaciens</w:t>
              <w:br/>
              <w:t>• Alcaligenes faecalis</w:t>
              <w:br/>
              <w:t>• Alkaliphilus metalliredigens</w:t>
              <w:br/>
              <w:t>• Alkaliphilus oremlandii</w:t>
              <w:br/>
              <w:t>• Allium cepa</w:t>
              <w:br/>
              <w:t>• Allochromatium vinosum</w:t>
              <w:br/>
              <w:t>• Amaranthus cruentus</w:t>
              <w:br/>
              <w:t>• Amaranthus hypochondriacus</w:t>
              <w:br/>
              <w:t>• Aminobacter aminovorans</w:t>
              <w:br/>
              <w:t>• Amycolatopsis mediterranei</w:t>
              <w:br/>
              <w:t>• Amycolatopsis orientalis</w:t>
              <w:br/>
              <w:t>• Anaeromusa acidaminophila</w:t>
              <w:br/>
              <w:t>• Anchusa officinalis</w:t>
              <w:br/>
              <w:t>• Aneurinibacillus thermoaerophilus</w:t>
              <w:br/>
              <w:t>• Aquifex aeolicus</w:t>
              <w:br/>
              <w:t>• Arabidopsis thaliana</w:t>
              <w:br/>
              <w:t>• Archaeoglobus fulgidus</w:t>
              <w:br/>
              <w:t>• Arenicola marina</w:t>
              <w:br/>
              <w:t>• Arthrobacter aurescens</w:t>
              <w:br/>
              <w:t>• Arthrobacter citreus</w:t>
              <w:br/>
              <w:t>• Arthrobacter crystallopoietes</w:t>
              <w:br/>
              <w:t>• Arthrobacter globiformis</w:t>
              <w:br/>
              <w:t>• Arthrobacter nicotinovorans</w:t>
              <w:br/>
              <w:t>• Arthrobacter polychromogenes</w:t>
              <w:br/>
              <w:t>• Arthrobacter sp. KI72</w:t>
              <w:br/>
              <w:t>• Ascaris lumbricoides</w:t>
              <w:br/>
              <w:t>• Ascaris suum</w:t>
              <w:br/>
              <w:t>• Aspergillus fumigatus</w:t>
              <w:br/>
              <w:t>• Aspergillus nidulans</w:t>
              <w:br/>
              <w:t>• Azospirillum brasilense</w:t>
              <w:br/>
              <w:t>• Azospirillum lipoferum</w:t>
              <w:br/>
              <w:t>• Azotobacter vinelandii</w:t>
              <w:br/>
              <w:t>• Bacillus caldovelox</w:t>
              <w:br/>
              <w:t>• Bacillus cereus</w:t>
              <w:br/>
              <w:t>• Bacillus circulans</w:t>
              <w:br/>
              <w:t>• Bacillus licheniformis</w:t>
              <w:br/>
              <w:t>• Bacillus megaterium</w:t>
              <w:br/>
              <w:t>• Bacillus mycoides</w:t>
              <w:br/>
              <w:t>• Bacillus pumilus</w:t>
              <w:br/>
              <w:t>• Bacillus sp. 8</w:t>
              <w:br/>
              <w:t>• Bacillus subtilis</w:t>
              <w:br/>
              <w:t>• Bacteroides fragilis</w:t>
              <w:br/>
              <w:t>• Bacteroides thetaiotaomicron</w:t>
              <w:br/>
              <w:t>• Berberis stolonifera</w:t>
              <w:br/>
              <w:t>• Bordetella pertussis</w:t>
              <w:br/>
              <w:t>• Bos taurus</w:t>
              <w:br/>
              <w:t>• Bradyrhizobium japonicum</w:t>
              <w:br/>
              <w:t>• Brassica juncea</w:t>
              <w:br/>
              <w:t>• Brassica napus</w:t>
              <w:br/>
              <w:t>• Brassica oleracea</w:t>
              <w:br/>
              <w:t>• Brevibacillus laterosporus</w:t>
              <w:br/>
              <w:t>• Brevibacterium helvolum</w:t>
              <w:br/>
              <w:t>• Brucella abortus</w:t>
              <w:br/>
              <w:t>• Brucella melitensis</w:t>
              <w:br/>
              <w:t>• Burkholderia cepacia</w:t>
              <w:br/>
              <w:t>• Burkholderia lata</w:t>
              <w:br/>
              <w:t>• Burkholderia pyrrocinia</w:t>
              <w:br/>
              <w:t>• Burkholderia sp. JS667</w:t>
              <w:br/>
              <w:t>• Burkholderia thailandensis</w:t>
              <w:br/>
              <w:t>• Caldanaerobacter subterraneus</w:t>
              <w:br/>
              <w:t>• Campylobacter coli</w:t>
              <w:br/>
              <w:t>• Campylobacter jejuni</w:t>
              <w:br/>
              <w:t>• Candida albicans</w:t>
              <w:br/>
              <w:t>• Candida maltosa</w:t>
              <w:br/>
              <w:t>• Candida maltosa L4</w:t>
              <w:br/>
              <w:t>• Candida tropicalis</w:t>
              <w:br/>
              <w:t>• Canis lupus</w:t>
              <w:br/>
              <w:t>• Cavia porcellus</w:t>
              <w:br/>
              <w:t>• Chlamydia trachomatis</w:t>
              <w:br/>
              <w:t>• Chlamydomonas</w:t>
              <w:br/>
              <w:t>• Chlorobaculum tepidum</w:t>
              <w:br/>
              <w:t>• Chromatium</w:t>
              <w:br/>
              <w:t>• Chromobacterium violaceum</w:t>
              <w:br/>
              <w:t>• Chromohalobacter salexigens</w:t>
              <w:br/>
              <w:t>• Citrobacter amalonaticus</w:t>
              <w:br/>
              <w:t>• Citrobacter freundii</w:t>
              <w:br/>
              <w:t>• Clostridium</w:t>
              <w:br/>
              <w:t>• Clostridium aminobutyricum</w:t>
              <w:br/>
              <w:t>• Clostridium botulinum</w:t>
              <w:br/>
              <w:t>• Clostridium cochlearium</w:t>
              <w:br/>
              <w:t>• [Clostridium] difficile</w:t>
              <w:br/>
              <w:t>• Clostridium limosum</w:t>
              <w:br/>
              <w:t>• Clostridium malenominatum</w:t>
              <w:br/>
              <w:t>• Clostridium pasteurianum</w:t>
              <w:br/>
              <w:t>• Clostridium propionicum</w:t>
              <w:br/>
              <w:t>• Clostridium saccharobutylicum</w:t>
              <w:br/>
              <w:t>• Clostridium sporogenes</w:t>
              <w:br/>
              <w:t>• Clostridium sporosphaeroides</w:t>
              <w:br/>
              <w:t>• [Clostridium] sticklandii</w:t>
              <w:br/>
              <w:t>• Clostridium symbiosum</w:t>
              <w:br/>
              <w:t>• Clostridium tetani</w:t>
              <w:br/>
              <w:t>• Clostridium tetanomorphum</w:t>
              <w:br/>
              <w:t>• Comamonas testosteroni</w:t>
              <w:br/>
              <w:t>• Coptis japonica</w:t>
              <w:br/>
              <w:t>• Corbicula japonica</w:t>
              <w:br/>
              <w:t>• Corynebacterium glutamicum</w:t>
              <w:br/>
              <w:t>• Corynebacterium sp.</w:t>
              <w:br/>
              <w:t>• Crassostrea gigas</w:t>
              <w:br/>
              <w:t>• Cryptococcus albidus</w:t>
              <w:br/>
              <w:t>• Cucumis melo</w:t>
              <w:br/>
              <w:t>• Cupriavidus metallidurans</w:t>
              <w:br/>
              <w:t>• Cupriavidus necator</w:t>
              <w:br/>
              <w:t>• Cyanobium gracile</w:t>
              <w:br/>
              <w:t>• Cyberlindnera jadinii</w:t>
              <w:br/>
              <w:t>• Cyberlindnera saturnus</w:t>
              <w:br/>
              <w:t>• Cytophaga hutchinsonii</w:t>
              <w:br/>
              <w:t>• Datura stramonium</w:t>
              <w:br/>
              <w:t>• Deinococcus radiodurans</w:t>
              <w:br/>
              <w:t>• Delftia acidovorans</w:t>
              <w:br/>
              <w:t>• Delftia sp. AN3</w:t>
              <w:br/>
              <w:t>• Delftia tsuruhatensis</w:t>
              <w:br/>
              <w:t>• Desulfovibrio desulfuricans</w:t>
              <w:br/>
              <w:t>• Desulfovibrio gigas</w:t>
              <w:br/>
              <w:t>• Desulfovibrio multispirans</w:t>
              <w:br/>
              <w:t>• Desulfovibrio vulgaris</w:t>
              <w:br/>
              <w:t>• Drosophila melanogaster</w:t>
              <w:br/>
              <w:t>• Emiliania huxleyi</w:t>
              <w:br/>
              <w:t>• Enterobacter aerogenes</w:t>
              <w:br/>
              <w:t>• Enterobacter cloacae</w:t>
              <w:br/>
              <w:t>• Enterococcus faecalis</w:t>
              <w:br/>
              <w:t>• Escherichia coli</w:t>
              <w:br/>
              <w:t>• Escherichia coli Crookes</w:t>
              <w:br/>
              <w:t>• Escherichia coli K4</w:t>
              <w:br/>
              <w:t>• Eschscholzia californica</w:t>
              <w:br/>
              <w:t>• Euglena gracilis</w:t>
              <w:br/>
              <w:t>• Fasciola hepatica</w:t>
              <w:br/>
              <w:t>• Felis catus</w:t>
              <w:br/>
              <w:t>• Fervidobacterium nodosum</w:t>
              <w:br/>
              <w:t>• [Flavobacterium] lutescens</w:t>
              <w:br/>
              <w:t>• Frateuria sp. ANA-18</w:t>
              <w:br/>
              <w:t>• Fusobacterium nucleatum</w:t>
              <w:br/>
              <w:t>• Geminocystis herdmanii</w:t>
              <w:br/>
              <w:t>• Gemmata sp. Wa1-1</w:t>
              <w:br/>
              <w:t>• Geobacillus stearothermophilus</w:t>
              <w:br/>
              <w:t>• Glycine max</w:t>
              <w:br/>
              <w:t>• Gossypium hirsutum</w:t>
              <w:br/>
              <w:t>• Haemophilus influenzae</w:t>
              <w:br/>
              <w:t>• Halalkalicoccus</w:t>
              <w:br/>
              <w:t>• Haloarcula</w:t>
              <w:br/>
              <w:t>• Haloarcula marismortui</w:t>
              <w:br/>
              <w:t>• Halobacterium salinarum</w:t>
              <w:br/>
              <w:t>• Haloferax</w:t>
              <w:br/>
              <w:t>• Haloferax mediterranei</w:t>
              <w:br/>
              <w:t>• Haloferax volcanii</w:t>
              <w:br/>
              <w:t>• Halomicrobium</w:t>
              <w:br/>
              <w:t>• Haloterrigena</w:t>
              <w:br/>
              <w:t>• Helicobacter pylori</w:t>
              <w:br/>
              <w:t>• Homo sapiens</w:t>
              <w:br/>
              <w:t>• Hordeum vulgare</w:t>
              <w:br/>
              <w:t>• Hyperthermus butylicus</w:t>
              <w:br/>
              <w:t>• Ignicoccus</w:t>
              <w:br/>
              <w:t>• Ignicoccus hospitalis</w:t>
              <w:br/>
              <w:t>• Klebsiella oxytoca</w:t>
              <w:br/>
              <w:t>• Klebsiella pneumoniae</w:t>
              <w:br/>
              <w:t>• Kocuria rosea</w:t>
              <w:br/>
              <w:t>• Lactobacillaceae</w:t>
              <w:br/>
              <w:t>• Lactobacillus casei</w:t>
              <w:br/>
              <w:t>• Lactobacillus helveticus</w:t>
              <w:br/>
              <w:t>• Lactobacillus salivarius</w:t>
              <w:br/>
              <w:t>• Lactococcus lactis</w:t>
              <w:br/>
              <w:t>• Legionella pneumophila</w:t>
              <w:br/>
              <w:t>• Leptospira biflexa</w:t>
              <w:br/>
              <w:t>• Leptospira interrogans</w:t>
              <w:br/>
              <w:t>• Leuconostoc mesenteroides</w:t>
              <w:br/>
              <w:t>• Lithospermum erythrorhizon</w:t>
              <w:br/>
              <w:t>• Lotus japonicus</w:t>
              <w:br/>
              <w:t>• Lupinus angustifolius</w:t>
              <w:br/>
              <w:t>• Lupinus luteus</w:t>
              <w:br/>
              <w:t>• Lysinibacillus sphaericus</w:t>
              <w:br/>
              <w:t>• Macaca fuscata</w:t>
              <w:br/>
              <w:t>• Macaca mulatta</w:t>
              <w:br/>
              <w:t>• Mammalia</w:t>
              <w:br/>
              <w:t>• Megathyrsus maximus</w:t>
              <w:br/>
              <w:t>• Melissa officinalis</w:t>
              <w:br/>
              <w:t>• Melosira nummuloides</w:t>
              <w:br/>
              <w:t>• Metallosphaera sedula</w:t>
              <w:br/>
              <w:t>• Methanobacteria</w:t>
              <w:br/>
              <w:t>• Methanobacterium bryantii</w:t>
              <w:br/>
              <w:t>• Methanobrevibacter</w:t>
              <w:br/>
              <w:t>• Methanobrevibacter arboriphilus</w:t>
              <w:br/>
              <w:t>• Methanobrevibacter ruminantium</w:t>
              <w:br/>
              <w:t>• Methanobrevibacter smithii</w:t>
              <w:br/>
              <w:t>• Methanocaldococcus jannaschii</w:t>
              <w:br/>
              <w:t>• Methanococci</w:t>
              <w:br/>
              <w:t>• Methanococcus</w:t>
              <w:br/>
              <w:t>• Methanococcus aeolicus</w:t>
              <w:br/>
              <w:t>• Methanococcus maripaludis</w:t>
              <w:br/>
              <w:t>• Methanococcus voltae</w:t>
              <w:br/>
              <w:t>• Methanoculleus</w:t>
              <w:br/>
              <w:t>• Methanogenium</w:t>
              <w:br/>
              <w:t>• Methanomicrobia</w:t>
              <w:br/>
              <w:t>• Methanopyri</w:t>
              <w:br/>
              <w:t>• Methanosarcina</w:t>
              <w:br/>
              <w:t>• Methanosarcina acetivorans</w:t>
              <w:br/>
              <w:t>• Methanosarcina barkeri</w:t>
              <w:br/>
              <w:t>• Methanospirillum hungatei</w:t>
              <w:br/>
              <w:t>• Methanothermobacter thermautotrophicus</w:t>
              <w:br/>
              <w:t>• Methanothermus</w:t>
              <w:br/>
              <w:t>• Methylocella silvestris</w:t>
              <w:br/>
              <w:t>• Methyloversatilis universalis</w:t>
              <w:br/>
              <w:t>• Methylovorus mays</w:t>
              <w:br/>
              <w:t>• Micrococcus luteus</w:t>
              <w:br/>
              <w:t>• Micromonospora echinospora</w:t>
              <w:br/>
              <w:t>• Micromonospora megalomicea</w:t>
              <w:br/>
              <w:t>• Morganella morganii</w:t>
              <w:br/>
              <w:t>• Moritella sp.</w:t>
              <w:br/>
              <w:t>• Musca domestica</w:t>
              <w:br/>
              <w:t>• Mus musculus</w:t>
              <w:br/>
              <w:t>• Mycobacterium</w:t>
              <w:br/>
              <w:t>• Mycobacterium avium</w:t>
              <w:br/>
              <w:t>• Mycobacterium bovis</w:t>
              <w:br/>
              <w:t>• Mycobacterium smegmatis</w:t>
              <w:br/>
              <w:t>• Mycobacterium tuberculosis</w:t>
              <w:br/>
              <w:t>• Mytilus californianus</w:t>
              <w:br/>
              <w:t>• Mytilus edulis</w:t>
              <w:br/>
              <w:t>• Mytilus galloprovincialis</w:t>
              <w:br/>
              <w:t>• Mytilus trossulus</w:t>
              <w:br/>
              <w:t>• Myxococcus xanthus</w:t>
              <w:br/>
              <w:t>• Natranaerobius thermophilus</w:t>
              <w:br/>
              <w:t>• Natrialba</w:t>
              <w:br/>
              <w:t>• Natrialba magadii</w:t>
              <w:br/>
              <w:t>• Natronomonas</w:t>
              <w:br/>
              <w:t>• Neisseriaceae</w:t>
              <w:br/>
              <w:t>• Neisseria gonorrhoeae</w:t>
              <w:br/>
              <w:t>• Neisseria meningitidis</w:t>
              <w:br/>
              <w:t>• Neurospora crassa</w:t>
              <w:br/>
              <w:t>• Neurospora crassa 15069</w:t>
              <w:br/>
              <w:t>• Neurospora crassa 33933</w:t>
              <w:br/>
              <w:t>• Nicotiana rustica</w:t>
              <w:br/>
              <w:t>• Nicotiana sylvestris</w:t>
              <w:br/>
              <w:t>• Nicotiana tabacum</w:t>
              <w:br/>
              <w:t>• Nocardioides sp. JS614</w:t>
              <w:br/>
              <w:t>• Oceanimonas doudoroffii</w:t>
              <w:br/>
              <w:t>• Oryza</w:t>
              <w:br/>
              <w:t>• Oryza sativa</w:t>
              <w:br/>
              <w:t>• Paenibacillus macerans</w:t>
              <w:br/>
              <w:t>• Paenibacillus polymyxa</w:t>
              <w:br/>
              <w:t>• Panicum miliaceum</w:t>
              <w:br/>
              <w:t>• Pantoea agglomerans</w:t>
              <w:br/>
              <w:t>• Papaver somniferum</w:t>
              <w:br/>
              <w:t>• Paracoccus pantotrophus NKNCYSA</w:t>
              <w:br/>
              <w:t>• Paracoccus thiophilus</w:t>
              <w:br/>
              <w:t>• Penicillium digitatum</w:t>
              <w:br/>
              <w:t>• Peptoniphilus asaccharolyticus</w:t>
              <w:br/>
              <w:t>• Petrotoga mobilis</w:t>
              <w:br/>
              <w:t>• Petunia x hybrida</w:t>
              <w:br/>
              <w:t>• Photobacterium leiognathi</w:t>
              <w:br/>
              <w:t>• Pimelobacter simplex</w:t>
              <w:br/>
              <w:t>• Pinus sylvestris</w:t>
              <w:br/>
              <w:t>• Pisum sativum</w:t>
              <w:br/>
              <w:t>• Plantago major</w:t>
              <w:br/>
              <w:t>• Polaribacter filamentus</w:t>
              <w:br/>
              <w:t>• Populus tremula x Populus alba</w:t>
              <w:br/>
              <w:t>• Portulaca grandiflora</w:t>
              <w:br/>
              <w:t>• Prevotella ruminicola</w:t>
              <w:br/>
              <w:t>• Propionibacterium acnes</w:t>
              <w:br/>
              <w:t>• Propionibacterium freudenreichii</w:t>
              <w:br/>
              <w:t>• Providencia alcalifaciens</w:t>
              <w:br/>
              <w:t>• Pseudoalteromonas haloplanktis</w:t>
              <w:br/>
              <w:t>• Pseudoalteromonas tetraodonis</w:t>
              <w:br/>
              <w:t>• Pseudomonas</w:t>
              <w:br/>
              <w:t>• Pseudomonas aeruginosa</w:t>
              <w:br/>
              <w:t>• Pseudomonas chlororaphis</w:t>
              <w:br/>
              <w:t>• Pseudomonas denitrificans</w:t>
              <w:br/>
              <w:t>• Pseudomonas fluorescens</w:t>
              <w:br/>
              <w:t>• Pseudomonas fluorescens 2-79</w:t>
              <w:br/>
              <w:t>• Pseudomonas mendocina</w:t>
              <w:br/>
              <w:t>• Pseudomonas mevalonii</w:t>
              <w:br/>
              <w:t>• Pseudomonas oleovorans</w:t>
              <w:br/>
              <w:t>• Pseudomonas putida</w:t>
              <w:br/>
              <w:t>• Pseudomonas sp. KIE171</w:t>
              <w:br/>
              <w:t>• Pseudomonas sp. P.J. 874</w:t>
              <w:br/>
              <w:t>• Pseudomonas syringae</w:t>
              <w:br/>
              <w:t>• Pyrobaculum</w:t>
              <w:br/>
              <w:t>• Pyrococcus abyssi</w:t>
              <w:br/>
              <w:t>• Pyrococcus horikoshii</w:t>
              <w:br/>
              <w:t>• Ralstonia eutropha</w:t>
              <w:br/>
              <w:t>• Ralstonia solanacearum</w:t>
              <w:br/>
              <w:t>• Ralstonia sp. JS668</w:t>
              <w:br/>
              <w:t>• Rattus</w:t>
              <w:br/>
              <w:t>• Rattus norvegicus</w:t>
              <w:br/>
              <w:t>• Rhizoctonia leguminicola</w:t>
              <w:br/>
              <w:t>• Rhodobacter capsulatus</w:t>
              <w:br/>
              <w:t>• Rhodococcus opacus</w:t>
              <w:br/>
              <w:t>• Rhodococcus rhodochrous</w:t>
              <w:br/>
              <w:t>• Rhodopseudomonas palustris</w:t>
              <w:br/>
              <w:t>• Rhodospirillum rubrum</w:t>
              <w:br/>
              <w:t>• Ricinus communis</w:t>
              <w:br/>
              <w:t>• Roseovarius nubinhibens</w:t>
              <w:br/>
              <w:t>• Ruegeria pomeroyi</w:t>
              <w:br/>
              <w:t>• Ruminococcus albus</w:t>
              <w:br/>
              <w:t>• Ruta graveolens</w:t>
              <w:br/>
              <w:t>• Saccharomyces cerevisiae</w:t>
              <w:br/>
              <w:t>• Saccharopolyspora</w:t>
              <w:br/>
              <w:t>• Saccharopolyspora erythraea</w:t>
              <w:br/>
              <w:t>• Saccharopolyspora spinosa</w:t>
              <w:br/>
              <w:t>• Salmonella enterica</w:t>
              <w:br/>
              <w:t>• Schizosaccharomyces pombe</w:t>
              <w:br/>
              <w:t>• Sinorhizobium meliloti</w:t>
              <w:br/>
              <w:t>• Sinorhizobium meliloti Rm2011</w:t>
              <w:br/>
              <w:t>• Sipunculus nudus</w:t>
              <w:br/>
              <w:t>• Solanum lycopersicum</w:t>
              <w:br/>
              <w:t>• Solanum tuberosum</w:t>
              <w:br/>
              <w:t>• Solenostemon scutellarioides</w:t>
              <w:br/>
              <w:t>• Sorghum bicolor</w:t>
              <w:br/>
              <w:t>• Sphaerobacter</w:t>
              <w:br/>
              <w:t>• Spinacia oleracea</w:t>
              <w:br/>
              <w:t>• Sporosarcina pasteurii</w:t>
              <w:br/>
              <w:t>• Sporosarcina ureae</w:t>
              <w:br/>
              <w:t>• Staphylococcus aureus</w:t>
              <w:br/>
              <w:t>• Staphylococcus epidermidis</w:t>
              <w:br/>
              <w:t>• Staphylococcus haemolyticus</w:t>
              <w:br/>
              <w:t>• Streptococcus equinus</w:t>
              <w:br/>
              <w:t>• Streptococcus pasteurianus</w:t>
              <w:br/>
              <w:t>• Streptococcus thermophilus</w:t>
              <w:br/>
              <w:t>• Streptomyces</w:t>
              <w:br/>
              <w:t>• Streptomyces antibioticus</w:t>
              <w:br/>
              <w:t>• Streptomyces avermitilis</w:t>
              <w:br/>
              <w:t>• Streptomyces chrestomyceticus</w:t>
              <w:br/>
              <w:t>• Streptomyces clavuligerus</w:t>
              <w:br/>
              <w:t>• Streptomyces coelicolor</w:t>
              <w:br/>
              <w:t>• Streptomyces fradiae</w:t>
              <w:br/>
              <w:t>• Streptomyces griseus</w:t>
              <w:br/>
              <w:t>• Streptomyces kanamyceticus</w:t>
              <w:br/>
              <w:t>• Streptomyces lividus</w:t>
              <w:br/>
              <w:t>• Streptomyces luridus</w:t>
              <w:br/>
              <w:t>• Streptomyces mycarofaciens</w:t>
              <w:br/>
              <w:t>• Streptomyces ribosidificus</w:t>
              <w:br/>
              <w:t>• Streptomyces venezuelae</w:t>
              <w:br/>
              <w:t>• Sulfolobus acidocaldarius</w:t>
              <w:br/>
              <w:t>• Sulfolobus solfataricus</w:t>
              <w:br/>
              <w:t>• Sulfolobus tokodaii</w:t>
              <w:br/>
              <w:t>• Sus scrofa</w:t>
              <w:br/>
              <w:t>• Synechococcus elongatus</w:t>
              <w:br/>
              <w:t>• Synechocystis</w:t>
              <w:br/>
              <w:t>• Synechocystis sp. PCC 6803</w:t>
              <w:br/>
              <w:t>• Tannerella forsythia</w:t>
              <w:br/>
              <w:t>• Tetrahymena pyriformis</w:t>
              <w:br/>
              <w:t>• Tetraselmis</w:t>
              <w:br/>
              <w:t>• Thalictrum flavum</w:t>
              <w:br/>
              <w:t>• Thalictrum tuberosum</w:t>
              <w:br/>
              <w:t>• Thauera aromatica</w:t>
              <w:br/>
              <w:t>• Thermoanaerobacterium thermosaccharolyticum</w:t>
              <w:br/>
              <w:t>• Thermoanaerobacter pseudethanolicus</w:t>
              <w:br/>
              <w:t>• Thermobaculum</w:t>
              <w:br/>
              <w:t>• Thermococcus kodakarensis</w:t>
              <w:br/>
              <w:t>• Thermococcus onnurineus</w:t>
              <w:br/>
              <w:t>• Thermomicrobium</w:t>
              <w:br/>
              <w:t>• Thermoproteus</w:t>
              <w:br/>
              <w:t>• Thermosipho melanesiensis</w:t>
              <w:br/>
              <w:t>• Thermotoga maritima</w:t>
              <w:br/>
              <w:t>• Thermotoga neapolitana</w:t>
              <w:br/>
              <w:t>• Thermus aquaticus</w:t>
              <w:br/>
              <w:t>• Thermus thermophilus</w:t>
              <w:br/>
              <w:t>• Thiobacillus thioparus</w:t>
              <w:br/>
              <w:t>• Triticum</w:t>
              <w:br/>
              <w:t>• Triticum aestivum</w:t>
              <w:br/>
              <w:t>• Ulva intestinalis</w:t>
              <w:br/>
              <w:t>• Ulva lactuca</w:t>
              <w:br/>
              <w:t>• Urochloa panicoides</w:t>
              <w:br/>
              <w:t>• Vibrio alginolyticus</w:t>
              <w:br/>
              <w:t>• Vibrio cholerae</w:t>
              <w:br/>
              <w:t>• Vibrionaceae</w:t>
              <w:br/>
              <w:t>• Vibrio parahaemolyticus</w:t>
              <w:br/>
              <w:t>• Vibrio vulnificus</w:t>
              <w:br/>
              <w:t>• Vigna aconitifolia</w:t>
              <w:br/>
              <w:t>• Virgibacillus pantothenticus</w:t>
              <w:br/>
              <w:t>• Vitis vinifera</w:t>
              <w:br/>
              <w:t>• Vogesella indigofera</w:t>
              <w:br/>
              <w:t>• Wedelia biflora</w:t>
              <w:br/>
              <w:t>• Weissella viridescens</w:t>
              <w:br/>
              <w:t>• Xanthomonas arboricola</w:t>
              <w:br/>
              <w:t>• Xanthomonas axonopodis</w:t>
              <w:br/>
              <w:t>• Xanthomonas campestris</w:t>
              <w:br/>
              <w:t>• Xylella fastidiosa</w:t>
              <w:br/>
              <w:t>• Yarrowia lipolytica</w:t>
              <w:br/>
              <w:t>• Yersinia pseudotuberculosis</w:t>
              <w:br/>
              <w:t>• Zea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isoleuc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3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Archaeoglobus fulgidus</w:t>
              <w:br/>
              <w:t>• Bacillus subtilis</w:t>
              <w:br/>
              <w:t>• Bacteroides fragilis</w:t>
              <w:br/>
              <w:t>• Bos taurus</w:t>
              <w:br/>
              <w:t>• Chromatium</w:t>
              <w:br/>
              <w:t>• Clostridium</w:t>
              <w:br/>
              <w:t>• Clostridium pasteurianum</w:t>
              <w:br/>
              <w:t>• Clostridium sporogenes</w:t>
              <w:br/>
              <w:t>• Cryptococcus albidus</w:t>
              <w:br/>
              <w:t>• Desulfovibrio desulfuricans</w:t>
              <w:br/>
              <w:t>• Emiliania huxleyi</w:t>
              <w:br/>
              <w:t>• Escherichia coli</w:t>
              <w:br/>
              <w:t>• Escherichia coli Crookes</w:t>
              <w:br/>
              <w:t>• Glycine max</w:t>
              <w:br/>
              <w:t>• Homo sapiens</w:t>
              <w:br/>
              <w:t>• Hordeum vulgare</w:t>
              <w:br/>
              <w:t>• Ignicoccus hospitalis</w:t>
              <w:br/>
              <w:t>• Klebsiella oxytoca</w:t>
              <w:br/>
              <w:t>• Klebsiella pneumoniae</w:t>
              <w:br/>
              <w:t>• Leptospira biflexa</w:t>
              <w:br/>
              <w:t>• Leptospira interrogans</w:t>
              <w:br/>
              <w:t>• Linum usitatissimum</w:t>
              <w:br/>
              <w:t>• Lotus japonicus</w:t>
              <w:br/>
              <w:t>• Lupinus luteus</w:t>
              <w:br/>
              <w:t>• Manihot esculenta</w:t>
              <w:br/>
              <w:t>• Melosira nummuloides</w:t>
              <w:br/>
              <w:t>• Methanobacteria</w:t>
              <w:br/>
              <w:t>• Methanobacterium bryantii</w:t>
              <w:br/>
              <w:t>• Methanobrevibacter</w:t>
              <w:br/>
              <w:t>• Methanobrevibacter arboriphilus</w:t>
              <w:br/>
              <w:t>• Methanobrevibacter ruminantium</w:t>
              <w:br/>
              <w:t>• Methanobrevibacter smithii</w:t>
              <w:br/>
              <w:t>• Methanocaldococcus jannaschii</w:t>
              <w:br/>
              <w:t>• Methanococci</w:t>
              <w:br/>
              <w:t>• Methanococcus aeolicus</w:t>
              <w:br/>
              <w:t>• Methanococcus voltae</w:t>
              <w:br/>
              <w:t>• Methanoculleus</w:t>
              <w:br/>
              <w:t>• Methanogenium</w:t>
              <w:br/>
              <w:t>• Methanosarcina</w:t>
              <w:br/>
              <w:t>• Methanosarcina barkeri</w:t>
              <w:br/>
              <w:t>• Methanospirillum hungatei</w:t>
              <w:br/>
              <w:t>• Methanothermobacter thermautotrophicus</w:t>
              <w:br/>
              <w:t>• Methanothermus</w:t>
              <w:br/>
              <w:t>• Musca domestica</w:t>
              <w:br/>
              <w:t>• Nicotiana attenuata</w:t>
              <w:br/>
              <w:t>• Oryza sativa</w:t>
              <w:br/>
              <w:t>• Penicillium digitatum</w:t>
              <w:br/>
              <w:t>• Pisum sativum</w:t>
              <w:br/>
              <w:t>• Plantago major</w:t>
              <w:br/>
              <w:t>• Prevotella ruminicola</w:t>
              <w:br/>
              <w:t>• Pseudomonas</w:t>
              <w:br/>
              <w:t>• Pseudomonas aeruginosa</w:t>
              <w:br/>
              <w:t>• Pseudomonas putida</w:t>
              <w:br/>
              <w:t>• Ralstonia solanacearum</w:t>
              <w:br/>
              <w:t>• Rattus</w:t>
              <w:br/>
              <w:t>• Rattus norvegicus</w:t>
              <w:br/>
              <w:t>• Saccharomyces cerevisiae</w:t>
              <w:br/>
              <w:t>• Salmonella enterica</w:t>
              <w:br/>
              <w:t>• Schizosaccharomyces pombe</w:t>
              <w:br/>
              <w:t>• Solanum lycopersicum</w:t>
              <w:br/>
              <w:t>• Solanum tuberosum</w:t>
              <w:br/>
              <w:t>• Streptomyces avermitilis</w:t>
              <w:br/>
              <w:t>• Streptomyces venezuelae</w:t>
              <w:br/>
              <w:t>• Sulfolobus solfataricus</w:t>
              <w:br/>
              <w:t>• Tetraselmis</w:t>
              <w:br/>
              <w:t>• Trifolium repens</w:t>
              <w:br/>
              <w:t>• Ulva intestinalis</w:t>
              <w:br/>
              <w:t>• Ulva lactuca</w:t>
              <w:br/>
              <w:t>• Wedelia biflor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leuc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3N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er pseudoplatanus</w:t>
              <w:br/>
              <w:t>• Aneurinibacillus migulanus</w:t>
              <w:br/>
              <w:t>• Arabidopsis thaliana</w:t>
              <w:br/>
              <w:t>• Archaeoglobus fulgidus</w:t>
              <w:br/>
              <w:t>• Bacillus brevis</w:t>
              <w:br/>
              <w:t>• Bacillus subtilis</w:t>
              <w:br/>
              <w:t>• Clostridium sporogenes</w:t>
              <w:br/>
              <w:t>• Cryptococcus albidus</w:t>
              <w:br/>
              <w:t>• Emiliania huxleyi</w:t>
              <w:br/>
              <w:t>• Escherichia coli</w:t>
              <w:br/>
              <w:t>• Glycine max</w:t>
              <w:br/>
              <w:t>• Homo sapiens</w:t>
              <w:br/>
              <w:t>• Hordeum vulgare</w:t>
              <w:br/>
              <w:t>• Klebsiella oxytoca</w:t>
              <w:br/>
              <w:t>• Klebsiella pneumoniae</w:t>
              <w:br/>
              <w:t>• Leptospira interrogans</w:t>
              <w:br/>
              <w:t>• Lupinus luteus</w:t>
              <w:br/>
              <w:t>• Melosira nummuloides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sarcina</w:t>
              <w:br/>
              <w:t>• Methanothermobacter thermautotrophicus</w:t>
              <w:br/>
              <w:t>• Methanothermus</w:t>
              <w:br/>
              <w:t>• Musca domestica</w:t>
              <w:br/>
              <w:t>• Nicotiana attenuata</w:t>
              <w:br/>
              <w:t>• Oryza sativa</w:t>
              <w:br/>
              <w:t>• Paenibacillus polymyxa</w:t>
              <w:br/>
              <w:t>• Penicillium digitatum</w:t>
              <w:br/>
              <w:t>• Pisum sativum</w:t>
              <w:br/>
              <w:t>• Plantago major</w:t>
              <w:br/>
              <w:t>• Pseudomonas aeruginosa</w:t>
              <w:br/>
              <w:t>• Pseudomonas fluorescens</w:t>
              <w:br/>
              <w:t>• Pseudomonas mevalonii</w:t>
              <w:br/>
              <w:t>• Pseudomonas oleovorans</w:t>
              <w:br/>
              <w:t>• Pseudomonas putida</w:t>
              <w:br/>
              <w:t>• Ralstonia solanacearum</w:t>
              <w:br/>
              <w:t>• Rattus</w:t>
              <w:br/>
              <w:t>• Rattus norvegicus</w:t>
              <w:br/>
              <w:t>• Saccharomyces cerevisiae</w:t>
              <w:br/>
              <w:t>• Schizosaccharomyces pombe</w:t>
              <w:br/>
              <w:t>• Solanum lycopersicum</w:t>
              <w:br/>
              <w:t>• Solanum tuberosum</w:t>
              <w:br/>
              <w:t>• Streptomyces avermitilis</w:t>
              <w:br/>
              <w:t>• Tetraselmis</w:t>
              <w:br/>
              <w:t>• Ulva intestinalis</w:t>
              <w:br/>
              <w:t>• Ulva lactuca</w:t>
              <w:br/>
              <w:t>• Wedelia biflor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argi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5N4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inetobacter sp. ADP1</w:t>
              <w:br/>
              <w:t>• Aeromonas caviae</w:t>
              <w:br/>
              <w:t>• Agrobacterium tumefaciens</w:t>
              <w:br/>
              <w:t>• Aphanocapsa</w:t>
              <w:br/>
              <w:t>• Arabella iricolor</w:t>
              <w:br/>
              <w:t>• Arabidopsis thaliana</w:t>
              <w:br/>
              <w:t>• Archaeoglobus fulgidus</w:t>
              <w:br/>
              <w:t>• Arthrobacter globiformis</w:t>
              <w:br/>
              <w:t>• Arthrobacter sp. KUJ8602</w:t>
              <w:br/>
              <w:t>• Avena sativa</w:t>
              <w:br/>
              <w:t>• Bacillus caldovelox</w:t>
              <w:br/>
              <w:t>• Bacillus licheniformis</w:t>
              <w:br/>
              <w:t>• Bacillus subtilis</w:t>
              <w:br/>
              <w:t>• Bacteroides thetaiotaomicron</w:t>
              <w:br/>
              <w:t>• Bos taurus</w:t>
              <w:br/>
              <w:t>• Brassica juncea</w:t>
              <w:br/>
              <w:t>• Brevibacterium helvolum</w:t>
              <w:br/>
              <w:t>• Brucella melitensis</w:t>
              <w:br/>
              <w:t>• Burkholderia cepacia</w:t>
              <w:br/>
              <w:t>• Busycotypus canaliculatus</w:t>
              <w:br/>
              <w:t>• Campylobacter jejuni</w:t>
              <w:br/>
              <w:t>• Capsicum annuum</w:t>
              <w:br/>
              <w:t>• Cellana grata</w:t>
              <w:br/>
              <w:t>• Chlamydomonas</w:t>
              <w:br/>
              <w:t>• [Clostridium] sticklandii</w:t>
              <w:br/>
              <w:t>• Corynebacterium glutamicum</w:t>
              <w:br/>
              <w:t>• Crassostrea gigas</w:t>
              <w:br/>
              <w:t>• Cryptococcus albidus</w:t>
              <w:br/>
              <w:t>• Cytophaga hutchinsonii</w:t>
              <w:br/>
              <w:t>• Datura stramonium</w:t>
              <w:br/>
              <w:t>• Dianthus caryophyllus</w:t>
              <w:br/>
              <w:t>• Emiliania huxleyi</w:t>
              <w:br/>
              <w:t>• Enterobacter aerogenes</w:t>
              <w:br/>
              <w:t>• Escherichia coli</w:t>
              <w:br/>
              <w:t>• Geminocystis herdmanii</w:t>
              <w:br/>
              <w:t>• Giardia intestinalis</w:t>
              <w:br/>
              <w:t>• Glycine max</w:t>
              <w:br/>
              <w:t>• Halalkalicoccus</w:t>
              <w:br/>
              <w:t>• Halichondria japonica</w:t>
              <w:br/>
              <w:t>• Haliotis tuberculata</w:t>
              <w:br/>
              <w:t>• Haloarcula</w:t>
              <w:br/>
              <w:t>• Halobacterium salinarum</w:t>
              <w:br/>
              <w:t>• Haloferax</w:t>
              <w:br/>
              <w:t>• Halomicrobium</w:t>
              <w:br/>
              <w:t>• Haloterrigena</w:t>
              <w:br/>
              <w:t>• Hexamita inflata</w:t>
              <w:br/>
              <w:t>• Homo sapiens</w:t>
              <w:br/>
              <w:t>• Hordeum vulgare</w:t>
              <w:br/>
              <w:t>• Ignicoccus</w:t>
              <w:br/>
              <w:t>• Klebsiella oxytoca</w:t>
              <w:br/>
              <w:t>• Klebsiella pneumoniae</w:t>
              <w:br/>
              <w:t>• Lactobacillus hilgardii</w:t>
              <w:br/>
              <w:t>• Leishmania donovani</w:t>
              <w:br/>
              <w:t>• Littorina littorea</w:t>
              <w:br/>
              <w:t>• Lupinus luteus</w:t>
              <w:br/>
              <w:t>• Malus domestica</w:t>
              <w:br/>
              <w:t>• Marphysa sanguinea</w:t>
              <w:br/>
              <w:t>• Melosira nummuloides</w:t>
              <w:br/>
              <w:t>• Meretrix lusoria</w:t>
              <w:br/>
              <w:t>• Metallosphaera sedula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sarcina</w:t>
              <w:br/>
              <w:t>• Methanothermobacter thermautotrophicus</w:t>
              <w:br/>
              <w:t>• Methanothermus</w:t>
              <w:br/>
              <w:t>• Moritella sp.</w:t>
              <w:br/>
              <w:t>• Musca domestica</w:t>
              <w:br/>
              <w:t>• Mus musculus</w:t>
              <w:br/>
              <w:t>• Mycobacterium phlei</w:t>
              <w:br/>
              <w:t>• Mycobacterium smegmatis</w:t>
              <w:br/>
              <w:t>• Mycoplasma hominis</w:t>
              <w:br/>
              <w:t>• Mycoplasma pneumoniae</w:t>
              <w:br/>
              <w:t>• Myxococcus xanthus</w:t>
              <w:br/>
              <w:t>• Natrialba</w:t>
              <w:br/>
              <w:t>• Natronomonas</w:t>
              <w:br/>
              <w:t>• Neisseriaceae</w:t>
              <w:br/>
              <w:t>• Neurospora crassa</w:t>
              <w:br/>
              <w:t>• Nicotiana tabacum</w:t>
              <w:br/>
              <w:t>• Oceanimonas doudoroffii</w:t>
              <w:br/>
              <w:t>• Oryza sativa</w:t>
              <w:br/>
              <w:t>• Patiria pectinifera</w:t>
              <w:br/>
              <w:t>• Pecten jacobaeus</w:t>
              <w:br/>
              <w:t>• Pecten maximus</w:t>
              <w:br/>
              <w:t>• Penicillium digitatum</w:t>
              <w:br/>
              <w:t>• Pimelobacter simplex</w:t>
              <w:br/>
              <w:t>• Pinus sylvestris</w:t>
              <w:br/>
              <w:t>• Pisum sativum</w:t>
              <w:br/>
              <w:t>• Plantago major</w:t>
              <w:br/>
              <w:t>• Prevotella ruminicola</w:t>
              <w:br/>
              <w:t>• Pseudomonas</w:t>
              <w:br/>
              <w:t>• Pseudomonas aeruginosa</w:t>
              <w:br/>
              <w:t>• Pseudomonas chlororaphis</w:t>
              <w:br/>
              <w:t>• Pseudomonas fluorescens</w:t>
              <w:br/>
              <w:t>• Pseudomonas mendocina</w:t>
              <w:br/>
              <w:t>• Pseudomonas putida</w:t>
              <w:br/>
              <w:t>• Pseudomonas syringae</w:t>
              <w:br/>
              <w:t>• Pyrobaculum</w:t>
              <w:br/>
              <w:t>• Ralstonia solanacearum</w:t>
              <w:br/>
              <w:t>• Rattus</w:t>
              <w:br/>
              <w:t>• Rattus norvegicus</w:t>
              <w:br/>
              <w:t>• Rhizobiaceae</w:t>
              <w:br/>
              <w:t>• Saccharomyces cerevisiae</w:t>
              <w:br/>
              <w:t>• Salmonella enterica</w:t>
              <w:br/>
              <w:t>• Scapharca broughtonii</w:t>
              <w:br/>
              <w:t>• Schizosaccharomyces pombe</w:t>
              <w:br/>
              <w:t>• Sinorhizobium meliloti Rm2011</w:t>
              <w:br/>
              <w:t>• Solanum lycopersicum</w:t>
              <w:br/>
              <w:t>• Solanum tuberosum</w:t>
              <w:br/>
              <w:t>• Sphaerobacter</w:t>
              <w:br/>
              <w:t>• Spiroplasma citri</w:t>
              <w:br/>
              <w:t>• Streptococcus ratti</w:t>
              <w:br/>
              <w:t>• Streptomyces bikiniensis</w:t>
              <w:br/>
              <w:t>• Streptomyces clavuligerus</w:t>
              <w:br/>
              <w:t>• Streptomyces galbus</w:t>
              <w:br/>
              <w:t>• Streptomyces garyphalus</w:t>
              <w:br/>
              <w:t>• Streptomyces griseus</w:t>
              <w:br/>
              <w:t>• Streptomyces lavendulae</w:t>
              <w:br/>
              <w:t>• Streptomyces ornatus</w:t>
              <w:br/>
              <w:t>• Streptomyces violaceochromogenes</w:t>
              <w:br/>
              <w:t>• Suberites domuncula</w:t>
              <w:br/>
              <w:t>• Sulfolobus acidocaldarius</w:t>
              <w:br/>
              <w:t>• Sulfolobus solfataricus</w:t>
              <w:br/>
              <w:t>• Synechocystis sp. PCC 6803</w:t>
              <w:br/>
              <w:t>• Tannerella forsythia</w:t>
              <w:br/>
              <w:t>• Tetrahymena pyriformis</w:t>
              <w:br/>
              <w:t>• Tetraselmis</w:t>
              <w:br/>
              <w:t>• Theobroma cacao</w:t>
              <w:br/>
              <w:t>• Thermobaculum</w:t>
              <w:br/>
              <w:t>• Thermococcus kodakarensis</w:t>
              <w:br/>
              <w:t>• Thermomicrobium</w:t>
              <w:br/>
              <w:t>• Thermoproteus</w:t>
              <w:br/>
              <w:t>• Thermosynechococcus elongatus</w:t>
              <w:br/>
              <w:t>• Thermotoga neapolitana</w:t>
              <w:br/>
              <w:t>• Thermus aquaticus</w:t>
              <w:br/>
              <w:t>• Thermus thermophilus</w:t>
              <w:br/>
              <w:t>• Treponema denticola</w:t>
              <w:br/>
              <w:t>• Trichomonas vaginalis</w:t>
              <w:br/>
              <w:t>• Tritrichomonas suis</w:t>
              <w:br/>
              <w:t>• Ulva intestinalis</w:t>
              <w:br/>
              <w:t>• Ulva lactuca</w:t>
              <w:br/>
              <w:t>• Vibrionaceae</w:t>
              <w:br/>
              <w:t>• Vogesella indigofera</w:t>
              <w:br/>
              <w:t>• Wedelia biflora</w:t>
              <w:br/>
              <w:t>• Xanthomonas axonopodis</w:t>
              <w:br/>
              <w:t>• Xanthomonas campestris</w:t>
              <w:br/>
              <w:t>• Xylella fastidios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threon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9N1O3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Achromobacter xylosoxidans </w:t>
              <w:br/>
              <w:t>• Aeromonas jandaei</w:t>
              <w:br/>
              <w:t>• Arabidopsis thaliana</w:t>
              <w:br/>
              <w:t>• Archaeoglobus fulgidus</w:t>
              <w:br/>
              <w:t>• Arthrobacter globiformis</w:t>
              <w:br/>
              <w:t>• Arthrobacter sp.</w:t>
              <w:br/>
              <w:t>• Aves</w:t>
              <w:br/>
              <w:t>• Bacillus anthracis</w:t>
              <w:br/>
              <w:t>• Bacillus cereus</w:t>
              <w:br/>
              <w:t>• Bacillus subtilis</w:t>
              <w:br/>
              <w:t>• Bacillus thuringiensis</w:t>
              <w:br/>
              <w:t>• Blighia sapida</w:t>
              <w:br/>
              <w:t>• Candida humicola</w:t>
              <w:br/>
              <w:t>• Clostridium pasteurianum</w:t>
              <w:br/>
              <w:t>• [Clostridium] sticklandii</w:t>
              <w:br/>
              <w:t>• Clostridium tetanomorphum</w:t>
              <w:br/>
              <w:t>• Corynebacterium sp.</w:t>
              <w:br/>
              <w:t>• Cryptococcus albidus</w:t>
              <w:br/>
              <w:t>• Emiliania huxleyi</w:t>
              <w:br/>
              <w:t>• Escherichia coli</w:t>
              <w:br/>
              <w:t>• Glycine max</w:t>
              <w:br/>
              <w:t>• Homo sapiens</w:t>
              <w:br/>
              <w:t>• Hordeum vulgare</w:t>
              <w:br/>
              <w:t>• Klebsiella oxytoca</w:t>
              <w:br/>
              <w:t>• Klebsiella pneumoniae</w:t>
              <w:br/>
              <w:t>• Lupinus luteus</w:t>
              <w:br/>
              <w:t>• Mammalia</w:t>
              <w:br/>
              <w:t>• Melosira nummuloides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occus voltae</w:t>
              <w:br/>
              <w:t>• Methanoculleus</w:t>
              <w:br/>
              <w:t>• Methanogenium</w:t>
              <w:br/>
              <w:t>• Methanosarcina</w:t>
              <w:br/>
              <w:t>• Methanosarcina thermophila</w:t>
              <w:br/>
              <w:t>• Methanothermobacter thermautotrophicus</w:t>
              <w:br/>
              <w:t>• Methanothermus</w:t>
              <w:br/>
              <w:t>• Musca domestica</w:t>
              <w:br/>
              <w:t>• Oryza sativa</w:t>
              <w:br/>
              <w:t>• Paenibacillus polymyxa</w:t>
              <w:br/>
              <w:t>• Penicillium digitatum</w:t>
              <w:br/>
              <w:t>• Pisum sativum</w:t>
              <w:br/>
              <w:t>• Plantago major</w:t>
              <w:br/>
              <w:t>• Pseudomonas aeruginosa</w:t>
              <w:br/>
              <w:t>• Pseudomonas cruciviae</w:t>
              <w:br/>
              <w:t>• Pseudomonas denitrificans</w:t>
              <w:br/>
              <w:t>• Pseudomonas putida</w:t>
              <w:br/>
              <w:t>• Pseudomonas sp. NCIB 8858</w:t>
              <w:br/>
              <w:t>• Pseudomonas sp. NCIMB 10558</w:t>
              <w:br/>
              <w:t>• Pyrococcus furiosus</w:t>
              <w:br/>
              <w:t>• Pyrococcus horikoshii</w:t>
              <w:br/>
              <w:t>• Ralstonia solanacearum</w:t>
              <w:br/>
              <w:t>• Rattus</w:t>
              <w:br/>
              <w:t>• Rattus norvegicus</w:t>
              <w:br/>
              <w:t>• Saccharomyces cerevisiae</w:t>
              <w:br/>
              <w:t>• Salmonella enterica</w:t>
              <w:br/>
              <w:t>• Schizosaccharomyces pombe</w:t>
              <w:br/>
              <w:t>• Serratia marcescens</w:t>
              <w:br/>
              <w:t>• Solanum lycopersicum</w:t>
              <w:br/>
              <w:t>• Solanum tuberosum</w:t>
              <w:br/>
              <w:t>• Streptomyces cattleya</w:t>
              <w:br/>
              <w:t>• Tetraselmis</w:t>
              <w:br/>
              <w:t>• Ulva intestinalis</w:t>
              <w:br/>
              <w:t>• Ulva lactuca</w:t>
              <w:br/>
              <w:t>• Vibrio cholerae</w:t>
              <w:br/>
              <w:t>• Wedelia biflora</w:t>
              <w:br/>
              <w:t>• Xanthomonas campestri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glutam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0N2O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idianus ambivalens</w:t>
              <w:br/>
              <w:t xml:space="preserve">• Actinobacteria </w:t>
              <w:br/>
              <w:t>• Aedes aegypti</w:t>
              <w:br/>
              <w:t>• Allium cepa</w:t>
              <w:br/>
              <w:t>• Allochromatium vinosum</w:t>
              <w:br/>
              <w:t>• Amycolatopsis mediterranei</w:t>
              <w:br/>
              <w:t>• Aquifex aeolicus</w:t>
              <w:br/>
              <w:t>• Arabidopsis thaliana</w:t>
              <w:br/>
              <w:t>• Archaeoglobus fulgidus</w:t>
              <w:br/>
              <w:t>• Azospirillum brasilense</w:t>
              <w:br/>
              <w:t>• Bacillus cereus</w:t>
              <w:br/>
              <w:t>• Bacillus circulans</w:t>
              <w:br/>
              <w:t>• Bacillus licheniformis</w:t>
              <w:br/>
              <w:t>• Bacillus megaterium</w:t>
              <w:br/>
              <w:t>• Bacillus pumilus</w:t>
              <w:br/>
              <w:t>• Bacillus subtilis</w:t>
              <w:br/>
              <w:t>• Bacteroides thetaiotaomicron</w:t>
              <w:br/>
              <w:t>• Bos taurus</w:t>
              <w:br/>
              <w:t>• Brassica oleracea</w:t>
              <w:br/>
              <w:t>• Brucella melitensis</w:t>
              <w:br/>
              <w:t>• Burkholderia lata</w:t>
              <w:br/>
              <w:t>• Burkholderia thailandensis</w:t>
              <w:br/>
              <w:t>• Campylobacter jejuni</w:t>
              <w:br/>
              <w:t>• Candida albicans</w:t>
              <w:br/>
              <w:t>• Cavia porcellus</w:t>
              <w:br/>
              <w:t>• Chlamydomonas</w:t>
              <w:br/>
              <w:t>• Chlorobaculum tepidum</w:t>
              <w:br/>
              <w:t>• Corynebacterium glutamicum</w:t>
              <w:br/>
              <w:t>• Cryptococcus albidus</w:t>
              <w:br/>
              <w:t>• Cupriavidus metallidurans</w:t>
              <w:br/>
              <w:t>• Cytophaga hutchinsonii</w:t>
              <w:br/>
              <w:t>• Deinococcus radiodurans</w:t>
              <w:br/>
              <w:t>• Desulfovibrio desulfuricans</w:t>
              <w:br/>
              <w:t>• Desulfovibrio gigas</w:t>
              <w:br/>
              <w:t>• Desulfovibrio multispirans</w:t>
              <w:br/>
              <w:t>• Desulfovibrio vulgaris</w:t>
              <w:br/>
              <w:t>• Drosophila melanogaster</w:t>
              <w:br/>
              <w:t>• Emiliania huxleyi</w:t>
              <w:br/>
              <w:t>• Escherichia coli</w:t>
              <w:br/>
              <w:t>• Gemmata sp. Wa1-1</w:t>
              <w:br/>
              <w:t>• Geobacillus stearothermophilus</w:t>
              <w:br/>
              <w:t>• Glycine max</w:t>
              <w:br/>
              <w:t>• Gossypium hirsutum</w:t>
              <w:br/>
              <w:t>• Haemophilus influenzae</w:t>
              <w:br/>
              <w:t>• Halalkalicoccus</w:t>
              <w:br/>
              <w:t>• Haloarcula</w:t>
              <w:br/>
              <w:t>• Haloferax</w:t>
              <w:br/>
              <w:t>• Haloferax mediterranei</w:t>
              <w:br/>
              <w:t>• Haloferax volcanii</w:t>
              <w:br/>
              <w:t>• Halomicrobium</w:t>
              <w:br/>
              <w:t>• Haloterrigena</w:t>
              <w:br/>
              <w:t>• Helicobacter pylori</w:t>
              <w:br/>
              <w:t>• Homo sapiens</w:t>
              <w:br/>
              <w:t>• Hordeum vulgare</w:t>
              <w:br/>
              <w:t>• Hyperthermus butylicus</w:t>
              <w:br/>
              <w:t>• Ignicoccus</w:t>
              <w:br/>
              <w:t>• Ignicoccus hospitalis</w:t>
              <w:br/>
              <w:t>• Klebsiella oxytoca</w:t>
              <w:br/>
              <w:t>• Klebsiella pneumoniae</w:t>
              <w:br/>
              <w:t>• Leptospira interrogans</w:t>
              <w:br/>
              <w:t>• Lupinus angustifolius</w:t>
              <w:br/>
              <w:t>• Lupinus luteus</w:t>
              <w:br/>
              <w:t>• Macaca fuscata</w:t>
              <w:br/>
              <w:t>• Macaca mulatta</w:t>
              <w:br/>
              <w:t>• Melosira nummuloides</w:t>
              <w:br/>
              <w:t>• Metallosphaera sedula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ulleus</w:t>
              <w:br/>
              <w:t>• Methanogenium</w:t>
              <w:br/>
              <w:t>• Methanosarcina</w:t>
              <w:br/>
              <w:t>• Methanothermobacter thermautotrophicus</w:t>
              <w:br/>
              <w:t>• Methanothermus</w:t>
              <w:br/>
              <w:t>• Moritella sp.</w:t>
              <w:br/>
              <w:t>• Musca domestica</w:t>
              <w:br/>
              <w:t>• Mus musculus</w:t>
              <w:br/>
              <w:t>• Mycobacterium tuberculosis</w:t>
              <w:br/>
              <w:t>• Myxococcus xanthus</w:t>
              <w:br/>
              <w:t>• Natrialba</w:t>
              <w:br/>
              <w:t>• Natronomonas</w:t>
              <w:br/>
              <w:t>• Neisseriaceae</w:t>
              <w:br/>
              <w:t>• Neurospora crassa</w:t>
              <w:br/>
              <w:t>• Nicotiana attenuata</w:t>
              <w:br/>
              <w:t>• Nicotiana rustica</w:t>
              <w:br/>
              <w:t>• Nicotiana tabacum</w:t>
              <w:br/>
              <w:t>• Oryza sativa</w:t>
              <w:br/>
              <w:t>• Penicillium digitatum</w:t>
              <w:br/>
              <w:t>• Pisum sativum</w:t>
              <w:br/>
              <w:t>• Plantago major</w:t>
              <w:br/>
              <w:t>• Polaribacter filamentus</w:t>
              <w:br/>
              <w:t>• Prevotella ruminicola</w:t>
              <w:br/>
              <w:t>• Propionibacterium freudenreichii</w:t>
              <w:br/>
              <w:t>• Pseudomonas</w:t>
              <w:br/>
              <w:t>• Pseudomonas aeruginosa</w:t>
              <w:br/>
              <w:t>• Pseudomonas chlororaphis</w:t>
              <w:br/>
              <w:t>• Pseudomonas denitrificans</w:t>
              <w:br/>
              <w:t>• Pseudomonas fluorescens</w:t>
              <w:br/>
              <w:t>• Pseudomonas fluorescens 2-79</w:t>
              <w:br/>
              <w:t>• Pseudomonas putida</w:t>
              <w:br/>
              <w:t>• Pyrobaculum</w:t>
              <w:br/>
              <w:t>• Ralstonia solanacearum</w:t>
              <w:br/>
              <w:t>• Rattus</w:t>
              <w:br/>
              <w:t>• Rattus norvegicus</w:t>
              <w:br/>
              <w:t>• Rhodobacter capsulatus</w:t>
              <w:br/>
              <w:t>• Ricinus communis</w:t>
              <w:br/>
              <w:t>• Ruminococcus albus</w:t>
              <w:br/>
              <w:t>• Ruta graveolens</w:t>
              <w:br/>
              <w:t>• Saccharomyces cerevisiae</w:t>
              <w:br/>
              <w:t>• Salmonella enterica</w:t>
              <w:br/>
              <w:t>• Schizosaccharomyces pombe</w:t>
              <w:br/>
              <w:t>• Sinorhizobium meliloti</w:t>
              <w:br/>
              <w:t>• Solanum lycopersicum</w:t>
              <w:br/>
              <w:t>• Solanum tuberosum</w:t>
              <w:br/>
              <w:t>• Sphaerobacter</w:t>
              <w:br/>
              <w:t>• Sporosarcina pasteurii</w:t>
              <w:br/>
              <w:t>• Streptoalloteichus tenebrarius</w:t>
              <w:br/>
              <w:t>• Streptomyces antibioticus</w:t>
              <w:br/>
              <w:t>• Streptomyces bikiniensis</w:t>
              <w:br/>
              <w:t>• Streptomyces fradiae</w:t>
              <w:br/>
              <w:t>• Streptomyces galbus</w:t>
              <w:br/>
              <w:t>• Streptomyces griseus</w:t>
              <w:br/>
              <w:t>• Streptomyces kanamyceticus</w:t>
              <w:br/>
              <w:t>• Streptomyces ornatus</w:t>
              <w:br/>
              <w:t>• Sulfolobus acidocaldarius</w:t>
              <w:br/>
              <w:t>• Sulfolobus solfataricus</w:t>
              <w:br/>
              <w:t>• Sulfolobus tokodaii</w:t>
              <w:br/>
              <w:t>• Sus scrofa</w:t>
              <w:br/>
              <w:t>• Synechococcus elongatus</w:t>
              <w:br/>
              <w:t>• Synechocystis sp. PCC 6803</w:t>
              <w:br/>
              <w:t>• Tannerella forsythia</w:t>
              <w:br/>
              <w:t>• Tetraselmis</w:t>
              <w:br/>
              <w:t>• Thermobaculum</w:t>
              <w:br/>
              <w:t>• Thermococcus kodakarensis</w:t>
              <w:br/>
              <w:t>• Thermococcus onnurineus</w:t>
              <w:br/>
              <w:t>• Thermomicrobium</w:t>
              <w:br/>
              <w:t>• Thermoproteus</w:t>
              <w:br/>
              <w:t>• Thermotoga maritima</w:t>
              <w:br/>
              <w:t>• Thermotoga neapolitana</w:t>
              <w:br/>
              <w:t>• Thermus aquaticus</w:t>
              <w:br/>
              <w:t>• Thermus thermophilus</w:t>
              <w:br/>
              <w:t>• Ulva intestinalis</w:t>
              <w:br/>
              <w:t>• Ulva lactuca</w:t>
              <w:br/>
              <w:t>• Vibrionaceae</w:t>
              <w:br/>
              <w:t>• Vitis vinifera</w:t>
              <w:br/>
              <w:t>• Wedelia biflora</w:t>
              <w:br/>
              <w:t>• Xanthomonas arboricola</w:t>
              <w:br/>
              <w:t>• Xanthomonas axonopodis</w:t>
              <w:br/>
              <w:t>• Xanthomonas campestris</w:t>
              <w:br/>
              <w:t>• Xylella fastidiosa</w:t>
              <w:br/>
              <w:t>• Zea mays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val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1N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remonium chrysogenum</w:t>
              <w:br/>
              <w:t>• Amycolatopsis lactamdurans</w:t>
              <w:br/>
              <w:t>• Aneurinibacillus migulanus</w:t>
              <w:br/>
              <w:t>• Arabidopsis thaliana</w:t>
              <w:br/>
              <w:t>• Archaeoglobus fulgidus</w:t>
              <w:br/>
              <w:t>• Aspergillus nidulans</w:t>
              <w:br/>
              <w:t>• Bacillus brevis</w:t>
              <w:br/>
              <w:t>• Bacillus subtilis</w:t>
              <w:br/>
              <w:t>• Bos taurus</w:t>
              <w:br/>
              <w:t>• Burkholderia cepacia</w:t>
              <w:br/>
              <w:t>• Cryptococcus albidus</w:t>
              <w:br/>
              <w:t>• Cyberlindnera jadinii</w:t>
              <w:br/>
              <w:t>• Emiliania huxleyi</w:t>
              <w:br/>
              <w:t>• Escherichia coli</w:t>
              <w:br/>
              <w:t>• Glycine max</w:t>
              <w:br/>
              <w:t>• Homo sapiens</w:t>
              <w:br/>
              <w:t>• Hordeum vulgare</w:t>
              <w:br/>
              <w:t>• Klebsiella oxytoca</w:t>
              <w:br/>
              <w:t>• Klebsiella pneumoniae</w:t>
              <w:br/>
              <w:t>• Lactococcus lactis</w:t>
              <w:br/>
              <w:t>• Linum usitatissimum</w:t>
              <w:br/>
              <w:t>• Lotus japonicus</w:t>
              <w:br/>
              <w:t>• Lupinus luteus</w:t>
              <w:br/>
              <w:t>• Manihot esculenta</w:t>
              <w:br/>
              <w:t>• Melosira nummuloides</w:t>
              <w:br/>
              <w:t>• Methanobacteria</w:t>
              <w:br/>
              <w:t>• Methanobrevibacter</w:t>
              <w:br/>
              <w:t>• Methanocaldococcus jannaschii</w:t>
              <w:br/>
              <w:t>• Methanococci</w:t>
              <w:br/>
              <w:t>• Methanococcus</w:t>
              <w:br/>
              <w:t>• Methanococcus aeolicus</w:t>
              <w:br/>
              <w:t>• Methanococcus maripaludis</w:t>
              <w:br/>
              <w:t>• Methanococcus voltae</w:t>
              <w:br/>
              <w:t>• Methanoculleus</w:t>
              <w:br/>
              <w:t>• Methanogenium</w:t>
              <w:br/>
              <w:t>• Methanosarcina</w:t>
              <w:br/>
              <w:t>• Methanothermobacter thermautotrophicus</w:t>
              <w:br/>
              <w:t>• Methanothermus</w:t>
              <w:br/>
              <w:t>• Musca domestica</w:t>
              <w:br/>
              <w:t>• Neurospora crassa</w:t>
              <w:br/>
              <w:t>• Nicotiana attenuata</w:t>
              <w:br/>
              <w:t>• Oryza sativa</w:t>
              <w:br/>
              <w:t>• Penicillium chrysogenum</w:t>
              <w:br/>
              <w:t>• Penicillium digitatum</w:t>
              <w:br/>
              <w:t>• Pisum sativum</w:t>
              <w:br/>
              <w:t>• Plantago major</w:t>
              <w:br/>
              <w:t>• Pseudomonas aeruginosa</w:t>
              <w:br/>
              <w:t>• Pseudomonas fluorescens</w:t>
              <w:br/>
              <w:t>• Pseudomonas putida</w:t>
              <w:br/>
              <w:t>• Ralstonia solanacearum</w:t>
              <w:br/>
              <w:t>• Rattus</w:t>
              <w:br/>
              <w:t>• Rattus norvegicus</w:t>
              <w:br/>
              <w:t>• Saccharomyces cerevisiae</w:t>
              <w:br/>
              <w:t>• Schizosaccharomyces pombe</w:t>
              <w:br/>
              <w:t>• Solanum lycopersicum</w:t>
              <w:br/>
              <w:t>• Solanum tuberosum</w:t>
              <w:br/>
              <w:t>• Streptomyces avermitilis</w:t>
              <w:br/>
              <w:t>• Streptomyces clavuligerus</w:t>
              <w:br/>
              <w:t>• Streptomyces coelicolor</w:t>
              <w:br/>
              <w:t>• Sus scrofa</w:t>
              <w:br/>
              <w:t>• Tetrahymena pyriformis</w:t>
              <w:br/>
              <w:t>• Tetraselmis</w:t>
              <w:br/>
              <w:t>• Ulva intestinalis</w:t>
              <w:br/>
              <w:t>• Ulva lactuca</w:t>
              <w:br/>
              <w:t>• Wedelia biflora</w:t>
            </w:r>
          </w:p>
        </w:tc>
      </w:tr>
      <w:tr>
        <w:trPr>
          <w:trHeight w:val="240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1-aminocyclopropane-1-carboxyl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7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on-Osmolyte</w:t>
              <w:br/>
              <w:t>• 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Cucumis melo</w:t>
              <w:br/>
              <w:t>• Dianthus caryophyllus</w:t>
              <w:br/>
              <w:t>• Glycine max</w:t>
              <w:br/>
              <w:t>• Lupinus luteus</w:t>
              <w:br/>
              <w:t>• Malus domestica</w:t>
              <w:br/>
              <w:t>• Oryza sativa</w:t>
              <w:br/>
              <w:t>• Plantago major</w:t>
              <w:br/>
              <w:t>• Solanum lycopersicum</w:t>
              <w:br/>
              <w:t>• Vigna radiat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ornith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5H13N2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Precursor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idithiobacillus ferrooxidans</w:t>
              <w:br/>
              <w:t>• Aeromonas caviae</w:t>
              <w:br/>
              <w:t>• Agrobacterium tumefaciens</w:t>
              <w:br/>
              <w:t>• Alkaliphilus metalliredigens</w:t>
              <w:br/>
              <w:t>• Alkaliphilus oremlandii</w:t>
              <w:br/>
              <w:t>• Aneurinibacillus migulanus</w:t>
              <w:br/>
              <w:t>• Aphanocapsa</w:t>
              <w:br/>
              <w:t>• Arabidopsis thaliana</w:t>
              <w:br/>
              <w:t>• Avena sativa</w:t>
              <w:br/>
              <w:t>• Bacillus brevis</w:t>
              <w:br/>
              <w:t>• Bacillus caldovelox</w:t>
              <w:br/>
              <w:t>• Bacillus licheniformis</w:t>
              <w:br/>
              <w:t>• Bacillus subtilis</w:t>
              <w:br/>
              <w:t>• Bordetella pertussis</w:t>
              <w:br/>
              <w:t>• Bos taurus</w:t>
              <w:br/>
              <w:t>• Brassica juncea</w:t>
              <w:br/>
              <w:t>• Brucella melitensis</w:t>
              <w:br/>
              <w:t>• Burkholderia cepacia</w:t>
              <w:br/>
              <w:t>• Caldanaerobacter subterraneus</w:t>
              <w:br/>
              <w:t>• Capsicum annuum</w:t>
              <w:br/>
              <w:t>• Chlamydomonas</w:t>
              <w:br/>
              <w:t>• [Clostridium] difficile</w:t>
              <w:br/>
              <w:t>• Clostridium sporogenes</w:t>
              <w:br/>
              <w:t>• [Clostridium] sticklandii</w:t>
              <w:br/>
              <w:t>• Corynebacterium glutamicum</w:t>
              <w:br/>
              <w:t>• Datura stramonium</w:t>
              <w:br/>
              <w:t>• Dianthus caryophyllus</w:t>
              <w:br/>
              <w:t>• Escherichia coli</w:t>
              <w:br/>
              <w:t>• Fervidobacterium nodosum</w:t>
              <w:br/>
              <w:t>• Flavobacterium johnsoniae</w:t>
              <w:br/>
              <w:t>• Giardia intestinalis</w:t>
              <w:br/>
              <w:t>• Glycine max</w:t>
              <w:br/>
              <w:t>• Halalkalicoccus</w:t>
              <w:br/>
              <w:t>• Haloarcula</w:t>
              <w:br/>
              <w:t>• Halobacterium salinarum</w:t>
              <w:br/>
              <w:t>• Haloferax</w:t>
              <w:br/>
              <w:t>• Halomicrobium</w:t>
              <w:br/>
              <w:t>• Haloterrigena</w:t>
              <w:br/>
              <w:t>• Hexamita inflata</w:t>
              <w:br/>
              <w:t>• Homo sapiens</w:t>
              <w:br/>
              <w:t>• Hordeum vulgare</w:t>
              <w:br/>
              <w:t>• Ignicoccus</w:t>
              <w:br/>
              <w:t>• Lactobacillus hilgardii</w:t>
              <w:br/>
              <w:t>• Lactobacillus plantarum</w:t>
              <w:br/>
              <w:t>• Lupinus angustifolius</w:t>
              <w:br/>
              <w:t>• Malus domestica</w:t>
              <w:br/>
              <w:t>• Metallosphaera sedula</w:t>
              <w:br/>
              <w:t>• Methanothermobacter thermautotrophicus</w:t>
              <w:br/>
              <w:t>• Moritella sp.</w:t>
              <w:br/>
              <w:t>• Mus musculus</w:t>
              <w:br/>
              <w:t>• Mycobacterium tuberculosis complex</w:t>
              <w:br/>
              <w:t>• Mycoplasma hominis</w:t>
              <w:br/>
              <w:t>• Mycoplasma pneumoniae</w:t>
              <w:br/>
              <w:t>• Myxococcus xanthus</w:t>
              <w:br/>
              <w:t>• Natranaerobius thermophilus</w:t>
              <w:br/>
              <w:t>• Natrialba</w:t>
              <w:br/>
              <w:t>• Natronomonas</w:t>
              <w:br/>
              <w:t>• Neisseriaceae</w:t>
              <w:br/>
              <w:t>• Neurospora crassa</w:t>
              <w:br/>
              <w:t>• Nicotiana tabacum</w:t>
              <w:br/>
              <w:t>• Oenococcus oeni</w:t>
              <w:br/>
              <w:t>• Oryza sativa</w:t>
              <w:br/>
              <w:t>• Petrotoga mobilis</w:t>
              <w:br/>
              <w:t>• Pinus sylvestris</w:t>
              <w:br/>
              <w:t>• Pisum sativum</w:t>
              <w:br/>
              <w:t>• Propionibacterium acnes</w:t>
              <w:br/>
              <w:t>• Pseudomonas</w:t>
              <w:br/>
              <w:t>• Pseudomonas aeruginosa</w:t>
              <w:br/>
              <w:t>• Pseudomonas fluorescens</w:t>
              <w:br/>
              <w:t>• Pseudomonas putida</w:t>
              <w:br/>
              <w:t>• Pseudomonas stutzeri</w:t>
              <w:br/>
              <w:t>• Pyrobaculum</w:t>
              <w:br/>
              <w:t>• Rattus norvegicus</w:t>
              <w:br/>
              <w:t>• Rhizobiaceae</w:t>
              <w:br/>
              <w:t>• Rhodobacter capsulatus</w:t>
              <w:br/>
              <w:t>• Saccharomyces cerevisiae</w:t>
              <w:br/>
              <w:t>• Salmonella enterica</w:t>
              <w:br/>
              <w:t>• Sinorhizobium meliloti</w:t>
              <w:br/>
              <w:t>• Sinorhizobium meliloti Rm2011</w:t>
              <w:br/>
              <w:t>• Solanum lycopersicum</w:t>
              <w:br/>
              <w:t>• Sphaerobacter</w:t>
              <w:br/>
              <w:t>• Spiroplasma citri</w:t>
              <w:br/>
              <w:t>• Streptococcus ratti</w:t>
              <w:br/>
              <w:t>• Streptomyces bikiniensis</w:t>
              <w:br/>
              <w:t>• Streptomyces galbus</w:t>
              <w:br/>
              <w:t>• Streptomyces garyphalus</w:t>
              <w:br/>
              <w:t>• Streptomyces griseus</w:t>
              <w:br/>
              <w:t>• Streptomyces lavendulae</w:t>
              <w:br/>
              <w:t>• Streptomyces ornatus</w:t>
              <w:br/>
              <w:t>• Sulfolobus acidocaldarius</w:t>
              <w:br/>
              <w:t>• Sulfolobus solfataricus</w:t>
              <w:br/>
              <w:t>• Synechocystis sp. PCC 6803</w:t>
              <w:br/>
              <w:t>• Tetrahymena pyriformis</w:t>
              <w:br/>
              <w:t>• Theobroma cacao</w:t>
              <w:br/>
              <w:t>• Thermoanaerobacter pseudethanolicus</w:t>
              <w:br/>
              <w:t>• Thermobaculum</w:t>
              <w:br/>
              <w:t>• Thermomicrobium</w:t>
              <w:br/>
              <w:t>• Thermoproteus</w:t>
              <w:br/>
              <w:t>• Thermosipho melanesiensis</w:t>
              <w:br/>
              <w:t>• Thermotoga neapolitana</w:t>
              <w:br/>
              <w:t>• Thermus aquaticus</w:t>
              <w:br/>
              <w:t>• Treponema denticola</w:t>
              <w:br/>
              <w:t>• Trichomonas vaginalis</w:t>
              <w:br/>
              <w:t>• Tritrichomonas suis</w:t>
              <w:br/>
              <w:t>• Vibrionaceae</w:t>
              <w:br/>
              <w:t>• Vigna aconitifolia</w:t>
            </w:r>
          </w:p>
        </w:tc>
      </w:tr>
      <w:tr>
        <w:trPr>
          <w:trHeight w:val="19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6-acetyl-L-lys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8H16N2O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andida maltosa L4</w:t>
              <w:br/>
              <w:t>• Candida tropicalis</w:t>
              <w:br/>
              <w:t>• Cyberlindnera saturnus</w:t>
              <w:br/>
              <w:t>• Neurospora crassa 15069</w:t>
              <w:br/>
              <w:t>• Neurospora crassa 33933</w:t>
              <w:br/>
              <w:t>• Rhizoctonia leguminicola</w:t>
              <w:br/>
              <w:t>• Saccharomyces cerevisiae</w:t>
              <w:br/>
              <w:t>• Yarrowia lipolytica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-acetyl-L-aspart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7N1O5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9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-methyl-L-glutam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0N1O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minobacter aminovorans</w:t>
              <w:br/>
              <w:t>• Methylocella silvestris</w:t>
              <w:br/>
              <w:t>• Methyloversatilis universalis</w:t>
              <w:br/>
              <w:t>• Methylovorus mays</w:t>
            </w:r>
          </w:p>
        </w:tc>
      </w:tr>
      <w:tr>
        <w:trPr>
          <w:trHeight w:val="360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-octop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9H18N4O4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robacterium tumefaciens</w:t>
              <w:br/>
              <w:t>• Arabella iricolor</w:t>
              <w:br/>
              <w:t>• Busycotypus canaliculatus</w:t>
              <w:br/>
              <w:t>• Cellana grata</w:t>
              <w:br/>
              <w:t>• Crassostrea gigas</w:t>
              <w:br/>
              <w:t>• Halichondria japonica</w:t>
              <w:br/>
              <w:t>• Haliotis tuberculata</w:t>
              <w:br/>
              <w:t>• Littorina littorea</w:t>
              <w:br/>
              <w:t>• Marphysa sanguinea</w:t>
              <w:br/>
              <w:t>• Meretrix lusoria</w:t>
              <w:br/>
              <w:t>• Patiria pectinifera</w:t>
              <w:br/>
              <w:t>• Pecten jacobaeus</w:t>
              <w:br/>
              <w:t>• Pecten maximus</w:t>
              <w:br/>
              <w:t>• Scapharca broughtonii</w:t>
              <w:br/>
              <w:t>• Suberites domuncula</w:t>
            </w:r>
          </w:p>
        </w:tc>
      </w:tr>
      <w:tr>
        <w:trPr>
          <w:trHeight w:val="40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arcos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3H7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hromobacter denitrificans</w:t>
              <w:br/>
              <w:t>• Actinopolyspora halophila</w:t>
              <w:br/>
              <w:t>• Aphanothece halophytica</w:t>
              <w:br/>
              <w:t>• Arthrobacter</w:t>
              <w:br/>
              <w:t>• Arthrobacter sp.</w:t>
              <w:br/>
              <w:t>• Arthrobacter sp. TE1826</w:t>
              <w:br/>
              <w:t>• Corynebacterium sp.</w:t>
              <w:br/>
              <w:t>• Halorhodospira halochloris</w:t>
              <w:br/>
              <w:t>• Homo sapiens</w:t>
              <w:br/>
              <w:t>• Methanohalophilus portucalensis</w:t>
              <w:br/>
              <w:t>• Pseudomonas aeruginosa</w:t>
              <w:br/>
              <w:t>• Pseudomonas putida</w:t>
              <w:br/>
              <w:t>• Pseudomonas sp. Ps7</w:t>
              <w:br/>
              <w:t>• Rattus norvegicus</w:t>
              <w:br/>
              <w:t>• Sinorhizobium meliloti Rm2011</w:t>
              <w:br/>
              <w:t>• Tissierella creatinini</w:t>
              <w:br/>
              <w:t>• Tissierella creatinophila</w:t>
            </w:r>
          </w:p>
        </w:tc>
      </w:tr>
      <w:tr>
        <w:trPr>
          <w:trHeight w:val="120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-methyl-L-methion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14N1O2S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Homo sapiens</w:t>
              <w:br/>
              <w:t>• Rattus norvegicus</w:t>
              <w:br/>
              <w:t>• Spartina alterniflora</w:t>
              <w:br/>
              <w:t>• Wedelia biflor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-ala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3H7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erococcus viridans</w:t>
              <w:br/>
              <w:t>• Alkaliphilus metalliredigens</w:t>
              <w:br/>
              <w:t>• Alkaliphilus oremlandii</w:t>
              <w:br/>
              <w:t>• Arenicola marina</w:t>
              <w:br/>
              <w:t>• Arthrobacter aurescens</w:t>
              <w:br/>
              <w:t>• Arthrobacter citreus</w:t>
              <w:br/>
              <w:t>• Arthrobacter crystallopoietes</w:t>
              <w:br/>
              <w:t>• Arthrobacter polychromogenes</w:t>
              <w:br/>
              <w:t>• Arthrobacter viscosus</w:t>
              <w:br/>
              <w:t>• Ascaris lumbricoides</w:t>
              <w:br/>
              <w:t>• Ascaris suum</w:t>
              <w:br/>
              <w:t>• Bacillus anthracis</w:t>
              <w:br/>
              <w:t>• Bacillus megaterium</w:t>
              <w:br/>
              <w:t>• Bacillus subtilis</w:t>
              <w:br/>
              <w:t>• Caldanaerobacter subterraneus</w:t>
              <w:br/>
              <w:t>• [Clostridium] difficile</w:t>
              <w:br/>
              <w:t>• Clostridium sporogenes</w:t>
              <w:br/>
              <w:t>• [Clostridium] sticklandii</w:t>
              <w:br/>
              <w:t>• Corbicula japonica</w:t>
              <w:br/>
              <w:t>• Corynebacterium ammoniagenes</w:t>
              <w:br/>
              <w:t>• Corynebacterium diphtheriae</w:t>
              <w:br/>
              <w:t>• Corynebacterium glutamicum</w:t>
              <w:br/>
              <w:t>• Corynebacterium pseudotuberculosis</w:t>
              <w:br/>
              <w:t>• Crassostrea gigas</w:t>
              <w:br/>
              <w:t>• Enterococcus casseliflavus</w:t>
              <w:br/>
              <w:t>• Enterococcus faecalis</w:t>
              <w:br/>
              <w:t>• Enterococcus faecium</w:t>
              <w:br/>
              <w:t>• Enterococcus gallinarum</w:t>
              <w:br/>
              <w:t>• Enterococcus hirae</w:t>
              <w:br/>
              <w:t>• Enterococcus raffinosus</w:t>
              <w:br/>
              <w:t>• Escherichia coli</w:t>
              <w:br/>
              <w:t>• Fasciola hepatica</w:t>
              <w:br/>
              <w:t>• Fervidobacterium nodosum</w:t>
              <w:br/>
              <w:t>• Geobacillus stearothermophilus</w:t>
              <w:br/>
              <w:t>• Kocuria rosea</w:t>
              <w:br/>
              <w:t>• Lactobacillus salivarius</w:t>
              <w:br/>
              <w:t>• Lactococcus lactis</w:t>
              <w:br/>
              <w:t>• Leuconostoc mesenteroides</w:t>
              <w:br/>
              <w:t>• Micrococcus luteus</w:t>
              <w:br/>
              <w:t>• Mycobacterium leprae</w:t>
              <w:br/>
              <w:t>• Mycobacterium smegmatis</w:t>
              <w:br/>
              <w:t>• Mycobacterium tuberculosis</w:t>
              <w:br/>
              <w:t>• Mytilus californianus</w:t>
              <w:br/>
              <w:t>• Mytilus edulis</w:t>
              <w:br/>
              <w:t>• Mytilus galloprovincialis</w:t>
              <w:br/>
              <w:t>• Mytilus trossulus</w:t>
              <w:br/>
              <w:t>• Natranaerobius thermophilus</w:t>
              <w:br/>
              <w:t>• Petrotoga mobilis</w:t>
              <w:br/>
              <w:t>• Propionibacterium acnes</w:t>
              <w:br/>
              <w:t>• Propionibacterium freudenreichii</w:t>
              <w:br/>
              <w:t>• Pseudomonas aeruginosa</w:t>
              <w:br/>
              <w:t>• Sinomonas albida</w:t>
              <w:br/>
              <w:t>• Sipunculus nudus</w:t>
              <w:br/>
              <w:t>• Sporosarcina pasteurii</w:t>
              <w:br/>
              <w:t>• Sporosarcina ureae</w:t>
              <w:br/>
              <w:t>• Staphylococcus aureus</w:t>
              <w:br/>
              <w:t>• Staphylococcus epidermidis</w:t>
              <w:br/>
              <w:t>• Staphylococcus haemolyticus</w:t>
              <w:br/>
              <w:t>• Streptococcus equinus</w:t>
              <w:br/>
              <w:t>• Streptococcus pasteurianus</w:t>
              <w:br/>
              <w:t>• Streptococcus thermophilus</w:t>
              <w:br/>
              <w:t>• Thermoanaerobacter pseudethanolicus</w:t>
              <w:br/>
              <w:t>• Thermosipho melanesiensis</w:t>
              <w:br/>
              <w:t>• Weissella viridescens</w:t>
            </w:r>
          </w:p>
        </w:tc>
      </w:tr>
      <w:tr>
        <w:trPr>
          <w:trHeight w:val="240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reat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H9N3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hromobacter denitrificans</w:t>
              <w:br/>
              <w:t>• Arthrobacter sp. TE1826</w:t>
              <w:br/>
              <w:t>• Gallus gallus</w:t>
              <w:br/>
              <w:t>• Homo sapiens</w:t>
              <w:br/>
              <w:t>• Oryctolagus cuniculus</w:t>
              <w:br/>
              <w:t>• Pseudomonas putida</w:t>
              <w:br/>
              <w:t>• Pseudomonas sp. Ps7</w:t>
              <w:br/>
              <w:t>• Rattus norvegicus</w:t>
              <w:br/>
              <w:t>• Tissierella creatinini</w:t>
              <w:br/>
              <w:t>• Tissierella creatinophil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eta-ala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3H7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ella iricolor</w:t>
              <w:br/>
              <w:t>• Arabidopsis thaliana</w:t>
              <w:br/>
              <w:t>• Brevibacillus agri</w:t>
              <w:br/>
              <w:t>• Busycotypus canaliculatus</w:t>
              <w:br/>
              <w:t>• Carthamus tinctorius</w:t>
              <w:br/>
              <w:t>• Cellana grata</w:t>
              <w:br/>
              <w:t>• Crassostrea gigas</w:t>
              <w:br/>
              <w:t>• Datura inoxia</w:t>
              <w:br/>
              <w:t>• Escherichia coli</w:t>
              <w:br/>
              <w:t>• Francisella tularensis</w:t>
              <w:br/>
              <w:t>• Glycine max</w:t>
              <w:br/>
              <w:t>• Halichondria japonica</w:t>
              <w:br/>
              <w:t>• Haliotis tuberculata</w:t>
              <w:br/>
              <w:t>• Hordeum vulgare</w:t>
              <w:br/>
              <w:t>• Lachancea kluyveri</w:t>
              <w:br/>
              <w:t>• Limonium latifolium</w:t>
              <w:br/>
              <w:t>• Littorina littorea</w:t>
              <w:br/>
              <w:t>• Lotus japonicus</w:t>
              <w:br/>
              <w:t>• Marphysa sanguinea</w:t>
              <w:br/>
              <w:t>• Meretrix lusoria</w:t>
              <w:br/>
              <w:t>• Patiria pectinifera</w:t>
              <w:br/>
              <w:t>• Pecten jacobaeus</w:t>
              <w:br/>
              <w:t>• Pecten maximus</w:t>
              <w:br/>
              <w:t>• Phaseolus vulgaris</w:t>
              <w:br/>
              <w:t>• Pisum sativum</w:t>
              <w:br/>
              <w:t>• Pseudomonas fluorescens</w:t>
              <w:br/>
              <w:t>• Rattus norvegicus</w:t>
              <w:br/>
              <w:t>• Saccharomyces cerevisiae</w:t>
              <w:br/>
              <w:t>• Scapharca broughtonii</w:t>
              <w:br/>
              <w:t>• Setaria italica</w:t>
              <w:br/>
              <w:t>• Solanum lycopersicum</w:t>
              <w:br/>
              <w:t>• Spinacia oleracea</w:t>
              <w:br/>
              <w:t>• Suberites domuncula</w:t>
              <w:br/>
              <w:t>• Thermococcus kodakarensis</w:t>
              <w:br/>
              <w:t>• Triticum aestivum</w:t>
              <w:br/>
              <w:t>• Zea mays</w:t>
            </w:r>
          </w:p>
        </w:tc>
      </w:tr>
      <w:tr>
        <w:trPr>
          <w:trHeight w:val="4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verbascos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30H52O26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juga reptans</w:t>
              <w:br/>
              <w:t>• Pisum sativum</w:t>
            </w:r>
          </w:p>
        </w:tc>
      </w:tr>
      <w:tr>
        <w:trPr>
          <w:trHeight w:val="33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raffino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8H32O1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juga reptans</w:t>
              <w:br/>
              <w:t>• Arabidopsis thaliana</w:t>
              <w:br/>
              <w:t>• Cerastium arvense</w:t>
              <w:br/>
              <w:t>• Cucumis melo</w:t>
              <w:br/>
              <w:t>• Cucumis sativus</w:t>
              <w:br/>
              <w:t>• Cucurbita pepo</w:t>
              <w:br/>
              <w:t>• Glycine max</w:t>
              <w:br/>
              <w:t>• Lens culinaris</w:t>
              <w:br/>
              <w:t>• Phaseolus vulgaris</w:t>
              <w:br/>
              <w:t>• Pisum sativum</w:t>
              <w:br/>
              <w:t>• Solanum lycopersicum</w:t>
              <w:br/>
              <w:t>• Stellaria media</w:t>
              <w:br/>
              <w:t>• Vicia faba</w:t>
              <w:br/>
              <w:t>• Vigna angularis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melibios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Escherichia coli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eta-palatino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eta-gentiobios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Hevea brasiliensis</w:t>
              <w:br/>
              <w:t>• Linum usitatissimum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eta-turano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76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ucros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robacterium tumefaciens</w:t>
              <w:br/>
              <w:t>• Ajuga reptans</w:t>
              <w:br/>
              <w:t>• Allium cepa</w:t>
              <w:br/>
              <w:t>• Arabidopsis thaliana</w:t>
              <w:br/>
              <w:t>• Avena sativa</w:t>
              <w:br/>
              <w:t>• Bifidobacterium adolescentis</w:t>
              <w:br/>
              <w:t>• Bifidobacterium animalis</w:t>
              <w:br/>
              <w:t>• Bifidobacterium bifidum</w:t>
              <w:br/>
              <w:t>• Bifidobacterium longum</w:t>
              <w:br/>
              <w:t>• Cerastium arvense</w:t>
              <w:br/>
              <w:t>• Cucumis melo</w:t>
              <w:br/>
              <w:t>• Cucumis sativus</w:t>
              <w:br/>
              <w:t>• Cucurbita pepo</w:t>
              <w:br/>
              <w:t>• Glycine max</w:t>
              <w:br/>
              <w:t>• Helianthus tuberosus</w:t>
              <w:br/>
              <w:t>• Homo sapiens</w:t>
              <w:br/>
              <w:t>• Hordeum vulgare</w:t>
              <w:br/>
              <w:t>• Lens culinaris</w:t>
              <w:br/>
              <w:t>• Malus domestica</w:t>
              <w:br/>
              <w:t>• Methylobacillus flagellatus</w:t>
              <w:br/>
              <w:t>• Nicotiana tabacum</w:t>
              <w:br/>
              <w:t>• Oryza sativa</w:t>
              <w:br/>
              <w:t>• Phaseolus vulgaris</w:t>
              <w:br/>
              <w:t>• Phleum pratense</w:t>
              <w:br/>
              <w:t>• Pisum sativum</w:t>
              <w:br/>
              <w:t>• Solanum lycopersicum</w:t>
              <w:br/>
              <w:t>• Solanum tuberosum</w:t>
              <w:br/>
              <w:t>• Spinacia oleracea</w:t>
              <w:br/>
              <w:t>• Stellaria media</w:t>
              <w:br/>
              <w:t>• Triticum aestivum</w:t>
              <w:br/>
              <w:t>• Vicia faba</w:t>
              <w:br/>
              <w:t>• Vigna angularis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eta-malto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pha-maltos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pha,alpha-trehalos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2O1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aricus bisporus</w:t>
              <w:br/>
              <w:t>• Apis mellifera</w:t>
              <w:br/>
              <w:t>• Arthrobacter sp. Q36</w:t>
              <w:br/>
              <w:t>• Asanoa ferruginea</w:t>
              <w:br/>
              <w:t>• Azorhizobium caulinodans</w:t>
              <w:br/>
              <w:t>• Bradyrhizobium elkanii</w:t>
              <w:br/>
              <w:t>• Bradyrhizobium japonicum</w:t>
              <w:br/>
              <w:t>• Brevibacterium helvolum</w:t>
              <w:br/>
              <w:t>• Corynebacterium glutamicum</w:t>
              <w:br/>
              <w:t>• Escherichia coli</w:t>
              <w:br/>
              <w:t>• Euglena gracilis</w:t>
              <w:br/>
              <w:t>• Flammulina velutipes</w:t>
              <w:br/>
              <w:t>• Geobacillus stearothermophilus</w:t>
              <w:br/>
              <w:t>• Grifola frondosa</w:t>
              <w:br/>
              <w:t>• Halorhodospira halochloris</w:t>
              <w:br/>
              <w:t>• Helicoverpa armigera</w:t>
              <w:br/>
              <w:t>• Kocuria varians</w:t>
              <w:br/>
              <w:t>• Lentinus sajor-caju</w:t>
              <w:br/>
              <w:t>• Mycobacterium avium</w:t>
              <w:br/>
              <w:t>• Mycobacterium bovis</w:t>
              <w:br/>
              <w:t>• Mycobacterium leprae</w:t>
              <w:br/>
              <w:t>• Mycobacterium smegmatis</w:t>
              <w:br/>
              <w:t>• Mycobacterium tuberculosis</w:t>
              <w:br/>
              <w:t>• Phormia regina</w:t>
              <w:br/>
              <w:t>• Pichia fermentans</w:t>
              <w:br/>
              <w:t>• Pimelobacter sp.</w:t>
              <w:br/>
              <w:t>• Plesiomonas sp. Yoshida 95</w:t>
              <w:br/>
              <w:t>• Pleurotus ostreatus</w:t>
              <w:br/>
              <w:t>• Pseudomonas putida</w:t>
              <w:br/>
              <w:t>• Pseudomonas stutzeri</w:t>
              <w:br/>
              <w:t>• Pyrococcus horikoshii</w:t>
              <w:br/>
              <w:t>• Rhizobiaceae</w:t>
              <w:br/>
              <w:t>• Rhizobium leguminosarum</w:t>
              <w:br/>
              <w:t>• Rhizobium tropici</w:t>
              <w:br/>
              <w:t>• Saccharomyces cerevisiae</w:t>
              <w:br/>
              <w:t>• Schizophyllum commune</w:t>
              <w:br/>
              <w:t>• Scytonema sp.</w:t>
              <w:br/>
              <w:t>• Sinorhizobium fredii</w:t>
              <w:br/>
              <w:t>• Sinorhizobium meliloti Rm2011</w:t>
              <w:br/>
              <w:t>• Streptomyces aureofaciens</w:t>
              <w:br/>
              <w:t>• Streptomyces bikiniensis</w:t>
              <w:br/>
              <w:t>• Streptomyces griseus</w:t>
              <w:br/>
              <w:t>• Streptomyces hygroscopicus</w:t>
              <w:br/>
              <w:t>• Streptomyces rimosus</w:t>
              <w:br/>
              <w:t>• Sulfolobus acidocaldarius</w:t>
              <w:br/>
              <w:t>• Thermoanaerobacter brockii</w:t>
              <w:br/>
              <w:t>• Thermococcus litoralis</w:t>
              <w:br/>
              <w:t>• Thermoproteus tenax</w:t>
              <w:br/>
              <w:t>• Thermus aquaticus</w:t>
              <w:br/>
              <w:t>• Thermus caldophilus</w:t>
            </w:r>
          </w:p>
        </w:tc>
      </w:tr>
      <w:tr>
        <w:trPr>
          <w:trHeight w:val="28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tachyos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4H42O2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juga reptans</w:t>
              <w:br/>
              <w:t>• Arabidopsis thaliana</w:t>
              <w:br/>
              <w:t>• Cucumis melo</w:t>
              <w:br/>
              <w:t>• Cucumis sativus</w:t>
              <w:br/>
              <w:t>• Cucurbita pepo</w:t>
              <w:br/>
              <w:t>• Glycine max</w:t>
              <w:br/>
              <w:t>• Lens culinaris</w:t>
              <w:br/>
              <w:t>• Phaseolus vulgaris</w:t>
              <w:br/>
              <w:t>• Pisum sativum</w:t>
              <w:br/>
              <w:t>• Solanum lycopersicum</w:t>
              <w:br/>
              <w:t>• Vicia faba</w:t>
              <w:br/>
              <w:t>• Vigna angularis</w:t>
            </w:r>
          </w:p>
        </w:tc>
      </w:tr>
      <w:tr>
        <w:trPr>
          <w:trHeight w:val="4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yclic-GMP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0H11N5O7P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on-Osmolyte</w:t>
              <w:br/>
              <w:t>• 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4-phenylbutyr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0H11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flavo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5H10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3-hydroxyflavo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5H9O3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  <w:tr>
        <w:trPr>
          <w:trHeight w:val="28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enistei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5H9O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icer arietinum</w:t>
              <w:br/>
              <w:t>• Dianthus caryophyllus</w:t>
              <w:br/>
              <w:t>• Gerbera hybrid cultivar</w:t>
              <w:br/>
              <w:t>• Glycine max</w:t>
              <w:br/>
              <w:t>• Glycyrrhiza echinata</w:t>
              <w:br/>
              <w:t>• Glycyrrhiza glabra</w:t>
              <w:br/>
              <w:t>• Lupinus albus</w:t>
              <w:br/>
              <w:t>• Medicago sativa</w:t>
              <w:br/>
              <w:t>• Medicago truncatula</w:t>
              <w:br/>
              <w:t>• Petroselinum crispum</w:t>
              <w:br/>
              <w:t>• Pueraria montana</w:t>
              <w:br/>
              <w:t>• Trifolium pratense</w:t>
            </w:r>
          </w:p>
        </w:tc>
      </w:tr>
      <w:tr>
        <w:trPr>
          <w:trHeight w:val="40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aidzein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5H10O4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dlercreutzia equolifaciens</w:t>
              <w:br/>
              <w:t>• Asaccharobacter celatus</w:t>
              <w:br/>
              <w:t>• Cicer arietinum</w:t>
              <w:br/>
              <w:t>• Glycine max</w:t>
              <w:br/>
              <w:t>• Glycyrrhiza echinata</w:t>
              <w:br/>
              <w:t>• Glycyrrhiza glabra</w:t>
              <w:br/>
              <w:t>• human intestinal bacterium SNU-Julong732</w:t>
              <w:br/>
              <w:t>• Lactococcus garvieae</w:t>
              <w:br/>
              <w:t>• Lotus japonicus</w:t>
              <w:br/>
              <w:t>• Medicago sativa</w:t>
              <w:br/>
              <w:t>• Medicago truncatula</w:t>
              <w:br/>
              <w:t>• Phaseolus vulgaris</w:t>
              <w:br/>
              <w:t>• Pueraria montana</w:t>
              <w:br/>
              <w:t>• Slackia isoflavoniconvertens</w:t>
              <w:br/>
              <w:t>• Slackia sp. NATTS</w:t>
              <w:br/>
              <w:t>• Trifolium pratense</w:t>
              <w:br/>
              <w:t>• Vigna radiata</w:t>
            </w:r>
          </w:p>
        </w:tc>
      </w:tr>
      <w:tr>
        <w:trPr>
          <w:trHeight w:val="14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-acetylcarnit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9H17N1O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Bos taurus</w:t>
              <w:br/>
              <w:t>• Homo sapiens</w:t>
              <w:br/>
              <w:t>• Mus musculus</w:t>
              <w:br/>
              <w:t>• Ovis aries</w:t>
              <w:br/>
              <w:t>• Rattus norvegicus</w:t>
              <w:br/>
              <w:t>• Sus scrofa</w:t>
            </w:r>
          </w:p>
        </w:tc>
      </w:tr>
      <w:tr>
        <w:trPr>
          <w:trHeight w:val="4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2,3-diphospho-D-glycer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3H3O10P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ictyostelium discoideum</w:t>
              <w:br/>
              <w:t>• Homo sapiens</w:t>
            </w:r>
          </w:p>
        </w:tc>
      </w:tr>
      <w:tr>
        <w:trPr>
          <w:trHeight w:val="26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2-O-alpha-mannosyl-D-glycer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9H15O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ehalococcoides mccartyi</w:t>
              <w:br/>
              <w:t>• Methanothermus fervidus</w:t>
              <w:br/>
              <w:t>• Petrotoga miotherma</w:t>
              <w:br/>
              <w:t>• Pyrococcus furiosus</w:t>
              <w:br/>
              <w:t>• Pyrococcus horikoshii</w:t>
              <w:br/>
              <w:t>• Rhodothermus marinus</w:t>
              <w:br/>
              <w:t>• Rubrobacter xylanophilus</w:t>
              <w:br/>
              <w:t>• Thermococcus celer</w:t>
              <w:br/>
              <w:t>• Thermococcus litoralis</w:t>
              <w:br/>
              <w:t>• Thermococcus stetteri</w:t>
              <w:br/>
              <w:t>• Thermus thermophilus</w:t>
            </w:r>
          </w:p>
        </w:tc>
      </w:tr>
      <w:tr>
        <w:trPr>
          <w:trHeight w:val="4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2-[2-O-(alpha-D-mannopyranosyl)-alpha-D-glucopyranosyl]-3-phospho-D-glycer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5H24O17P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Petrotoga miotherma</w:t>
              <w:br/>
              <w:t>• Petrotoga mobilis</w:t>
            </w:r>
          </w:p>
        </w:tc>
      </w:tr>
      <w:tr>
        <w:trPr>
          <w:trHeight w:val="21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2-O-(alpha-D-glucopyranosyl)-D-glycer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9H15O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Erwinia chrysanthemi</w:t>
              <w:br/>
              <w:t>• Halomonas elongata</w:t>
              <w:br/>
              <w:t>• Methanococcoides burtonii</w:t>
              <w:br/>
              <w:t>• Methanohalophilus portucalensis</w:t>
              <w:br/>
              <w:t>• Persephonella marina</w:t>
              <w:br/>
              <w:t>• Petrotoga miotherma</w:t>
              <w:br/>
              <w:t>• Petrotoga mobilis</w:t>
              <w:br/>
              <w:t>• Synechococcus sp. PCC 7002</w:t>
              <w:br/>
              <w:t>• Thermotoga maritima</w:t>
            </w:r>
          </w:p>
        </w:tc>
      </w:tr>
      <w:tr>
        <w:trPr>
          <w:trHeight w:val="96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1-glycero-3-phosphocholi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8H20N1O6P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einococcus radiodurans</w:t>
              <w:br/>
              <w:t>• Escherichia coli</w:t>
              <w:br/>
              <w:t>• Saccharomyces cerevisiae</w:t>
              <w:br/>
              <w:t>• Synechocystis</w:t>
            </w:r>
          </w:p>
        </w:tc>
      </w:tr>
      <w:tr>
        <w:trPr>
          <w:trHeight w:val="21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ndrostero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9H30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on-Osmolyte</w:t>
              <w:br/>
              <w:t>• 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quilegia vulgaris</w:t>
              <w:br/>
              <w:t>• Arabidopsis thaliana</w:t>
              <w:br/>
              <w:t>• Comamonas testosteroni</w:t>
              <w:br/>
              <w:t>• Cucurbita pepo</w:t>
              <w:br/>
              <w:t>• Gossypium arboreum</w:t>
              <w:br/>
              <w:t>• Phaseolus vulgaris</w:t>
              <w:br/>
              <w:t>• Rhodococcus equi</w:t>
              <w:br/>
              <w:t>• Solanum lycopersicum</w:t>
              <w:br/>
              <w:t>• Zea mays</w:t>
            </w:r>
          </w:p>
        </w:tc>
      </w:tr>
      <w:tr>
        <w:trPr>
          <w:trHeight w:val="4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17beta-estradiol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8H24O2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on-Osmolyte</w:t>
              <w:br/>
              <w:t>• Osmoregulation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Homo sapiens</w:t>
            </w:r>
          </w:p>
        </w:tc>
      </w:tr>
      <w:tr>
        <w:trPr>
          <w:trHeight w:val="9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progestero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1H30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on-Osmolyte</w:t>
              <w:br/>
              <w:t>• 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igitalis</w:t>
              <w:br/>
              <w:t>• Digitalis lanata</w:t>
              <w:br/>
              <w:t>• Digitalis purpurea</w:t>
              <w:br/>
              <w:t>• Homo sapiens</w:t>
            </w:r>
          </w:p>
        </w:tc>
      </w:tr>
      <w:tr>
        <w:trPr>
          <w:trHeight w:val="52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ethyle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H4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  <w:br/>
              <w:t>• Non-Osmolyte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Clostridium bifermentans</w:t>
              <w:br/>
              <w:t>• Cryptococcus albidus</w:t>
              <w:br/>
              <w:t>• Cucumis melo</w:t>
              <w:br/>
              <w:t>• Dehalobacter restrictus</w:t>
              <w:br/>
              <w:t>• Dehalococcoides mccartyi</w:t>
              <w:br/>
              <w:t>• Dehalococcoides sp. VS</w:t>
              <w:br/>
              <w:t>• Desulfitobacterium chlororespirans</w:t>
              <w:br/>
              <w:t>• Desulfitobacterium hafniense</w:t>
              <w:br/>
              <w:t>• Dianthus caryophyllus</w:t>
              <w:br/>
              <w:t>• Escherichia coli</w:t>
              <w:br/>
              <w:t>• Glycine max</w:t>
              <w:br/>
              <w:t>• Malus domestica</w:t>
              <w:br/>
              <w:t>• Penicillium digitatum</w:t>
              <w:br/>
              <w:t>• Pseudomonas syringae</w:t>
              <w:br/>
              <w:t>• Ralstonia solanacearum</w:t>
              <w:br/>
              <w:t>• Saccharomyces cerevisiae</w:t>
              <w:br/>
              <w:t>• Solanum lycopersicum</w:t>
              <w:br/>
              <w:t>• Sulfurospirillum multivorans</w:t>
              <w:br/>
              <w:t>• Synechococcus elongatus</w:t>
              <w:br/>
              <w:t>• Synechocystis sp. PCC 6803</w:t>
              <w:br/>
              <w:t>• Vigna radiata</w:t>
            </w:r>
          </w:p>
        </w:tc>
      </w:tr>
      <w:tr>
        <w:trPr>
          <w:trHeight w:val="31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ibberellin A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9H21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Brassica juncea</w:t>
              <w:br/>
              <w:t>• Carthamus tinctorius</w:t>
              <w:br/>
              <w:t>• Fusarium fujikuroi</w:t>
              <w:br/>
              <w:t>• Glycine max</w:t>
              <w:br/>
              <w:t>• Homo sapiens</w:t>
              <w:br/>
              <w:t>• Linum usitatissimum</w:t>
              <w:br/>
              <w:t>• Oryza sativa</w:t>
              <w:br/>
              <w:t>• Pisum sativum</w:t>
              <w:br/>
              <w:t>• Sesamum indicum</w:t>
              <w:br/>
              <w:t>• Spinacia oleracea</w:t>
              <w:br/>
              <w:t>• Thunbergia alata</w:t>
              <w:br/>
              <w:t>• Triticum aestivum</w:t>
            </w:r>
          </w:p>
        </w:tc>
      </w:tr>
      <w:tr>
        <w:trPr>
          <w:trHeight w:val="120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(-)-jasmon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17O3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  <w:br/>
              <w:t>• Non-Osmolyte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Nicotiana attenuata</w:t>
              <w:br/>
              <w:t>• Oryza sativa</w:t>
              <w:br/>
              <w:t>• Solanum lycopersicum</w:t>
              <w:br/>
              <w:t>• Solanum tuberosum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indole-3-acet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0H8N1O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  <w:br/>
              <w:t>• Non-Osmolyte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grobacterium</w:t>
              <w:br/>
              <w:t>• Agrobacterium tumefaciens</w:t>
              <w:br/>
              <w:t>• Alcaligenes faecalis</w:t>
              <w:br/>
              <w:t>• Arabidopsis thaliana</w:t>
              <w:br/>
              <w:t>• Azospirillum brasilense</w:t>
              <w:br/>
              <w:t>• Azospirillum lipoferum</w:t>
              <w:br/>
              <w:t>• Azotobacter vinelandii</w:t>
              <w:br/>
              <w:t>• Bacillus cereus</w:t>
              <w:br/>
              <w:t>• Bacillus sp. No. 230</w:t>
              <w:br/>
              <w:t>• Brachybacterium conglomeratum</w:t>
              <w:br/>
              <w:t>• Bradyrhizobium japonicum</w:t>
              <w:br/>
              <w:t>• Burkholderia lata</w:t>
              <w:br/>
              <w:t>• Burkholderia pyrrocinia</w:t>
              <w:br/>
              <w:t>• Catharanthus roseus</w:t>
              <w:br/>
              <w:t>• Citrus sinensis</w:t>
              <w:br/>
              <w:t>• Enterobacter cloacae</w:t>
              <w:br/>
              <w:t>• Enterococcus faecalis</w:t>
              <w:br/>
              <w:t>• Escherichia coli K4</w:t>
              <w:br/>
              <w:t>• Homo sapiens</w:t>
              <w:br/>
              <w:t>• Marinomonas sp. MWYL1</w:t>
              <w:br/>
              <w:t>• Mesorhizobium loti</w:t>
              <w:br/>
              <w:t xml:space="preserve">• Micrococcus percitreus </w:t>
              <w:br/>
              <w:t>• Mus musculus</w:t>
              <w:br/>
              <w:t>• Oryza sativa</w:t>
              <w:br/>
              <w:t>• Pantoea agglomerans</w:t>
              <w:br/>
              <w:t>• Populus tremula x Populus tremuloides</w:t>
              <w:br/>
              <w:t>• Pseudomonas chlororaphis</w:t>
              <w:br/>
              <w:t>• Pseudomonas fluorescens</w:t>
              <w:br/>
              <w:t>• Pseudomonas putida</w:t>
              <w:br/>
              <w:t>• Pseudomonas savastanoi</w:t>
              <w:br/>
              <w:t>• Rattus norvegicus</w:t>
              <w:br/>
              <w:t>• Rhizobiaceae</w:t>
              <w:br/>
              <w:t>• Rhizobium leguminosarum</w:t>
              <w:br/>
              <w:t>• Rhizobium phaseoli</w:t>
              <w:br/>
              <w:t>• Rhodococcus jostii</w:t>
              <w:br/>
              <w:t>• Sinorhizobium meliloti Rm2011</w:t>
              <w:br/>
              <w:t>• Solanum lycopersicum</w:t>
              <w:br/>
              <w:t>• Sphingomonas wittichii</w:t>
              <w:br/>
              <w:t>• Sulfolobus tokodaii</w:t>
              <w:br/>
              <w:t>• Sus scrofa</w:t>
              <w:br/>
              <w:t>• Taphrina deformans</w:t>
              <w:br/>
              <w:t>• Taphrina pruni</w:t>
              <w:br/>
              <w:t>• Taphrina wiesneri</w:t>
              <w:br/>
              <w:t>• Vicia faba</w:t>
              <w:br/>
              <w:t>• Xanthobacter agilis</w:t>
              <w:br/>
              <w:t>• Zea mays</w:t>
            </w:r>
          </w:p>
        </w:tc>
      </w:tr>
      <w:tr>
        <w:trPr>
          <w:trHeight w:val="120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2-cis-abscis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5H19O4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  <w:br/>
              <w:t>• Non-Osmolyte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Hordeum vulgare</w:t>
              <w:br/>
              <w:t>• Solanum lycopersicum</w:t>
              <w:br/>
              <w:t>• Solanum tuberosum</w:t>
              <w:br/>
              <w:t>• Vigna angularis</w:t>
            </w:r>
          </w:p>
        </w:tc>
      </w:tr>
      <w:tr>
        <w:trPr>
          <w:trHeight w:val="69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ll-trans-beta-carote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40H5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donis aestivalis</w:t>
              <w:br/>
              <w:t>• Adonis annua</w:t>
              <w:br/>
              <w:t>• Agrobacterium aurantiacum</w:t>
              <w:br/>
              <w:t>• Arabidopsis thaliana</w:t>
              <w:br/>
              <w:t>• Bixa orellana</w:t>
              <w:br/>
              <w:t>• Brassica juncea</w:t>
              <w:br/>
              <w:t>• Capsicum annuum</w:t>
              <w:br/>
              <w:t>• Carica papaya</w:t>
              <w:br/>
              <w:t>• Carthamus tinctorius</w:t>
              <w:br/>
              <w:t>• Crocus sativus</w:t>
              <w:br/>
              <w:t>• Glycine max</w:t>
              <w:br/>
              <w:t>• Haematococcus pluvialis</w:t>
              <w:br/>
              <w:t>• Homo sapiens</w:t>
              <w:br/>
              <w:t>• Lactuca sativa romaine</w:t>
              <w:br/>
              <w:t>• Linum usitatissimum</w:t>
              <w:br/>
              <w:t>• Mycobacterium lacticola</w:t>
              <w:br/>
              <w:t>• Narcissus pseudonarcissus</w:t>
              <w:br/>
              <w:t>• Nostoc punctiforme</w:t>
              <w:br/>
              <w:t>• Oryza sativa</w:t>
              <w:br/>
              <w:t>• Pantoea agglomerans</w:t>
              <w:br/>
              <w:t>• Pantoea ananatis</w:t>
              <w:br/>
              <w:t>• Pisum sativum</w:t>
              <w:br/>
              <w:t>• Sesamum indicum</w:t>
              <w:br/>
              <w:t>• Solanum lycopersicum</w:t>
              <w:br/>
              <w:t>• Solanum tuberosum</w:t>
              <w:br/>
              <w:t>• Spinacia oleracea</w:t>
              <w:br/>
              <w:t>• Synechococcus sp. PCC 7002</w:t>
              <w:br/>
              <w:t>• Thunbergia alata</w:t>
              <w:br/>
              <w:t>• Xanthophyllomyces dendrorhous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N-acetylglutaminylglutamine amid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2H21N5O5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Sinorhizobium meliloti</w:t>
            </w:r>
          </w:p>
        </w:tc>
      </w:tr>
      <w:tr>
        <w:trPr>
          <w:trHeight w:val="744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taur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H7N1O3S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hromobacter superficialis</w:t>
              <w:br/>
              <w:t xml:space="preserve">• Achromobacter xylosoxidans </w:t>
              <w:br/>
              <w:t>• Arabella iricolor</w:t>
              <w:br/>
              <w:t>• Bilophila wadsworthia</w:t>
              <w:br/>
              <w:t>• Bos taurus</w:t>
              <w:br/>
              <w:t>• Busycotypus canaliculatus</w:t>
              <w:br/>
              <w:t>• Castellaniella denitrificans</w:t>
              <w:br/>
              <w:t>• Cellana grata</w:t>
              <w:br/>
              <w:t>• Chromohalobacter salexigens</w:t>
              <w:br/>
              <w:t>• Crassostrea gigas</w:t>
              <w:br/>
              <w:t>• Desulfonispora thiosulfatigenes</w:t>
              <w:br/>
              <w:t>• Escherichia coli</w:t>
              <w:br/>
              <w:t>• Halichondria japonica</w:t>
              <w:br/>
              <w:t>• Haliotis tuberculata</w:t>
              <w:br/>
              <w:t>• Homo sapiens</w:t>
              <w:br/>
              <w:t>• Klebsiella oxytoca</w:t>
              <w:br/>
              <w:t>• Littorina littorea</w:t>
              <w:br/>
              <w:t>• Mammalia</w:t>
              <w:br/>
              <w:t>• Marphysa sanguinea</w:t>
              <w:br/>
              <w:t>• Meretrix lusoria</w:t>
              <w:br/>
              <w:t>• Mus musculus</w:t>
              <w:br/>
              <w:t>• Oryctolagus cuniculus</w:t>
              <w:br/>
              <w:t>• Paracoccus denitrificans</w:t>
              <w:br/>
              <w:t>• Patiria pectinifera</w:t>
              <w:br/>
              <w:t>• Pecten jacobaeus</w:t>
              <w:br/>
              <w:t>• Pecten maximus</w:t>
              <w:br/>
              <w:t>• Pseudomonas aeruginosa</w:t>
              <w:br/>
              <w:t>• Rattus norvegicus</w:t>
              <w:br/>
              <w:t>• Rhodococcus opacus</w:t>
              <w:br/>
              <w:t>• Scapharca broughtonii</w:t>
              <w:br/>
              <w:t>• Suberites domuncula</w:t>
            </w:r>
          </w:p>
        </w:tc>
      </w:tr>
      <w:tr>
        <w:trPr>
          <w:trHeight w:val="2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3-(N-morpholino)propanesulfon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7H14N1O4S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Escherichia coli</w:t>
            </w:r>
          </w:p>
        </w:tc>
      </w:tr>
      <w:tr>
        <w:trPr>
          <w:trHeight w:val="19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isethion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2H5O4S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andidate 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 non specified bacterium (Kondo 77)</w:t>
              <w:br/>
              <w:t>• Chromohalobacter salexigens</w:t>
              <w:br/>
              <w:t>• Dickeya dadantii</w:t>
              <w:br/>
              <w:t>• Escherichia coli</w:t>
              <w:br/>
              <w:t>• Klebsiella oxytoca</w:t>
              <w:br/>
              <w:t>• Marinomonas sp. MED121</w:t>
              <w:br/>
              <w:t>• Paracoccus denitrificans</w:t>
              <w:br/>
              <w:t>• Psychromonas ingrahamii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glutathion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10H16N3O6S1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idiphilium acidophilum</w:t>
              <w:br/>
              <w:t>• Acidithiobacillus ferrooxidans</w:t>
              <w:br/>
              <w:t>• Acidithiobacillus thiooxidans</w:t>
              <w:br/>
              <w:t>• Allochromatium vinosum</w:t>
              <w:br/>
              <w:t>• Arabidopsis thaliana</w:t>
              <w:br/>
              <w:t>• Astragalus</w:t>
              <w:br/>
              <w:t>• Blighia sapida</w:t>
              <w:br/>
              <w:t>• Bos taurus</w:t>
              <w:br/>
              <w:t>• Brassica juncea</w:t>
              <w:br/>
              <w:t>• Brassica napus</w:t>
              <w:br/>
              <w:t>• Brassica rapa</w:t>
              <w:br/>
              <w:t>• Cavia porcellus</w:t>
              <w:br/>
              <w:t>• Chlorella sp. (Roon 68)</w:t>
              <w:br/>
              <w:t>• Crithidia fasciculata</w:t>
              <w:br/>
              <w:t>• Cucumis sativus</w:t>
              <w:br/>
              <w:t xml:space="preserve">• Cucurbita pepo medullosa </w:t>
              <w:br/>
              <w:t>• Drosophila melanogaster</w:t>
              <w:br/>
              <w:t>• Escherichia coli</w:t>
              <w:br/>
              <w:t>• Euglena</w:t>
              <w:br/>
              <w:t>• Glycine max</w:t>
              <w:br/>
              <w:t>• Homo sapiens</w:t>
              <w:br/>
              <w:t>• Lemna minor</w:t>
              <w:br/>
              <w:t>• Lotus japonicus</w:t>
              <w:br/>
              <w:t>• Musca domestica</w:t>
              <w:br/>
              <w:t>• Mus musculus</w:t>
              <w:br/>
              <w:t>• Neptunia</w:t>
              <w:br/>
              <w:t>• Oryctolagus cuniculus</w:t>
              <w:br/>
              <w:t>• Paracoccus denitrificans</w:t>
              <w:br/>
              <w:t>• Paracoccus versutus</w:t>
              <w:br/>
              <w:t>• Phanerochaete chrysosporium</w:t>
              <w:br/>
              <w:t>• Pisum sativum</w:t>
              <w:br/>
              <w:t>• Populus tremula x Populus alba</w:t>
              <w:br/>
              <w:t>• Pseudomonas cepacia</w:t>
              <w:br/>
              <w:t>• Pseudomonas putida</w:t>
              <w:br/>
              <w:t>• Pseudomonas sp GU5</w:t>
              <w:br/>
              <w:t>• Pteris vittata</w:t>
              <w:br/>
              <w:t>• Rattus</w:t>
              <w:br/>
              <w:t>• Rattus norvegicus</w:t>
              <w:br/>
              <w:t>• Rhodobacter sphaeroides</w:t>
              <w:br/>
              <w:t>• Saccharomyces cerevisiae</w:t>
              <w:br/>
              <w:t>• Schizosaccharomyces pombe</w:t>
              <w:br/>
              <w:t>• Solanum tuberosum</w:t>
              <w:br/>
              <w:t>• Sphingobium chlorophenolicum</w:t>
              <w:br/>
              <w:t>• Sphingobium japonicum</w:t>
              <w:br/>
              <w:t>• Sphingomonas sp. SYK6</w:t>
              <w:br/>
              <w:t>• Spinacia oleracea</w:t>
              <w:br/>
              <w:t>• Starkeya novella</w:t>
              <w:br/>
              <w:t>• Sus scrofa</w:t>
              <w:br/>
              <w:t>• Thiobacillus thioparus</w:t>
              <w:br/>
              <w:t>• Triticum aestivum</w:t>
            </w:r>
          </w:p>
        </w:tc>
      </w:tr>
      <w:tr>
        <w:trPr>
          <w:trHeight w:val="31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monodehydroascorbate radica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7O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regulation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Bos taurus</w:t>
              <w:br/>
              <w:t>• Brassica rapa</w:t>
              <w:br/>
              <w:t>• Cavia porcellus</w:t>
              <w:br/>
              <w:t>• Cucumis sativus</w:t>
              <w:br/>
              <w:t xml:space="preserve">• Cucurbita pepo medullosa </w:t>
              <w:br/>
              <w:t>• Euglena</w:t>
              <w:br/>
              <w:t>• Homo sapiens</w:t>
              <w:br/>
              <w:t>• Mus musculus</w:t>
              <w:br/>
              <w:t>• Pisum sativum</w:t>
              <w:br/>
              <w:t>• Rattus norvegicus</w:t>
              <w:br/>
              <w:t>• Solanum tuberosum</w:t>
              <w:br/>
              <w:t>• Spinacia oleracea</w:t>
            </w:r>
          </w:p>
        </w:tc>
      </w:tr>
      <w:tr>
        <w:trPr>
          <w:trHeight w:val="818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L-ascorb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C6H7O6</w:t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ctinidia</w:t>
              <w:br/>
              <w:t>• Amanita muscaria</w:t>
              <w:br/>
              <w:t>• Apis mellifera</w:t>
              <w:br/>
              <w:t>• Arabidopsis thaliana</w:t>
              <w:br/>
              <w:t>• Bos taurus</w:t>
              <w:br/>
              <w:t>• Brassica oleracea</w:t>
              <w:br/>
              <w:t>• Brassica rapa</w:t>
              <w:br/>
              <w:t>• Caenorhabditis elegans</w:t>
              <w:br/>
              <w:t>• Capra hircus</w:t>
              <w:br/>
              <w:t>• Capsicum annuum</w:t>
              <w:br/>
              <w:t>• Cavia porcellus</w:t>
              <w:br/>
              <w:t>• Chlamydomonas reinhardtii</w:t>
              <w:br/>
              <w:t>• Corynebacterium sp. SHS 0007</w:t>
              <w:br/>
              <w:t>• Cucumis melo</w:t>
              <w:br/>
              <w:t>• Cucumis sativus</w:t>
              <w:br/>
              <w:t xml:space="preserve">• Cucurbita pepo medullosa </w:t>
              <w:br/>
              <w:t>• Dianthus caryophyllus</w:t>
              <w:br/>
              <w:t>• Drosophila melanogaster</w:t>
              <w:br/>
              <w:t>• Dugesia japonica</w:t>
              <w:br/>
              <w:t>• Escherichia coli</w:t>
              <w:br/>
              <w:t>• Euglena</w:t>
              <w:br/>
              <w:t>• Euglena gracilis</w:t>
              <w:br/>
              <w:t>• Euglena gracilis Z</w:t>
              <w:br/>
              <w:t>• Gluconobacter oxydans</w:t>
              <w:br/>
              <w:t>• Glycine max</w:t>
              <w:br/>
              <w:t>• Homo sapiens</w:t>
              <w:br/>
              <w:t>• Ketogulonicigenium vulgare DSM 4025</w:t>
              <w:br/>
              <w:t>• Klebsiella pneumoniae</w:t>
              <w:br/>
              <w:t>• Lactuca sativa romaine</w:t>
              <w:br/>
              <w:t>• Malus domestica</w:t>
              <w:br/>
              <w:t>• Mesocricetus auratus</w:t>
              <w:br/>
              <w:t>• Mus musculus</w:t>
              <w:br/>
              <w:t>• Nicotiana plumbaginifolia</w:t>
              <w:br/>
              <w:t>• Oryza sativa</w:t>
              <w:br/>
              <w:t>• Pantoea agglomerans</w:t>
              <w:br/>
              <w:t>• Paul's Scarlet Climber Rose</w:t>
              <w:br/>
              <w:t>• Pelargonium crispum</w:t>
              <w:br/>
              <w:t>• Periplaneta americana</w:t>
              <w:br/>
              <w:t>• Pisum sativum</w:t>
              <w:br/>
              <w:t>• Pseudomonas fluorescens</w:t>
              <w:br/>
              <w:t>• Rattus norvegicus</w:t>
              <w:br/>
              <w:t>• Solanum lycopersicum</w:t>
              <w:br/>
              <w:t>• Solanum tuberosum</w:t>
              <w:br/>
              <w:t>• Spinacia oleracea</w:t>
              <w:br/>
              <w:t>• Sus scrofa</w:t>
              <w:br/>
              <w:t>• Vigna radiata</w:t>
              <w:br/>
              <w:t>• Vitis vinifera</w:t>
              <w:br/>
              <w:t>• Xanthophyllomyces dendrorhous</w:t>
            </w:r>
          </w:p>
        </w:tc>
      </w:tr>
      <w:tr>
        <w:trPr>
          <w:trHeight w:val="216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 poly-beta-hydroxybutyr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zospirillum brasilense</w:t>
              <w:br/>
              <w:t>• Azotobacter beijerinckii</w:t>
              <w:br/>
              <w:t>• Azotobacter vinelandii</w:t>
              <w:br/>
              <w:t>• Caulobacter crescentus</w:t>
              <w:br/>
              <w:t>• Cupriavidus necator</w:t>
              <w:br/>
              <w:t>• Desmonostoc muscorum</w:t>
              <w:br/>
              <w:t>• Rhodobacter sphaeroides</w:t>
              <w:br/>
              <w:t>• Streptomyces aureofaciens</w:t>
              <w:br/>
              <w:t>• Zoogloea ramigera</w:t>
            </w:r>
          </w:p>
        </w:tc>
      </w:tr>
      <w:tr>
        <w:trPr>
          <w:trHeight w:val="2640" w:hRule="atLeast"/>
        </w:trPr>
        <w:tc>
          <w:tcPr>
            <w:tcW w:w="31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 1,2-diacyl-sn-glycerol 3-phosphate</w:t>
            </w:r>
          </w:p>
        </w:tc>
        <w:tc>
          <w:tcPr>
            <w:tcW w:w="182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8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Arabidopsis thaliana</w:t>
              <w:br/>
              <w:t>• Brassica juncea</w:t>
              <w:br/>
              <w:t>• Carthamus tinctorius</w:t>
              <w:br/>
              <w:t>• Glycine max</w:t>
              <w:br/>
              <w:t>• Homo sapiens</w:t>
              <w:br/>
              <w:t>• Linum usitatissimum</w:t>
              <w:br/>
              <w:t>• Oryza sativa</w:t>
              <w:br/>
              <w:t>• Pisum sativum</w:t>
              <w:br/>
              <w:t>• Sesamum indicum</w:t>
              <w:br/>
              <w:t>• Spinacia oleracea</w:t>
              <w:br/>
              <w:t>• Thunbergia alata</w:t>
            </w:r>
          </w:p>
        </w:tc>
      </w:tr>
      <w:tr>
        <w:trPr>
          <w:trHeight w:val="120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3-hydroxybutanoat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Escherichia coli</w:t>
              <w:br/>
              <w:t>• Lycopersicon hirsutum</w:t>
              <w:br/>
              <w:t>• Micrococcus luteus</w:t>
              <w:br/>
              <w:t>• Saccharomyces cerevisiae</w:t>
              <w:br/>
              <w:t>• Solanum lycopersicum</w:t>
            </w:r>
          </w:p>
        </w:tc>
      </w:tr>
      <w:tr>
        <w:trPr>
          <w:trHeight w:val="240" w:hRule="atLeast"/>
        </w:trPr>
        <w:tc>
          <w:tcPr>
            <w:tcW w:w="311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D-fructose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  <w:t>Osmoprotectant</w:t>
            </w:r>
          </w:p>
        </w:tc>
        <w:tc>
          <w:tcPr>
            <w:tcW w:w="437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sz w:val="18"/>
          <w:szCs w:val="20"/>
        </w:rPr>
      </w:pPr>
      <w:r>
        <w:rPr>
          <w:sz w:val="18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" w:hAnsi="Times" w:eastAsia="ＭＳ 明朝" w:cs="Times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left"/>
      <w:outlineLvl w:val="0"/>
    </w:pPr>
    <w:rPr>
      <w:rFonts w:ascii="Arial" w:hAnsi="Arial" w:eastAsia="ＭＳ ゴシック" w:cs="Times New Roman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ＭＳ ゴシック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320" w:after="0"/>
      <w:outlineLvl w:val="2"/>
    </w:pPr>
    <w:rPr>
      <w:rFonts w:ascii="Arial" w:hAnsi="Arial" w:eastAsia="ＭＳ ゴシック" w:cs="Times New Roman"/>
      <w:bCs/>
      <w:i/>
      <w:iCs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0"/>
      <w:outlineLvl w:val="3"/>
    </w:pPr>
    <w:rPr>
      <w:rFonts w:ascii="Times New Roman" w:hAnsi="Times New Roman" w:eastAsia="ＭＳ ゴシック" w:cs="Times New Roman"/>
      <w:b/>
      <w:bCs/>
      <w:i/>
      <w:iCs/>
      <w:szCs w:val="24"/>
      <w:lang w:eastAsia="ja-JP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0"/>
      <w:outlineLvl w:val="4"/>
    </w:pPr>
    <w:rPr>
      <w:rFonts w:ascii="Calibri" w:hAnsi="Calibri" w:eastAsia="ＭＳ ゴシック" w:cs="Times New Roman"/>
      <w:b/>
      <w:bCs/>
      <w:i/>
      <w:iCs/>
      <w:szCs w:val="24"/>
      <w:lang w:eastAsia="ja-JP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80"/>
      <w:outlineLvl w:val="5"/>
    </w:pPr>
    <w:rPr>
      <w:rFonts w:ascii="Calibri" w:hAnsi="Calibri" w:eastAsia="ＭＳ ゴシック" w:cs="Times New Roman"/>
      <w:b/>
      <w:bCs/>
      <w:i/>
      <w:iCs/>
      <w:szCs w:val="24"/>
      <w:lang w:eastAsia="ja-JP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80" w:after="0"/>
      <w:outlineLvl w:val="6"/>
    </w:pPr>
    <w:rPr>
      <w:rFonts w:ascii="Calibri" w:hAnsi="Calibri" w:eastAsia="ＭＳ ゴシック" w:cs="Times New Roman"/>
      <w:b/>
      <w:bCs/>
      <w:i/>
      <w:iCs/>
      <w:sz w:val="20"/>
      <w:szCs w:val="20"/>
      <w:lang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80" w:after="0"/>
      <w:outlineLvl w:val="7"/>
    </w:pPr>
    <w:rPr>
      <w:rFonts w:ascii="Calibri" w:hAnsi="Calibri" w:eastAsia="ＭＳ ゴシック" w:cs="Times New Roman"/>
      <w:b/>
      <w:bCs/>
      <w:i/>
      <w:iCs/>
      <w:sz w:val="18"/>
      <w:szCs w:val="18"/>
      <w:lang w:eastAsia="ja-JP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80" w:after="0"/>
      <w:outlineLvl w:val="8"/>
    </w:pPr>
    <w:rPr>
      <w:rFonts w:ascii="Calibri" w:hAnsi="Calibri" w:eastAsia="ＭＳ ゴシック" w:cs="Times New Roman"/>
      <w:i/>
      <w:iCs/>
      <w:sz w:val="18"/>
      <w:szCs w:val="18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ＭＳ ゴシック" w:cs="Times New Roman"/>
      <w:bCs/>
      <w:i/>
      <w:iCs/>
      <w:szCs w:val="26"/>
      <w:lang w:val="en-GB"/>
    </w:rPr>
  </w:style>
  <w:style w:type="character" w:styleId="Heading1Char">
    <w:name w:val="Heading 1 Char"/>
    <w:qFormat/>
    <w:rPr>
      <w:rFonts w:ascii="Arial" w:hAnsi="Arial" w:eastAsia="ＭＳ ゴシック" w:cs="Times New Roman"/>
      <w:b/>
      <w:bCs/>
      <w:sz w:val="36"/>
      <w:szCs w:val="28"/>
      <w:lang w:val="en-GB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 w:val="26"/>
      <w:szCs w:val="26"/>
      <w:lang w:val="en-GB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  <w:lang w:val="en-GB"/>
    </w:rPr>
  </w:style>
  <w:style w:type="character" w:styleId="Heading4Char">
    <w:name w:val="Heading 4 Char"/>
    <w:qFormat/>
    <w:rPr>
      <w:rFonts w:ascii="Times New Roman" w:hAnsi="Times New Roman" w:eastAsia="ＭＳ ゴシック" w:cs="Times New Roman"/>
      <w:b/>
      <w:bCs/>
      <w:i/>
      <w:iCs/>
      <w:lang w:val="en-GB" w:eastAsia="ja-JP"/>
    </w:rPr>
  </w:style>
  <w:style w:type="character" w:styleId="Heading5Char">
    <w:name w:val="Heading 5 Char"/>
    <w:qFormat/>
    <w:rPr>
      <w:rFonts w:ascii="Calibri" w:hAnsi="Calibri" w:eastAsia="ＭＳ ゴシック" w:cs="Times New Roman"/>
      <w:b/>
      <w:bCs/>
      <w:i/>
      <w:iCs/>
      <w:lang w:val="en-GB" w:eastAsia="ja-JP"/>
    </w:rPr>
  </w:style>
  <w:style w:type="character" w:styleId="Heading6Char">
    <w:name w:val="Heading 6 Char"/>
    <w:qFormat/>
    <w:rPr>
      <w:rFonts w:ascii="Calibri" w:hAnsi="Calibri" w:eastAsia="ＭＳ ゴシック" w:cs="Times New Roman"/>
      <w:b/>
      <w:bCs/>
      <w:i/>
      <w:iCs/>
      <w:lang w:val="en-GB" w:eastAsia="ja-JP"/>
    </w:rPr>
  </w:style>
  <w:style w:type="character" w:styleId="Heading7Char">
    <w:name w:val="Heading 7 Char"/>
    <w:qFormat/>
    <w:rPr>
      <w:rFonts w:ascii="Calibri" w:hAnsi="Calibri" w:eastAsia="ＭＳ ゴシック" w:cs="Times New Roman"/>
      <w:b/>
      <w:bCs/>
      <w:i/>
      <w:iCs/>
      <w:sz w:val="20"/>
      <w:szCs w:val="20"/>
      <w:lang w:val="en-GB" w:eastAsia="ja-JP"/>
    </w:rPr>
  </w:style>
  <w:style w:type="character" w:styleId="Heading8Char">
    <w:name w:val="Heading 8 Char"/>
    <w:qFormat/>
    <w:rPr>
      <w:rFonts w:ascii="Calibri" w:hAnsi="Calibri" w:eastAsia="ＭＳ ゴシック" w:cs="Times New Roman"/>
      <w:b/>
      <w:bCs/>
      <w:i/>
      <w:iCs/>
      <w:sz w:val="18"/>
      <w:szCs w:val="18"/>
      <w:lang w:val="en-GB" w:eastAsia="ja-JP"/>
    </w:rPr>
  </w:style>
  <w:style w:type="character" w:styleId="Heading9Char">
    <w:name w:val="Heading 9 Char"/>
    <w:qFormat/>
    <w:rPr>
      <w:rFonts w:ascii="Calibri" w:hAnsi="Calibri" w:eastAsia="ＭＳ ゴシック" w:cs="Times New Roman"/>
      <w:i/>
      <w:iCs/>
      <w:sz w:val="18"/>
      <w:szCs w:val="18"/>
      <w:lang w:val="en-GB" w:eastAsia="ja-JP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QuoteChar">
    <w:name w:val="Quote Char"/>
    <w:qFormat/>
    <w:rPr>
      <w:rFonts w:ascii="Times New Roman" w:hAnsi="Times New Roman" w:cs="Times New Roman"/>
      <w:color w:val="5A5A5A"/>
      <w:lang w:val="en-GB" w:eastAsia="ja-JP"/>
    </w:rPr>
  </w:style>
  <w:style w:type="character" w:styleId="IntenseQuoteChar">
    <w:name w:val="Intense Quote Char"/>
    <w:qFormat/>
    <w:rPr>
      <w:rFonts w:ascii="Calibri" w:hAnsi="Calibri" w:eastAsia="ＭＳ ゴシック" w:cs="Times New Roman"/>
      <w:i/>
      <w:iCs/>
      <w:sz w:val="20"/>
      <w:szCs w:val="20"/>
      <w:lang w:val="en-GB" w:eastAsia="ja-JP"/>
    </w:rPr>
  </w:style>
  <w:style w:type="character" w:styleId="SubtleReference">
    <w:name w:val="Subtle Reference"/>
    <w:qFormat/>
    <w:rPr>
      <w:smallCaps/>
    </w:rPr>
  </w:style>
  <w:style w:type="character" w:styleId="HTMLPreformattedChar">
    <w:name w:val="HTML Preformatted Char"/>
    <w:qFormat/>
    <w:rPr>
      <w:rFonts w:ascii="Courier" w:hAnsi="Courier" w:cs="Courier"/>
      <w:sz w:val="20"/>
      <w:szCs w:val="20"/>
      <w:lang w:val="en-GB"/>
    </w:rPr>
  </w:style>
  <w:style w:type="character" w:styleId="SubtitleChar">
    <w:name w:val="Subtitle Char"/>
    <w:qFormat/>
    <w:rPr>
      <w:rFonts w:ascii="Times New Roman" w:hAnsi="Times New Roman" w:cs="Times New Roman"/>
      <w:i/>
      <w:iCs/>
      <w:color w:val="808080"/>
      <w:spacing w:val="10"/>
      <w:lang w:val="en-GB" w:eastAsia="ja-JP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libri" w:hAnsi="Calibri" w:eastAsia="ＭＳ ゴシック" w:cs="Times New Roman"/>
      <w:b/>
      <w:bCs/>
      <w:smallCaps/>
      <w:color w:val="000000"/>
      <w:u w:val="single"/>
    </w:rPr>
  </w:style>
  <w:style w:type="character" w:styleId="NoSpacingChar">
    <w:name w:val="No Spacing Char"/>
    <w:qFormat/>
    <w:rPr>
      <w:rFonts w:ascii="Times New Roman" w:hAnsi="Times New Roman" w:cs="Times New Roman"/>
      <w:lang w:val="en-GB"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lang w:val="en-GB" w:eastAsia="ja-JP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GB" w:eastAsia="ja-JP"/>
    </w:rPr>
  </w:style>
  <w:style w:type="character" w:styleId="FooterChar">
    <w:name w:val="Footer Char"/>
    <w:qFormat/>
    <w:rPr>
      <w:rFonts w:ascii="Times New Roman" w:hAnsi="Times New Roman" w:cs="Times New Roman"/>
      <w:lang w:val="en-GB"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cs="Times New Roman"/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rFonts w:ascii="Cambria" w:hAnsi="Cambria" w:cs="Cambria"/>
      <w:b/>
      <w:caps/>
      <w:sz w:val="22"/>
    </w:rPr>
  </w:style>
  <w:style w:type="paragraph" w:styleId="Contents2">
    <w:name w:val="TOC 2"/>
    <w:basedOn w:val="Normal"/>
    <w:next w:val="Normal"/>
    <w:pPr>
      <w:spacing w:before="0" w:after="0"/>
      <w:ind w:left="240" w:hanging="0"/>
      <w:jc w:val="left"/>
    </w:pPr>
    <w:rPr>
      <w:rFonts w:ascii="Cambria" w:hAnsi="Cambria" w:cs="Cambria"/>
      <w:smallCaps/>
      <w:sz w:val="22"/>
    </w:rPr>
  </w:style>
  <w:style w:type="paragraph" w:styleId="Contents3">
    <w:name w:val="TOC 3"/>
    <w:basedOn w:val="Normal"/>
    <w:next w:val="Normal"/>
    <w:pPr>
      <w:spacing w:before="0" w:after="0"/>
      <w:ind w:left="480" w:hanging="0"/>
      <w:jc w:val="left"/>
    </w:pPr>
    <w:rPr>
      <w:rFonts w:ascii="Cambria" w:hAnsi="Cambria" w:cs="Cambria"/>
      <w:i/>
      <w:sz w:val="22"/>
    </w:rPr>
  </w:style>
  <w:style w:type="paragraph" w:styleId="Contents4">
    <w:name w:val="TOC 4"/>
    <w:basedOn w:val="Normal"/>
    <w:next w:val="Normal"/>
    <w:pPr>
      <w:spacing w:before="0" w:after="0"/>
      <w:ind w:left="720" w:hanging="0"/>
      <w:jc w:val="left"/>
    </w:pPr>
    <w:rPr>
      <w:rFonts w:ascii="Cambria" w:hAnsi="Cambria" w:cs="Cambria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960" w:hanging="0"/>
      <w:jc w:val="left"/>
    </w:pPr>
    <w:rPr>
      <w:rFonts w:ascii="Cambria" w:hAnsi="Cambria" w:cs="Cambria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200" w:hanging="0"/>
      <w:jc w:val="left"/>
    </w:pPr>
    <w:rPr>
      <w:rFonts w:ascii="Cambria" w:hAnsi="Cambria" w:cs="Cambria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440" w:hanging="0"/>
      <w:jc w:val="left"/>
    </w:pPr>
    <w:rPr>
      <w:rFonts w:ascii="Cambria" w:hAnsi="Cambria" w:cs="Cambria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680" w:hanging="0"/>
      <w:jc w:val="left"/>
    </w:pPr>
    <w:rPr>
      <w:rFonts w:ascii="Cambria" w:hAnsi="Cambria" w:cs="Cambria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920" w:hanging="0"/>
      <w:jc w:val="left"/>
    </w:pPr>
    <w:rPr>
      <w:rFonts w:ascii="Cambria" w:hAnsi="Cambria" w:cs="Cambria"/>
      <w:sz w:val="18"/>
      <w:szCs w:val="18"/>
    </w:rPr>
  </w:style>
  <w:style w:type="paragraph" w:styleId="TableofFigures">
    <w:name w:val="Table of Figures"/>
    <w:basedOn w:val="Normal"/>
    <w:next w:val="Normal"/>
    <w:qFormat/>
    <w:pPr>
      <w:spacing w:before="0" w:after="0"/>
      <w:ind w:left="480" w:hanging="480"/>
      <w:jc w:val="left"/>
    </w:pPr>
    <w:rPr>
      <w:rFonts w:ascii="Cambria" w:hAnsi="Cambria" w:cs="Cambria"/>
      <w:smallCap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" w:hAnsi="Times" w:eastAsia="ＭＳ 明朝" w:cs="Times"/>
      <w:color w:val="auto"/>
      <w:sz w:val="24"/>
      <w:szCs w:val="22"/>
      <w:lang w:val="en-GB" w:bidi="ar-SA" w:eastAsia="zh-CN"/>
    </w:rPr>
  </w:style>
  <w:style w:type="paragraph" w:styleId="Quote">
    <w:name w:val="Quote"/>
    <w:basedOn w:val="Normal"/>
    <w:next w:val="Normal"/>
    <w:qFormat/>
    <w:pPr>
      <w:spacing w:before="0" w:after="240"/>
    </w:pPr>
    <w:rPr>
      <w:rFonts w:ascii="Times New Roman" w:hAnsi="Times New Roman" w:cs="Times New Roman"/>
      <w:color w:val="5A5A5A"/>
      <w:szCs w:val="24"/>
      <w:lang w:eastAsia="ja-JP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szCs w:val="24"/>
      <w:lang w:eastAsia="ja-JP"/>
    </w:rPr>
  </w:style>
  <w:style w:type="paragraph" w:styleId="EndNoteBibliography">
    <w:name w:val="EndNote Bibliography"/>
    <w:basedOn w:val="Normal"/>
    <w:qFormat/>
    <w:pPr>
      <w:spacing w:lineRule="auto" w:line="240" w:before="0" w:after="240"/>
    </w:pPr>
    <w:rPr>
      <w:rFonts w:cs="Times New Roman"/>
      <w:szCs w:val="24"/>
      <w:lang w:eastAsia="ja-JP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libri" w:hAnsi="Calibri" w:eastAsia="ＭＳ ゴシック" w:cs="Times New Roman"/>
      <w:i/>
      <w:iCs/>
      <w:sz w:val="20"/>
      <w:szCs w:val="20"/>
      <w:lang w:eastAsia="ja-JP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Times New Roman" w:hAnsi="Times New Roman" w:cs="Times New Roman"/>
      <w:szCs w:val="24"/>
      <w:lang w:eastAsia="ja-JP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>
      <w:rFonts w:ascii="Times New Roman" w:hAnsi="Times New Roman" w:cs="Times New Roman"/>
      <w:szCs w:val="24"/>
      <w:lang w:eastAsia="ja-JP"/>
    </w:rPr>
  </w:style>
  <w:style w:type="paragraph" w:styleId="HTMLPreformatted">
    <w:name w:val="HTML Preformatted"/>
    <w:basedOn w:val="Normal"/>
    <w:qFormat/>
    <w:pPr>
      <w:spacing w:before="0" w:after="0"/>
      <w:jc w:val="left"/>
    </w:pPr>
    <w:rPr>
      <w:rFonts w:ascii="Courier" w:hAnsi="Courier" w:cs="Courier"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Times New Roman" w:hAnsi="Times New Roman" w:cs="Times New Roman"/>
      <w:i/>
      <w:iCs/>
      <w:color w:val="808080"/>
      <w:spacing w:val="10"/>
      <w:szCs w:val="24"/>
      <w:lang w:eastAsia="ja-JP"/>
    </w:rPr>
  </w:style>
  <w:style w:type="paragraph" w:styleId="TOCHeading">
    <w:name w:val="TOC Heading"/>
    <w:basedOn w:val="Heading1"/>
    <w:next w:val="Normal"/>
    <w:qFormat/>
    <w:pPr>
      <w:keepNext w:val="false"/>
      <w:keepLines w:val="false"/>
      <w:numPr>
        <w:ilvl w:val="0"/>
        <w:numId w:val="0"/>
      </w:numPr>
      <w:spacing w:before="600" w:after="0"/>
      <w:jc w:val="both"/>
      <w:outlineLvl w:val="9"/>
    </w:pPr>
    <w:rPr>
      <w:i/>
      <w:iCs/>
      <w:sz w:val="32"/>
      <w:szCs w:val="32"/>
      <w:lang w:eastAsia="ja-JP" w:bidi="en-US"/>
    </w:rPr>
  </w:style>
  <w:style w:type="paragraph" w:styleId="CommentText">
    <w:name w:val="Comment Text"/>
    <w:basedOn w:val="Normal"/>
    <w:qFormat/>
    <w:pPr>
      <w:spacing w:lineRule="auto" w:line="240" w:before="0" w:after="240"/>
    </w:pPr>
    <w:rPr>
      <w:rFonts w:ascii="Times New Roman" w:hAnsi="Times New Roman" w:cs="Times New Roman"/>
      <w:szCs w:val="24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cs="Times New Roman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7:26:00Z</dcterms:created>
  <dc:creator>Salim Bougouffa</dc:creator>
  <dc:description/>
  <cp:keywords/>
  <dc:language>en-US</dc:language>
  <cp:lastModifiedBy>Salim Bougouffa</cp:lastModifiedBy>
  <dcterms:modified xsi:type="dcterms:W3CDTF">2014-08-21T07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